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B3ABB" w14:textId="3A7C0A18" w:rsidR="0051322D" w:rsidRPr="005F4395" w:rsidRDefault="00F71FF0" w:rsidP="00F71FF0">
      <w:pPr>
        <w:rPr>
          <w:b/>
          <w:bCs/>
          <w:lang w:val="en-US"/>
        </w:rPr>
      </w:pPr>
      <w:r w:rsidRPr="005F4395">
        <w:rPr>
          <w:b/>
          <w:bCs/>
          <w:lang w:val="en-US"/>
        </w:rPr>
        <w:t xml:space="preserve">Supplement </w:t>
      </w:r>
      <w:r w:rsidR="0051322D" w:rsidRPr="005F4395">
        <w:rPr>
          <w:b/>
          <w:bCs/>
          <w:lang w:val="en-US"/>
        </w:rPr>
        <w:t>C</w:t>
      </w:r>
      <w:r w:rsidRPr="005F4395">
        <w:rPr>
          <w:b/>
          <w:bCs/>
          <w:lang w:val="en-US"/>
        </w:rPr>
        <w:t xml:space="preserve"> – </w:t>
      </w:r>
      <w:r w:rsidR="0051322D" w:rsidRPr="005F4395">
        <w:rPr>
          <w:b/>
          <w:bCs/>
          <w:lang w:val="en-US"/>
        </w:rPr>
        <w:t xml:space="preserve">Extrapolation of results </w:t>
      </w:r>
      <w:r w:rsidR="00EE5983" w:rsidRPr="005F4395">
        <w:rPr>
          <w:b/>
          <w:bCs/>
          <w:lang w:val="en-US"/>
        </w:rPr>
        <w:t>to</w:t>
      </w:r>
      <w:r w:rsidR="0051322D" w:rsidRPr="005F4395">
        <w:rPr>
          <w:b/>
          <w:bCs/>
          <w:lang w:val="en-US"/>
        </w:rPr>
        <w:t xml:space="preserve"> </w:t>
      </w:r>
      <w:r w:rsidR="00EE5983" w:rsidRPr="005F4395">
        <w:rPr>
          <w:b/>
          <w:bCs/>
          <w:lang w:val="en-US"/>
        </w:rPr>
        <w:t>the</w:t>
      </w:r>
      <w:r w:rsidR="0051322D" w:rsidRPr="005F4395">
        <w:rPr>
          <w:b/>
          <w:bCs/>
          <w:lang w:val="en-US"/>
        </w:rPr>
        <w:t xml:space="preserve"> national level (Germany)</w:t>
      </w:r>
    </w:p>
    <w:p w14:paraId="383E69F5" w14:textId="4163D1E5" w:rsidR="0051322D" w:rsidRPr="005F4395" w:rsidRDefault="00142B7D" w:rsidP="00DE6152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5F4395">
        <w:rPr>
          <w:color w:val="auto"/>
          <w:sz w:val="22"/>
          <w:szCs w:val="22"/>
          <w:lang w:val="en-US"/>
        </w:rPr>
        <w:t xml:space="preserve">Table SC1: Number of </w:t>
      </w:r>
      <w:r w:rsidR="00B53AB1" w:rsidRPr="005F4395">
        <w:rPr>
          <w:color w:val="auto"/>
          <w:sz w:val="22"/>
          <w:szCs w:val="22"/>
          <w:lang w:val="en-US"/>
        </w:rPr>
        <w:t>hospital</w:t>
      </w:r>
      <w:r w:rsidR="00244B78" w:rsidRPr="005F4395">
        <w:rPr>
          <w:color w:val="auto"/>
          <w:sz w:val="22"/>
          <w:szCs w:val="22"/>
          <w:lang w:val="en-US"/>
        </w:rPr>
        <w:t xml:space="preserve"> cases</w:t>
      </w:r>
      <w:r w:rsidR="00B53AB1" w:rsidRPr="005F4395">
        <w:rPr>
          <w:color w:val="auto"/>
          <w:sz w:val="22"/>
          <w:szCs w:val="22"/>
          <w:lang w:val="en-US"/>
        </w:rPr>
        <w:t xml:space="preserve"> in Germany</w:t>
      </w:r>
      <w:r w:rsidR="00F02B9D" w:rsidRPr="005F4395">
        <w:rPr>
          <w:color w:val="auto"/>
          <w:sz w:val="22"/>
          <w:szCs w:val="22"/>
          <w:lang w:val="en-US"/>
        </w:rPr>
        <w:t xml:space="preserve"> differentiated by ICD-10</w:t>
      </w:r>
      <w:r w:rsidR="00B53AB1" w:rsidRPr="005F4395">
        <w:rPr>
          <w:color w:val="auto"/>
          <w:sz w:val="22"/>
          <w:szCs w:val="22"/>
          <w:lang w:val="en-US"/>
        </w:rPr>
        <w:t xml:space="preserve"> (2021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08"/>
        <w:gridCol w:w="3864"/>
      </w:tblGrid>
      <w:tr w:rsidR="00A93526" w:rsidRPr="005F4395" w14:paraId="31474987" w14:textId="77777777" w:rsidTr="00C11736">
        <w:tc>
          <w:tcPr>
            <w:tcW w:w="520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A62E4F0" w14:textId="0497ABAF" w:rsidR="00A93526" w:rsidRPr="005F4395" w:rsidRDefault="00A93526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>ICD-10 (main diagnosis)</w:t>
            </w:r>
          </w:p>
        </w:tc>
        <w:tc>
          <w:tcPr>
            <w:tcW w:w="3864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7EF5A852" w14:textId="77777777" w:rsidR="00A93526" w:rsidRPr="005F4395" w:rsidRDefault="00A93526" w:rsidP="00C11736">
            <w:pPr>
              <w:ind w:left="78"/>
              <w:rPr>
                <w:lang w:val="en-US"/>
              </w:rPr>
            </w:pPr>
            <w:r w:rsidRPr="005F4395">
              <w:rPr>
                <w:lang w:val="en-US"/>
              </w:rPr>
              <w:t># of hospital cases (adults)</w:t>
            </w:r>
          </w:p>
        </w:tc>
      </w:tr>
      <w:tr w:rsidR="00A93526" w:rsidRPr="005F4395" w14:paraId="68D7B26D" w14:textId="77777777" w:rsidTr="00273892">
        <w:tc>
          <w:tcPr>
            <w:tcW w:w="5208" w:type="dxa"/>
          </w:tcPr>
          <w:p w14:paraId="16DC7DB6" w14:textId="6D24B826" w:rsidR="00A93526" w:rsidRPr="005F4395" w:rsidRDefault="00A93526" w:rsidP="00A93526">
            <w:pPr>
              <w:rPr>
                <w:lang w:val="en-US"/>
              </w:rPr>
            </w:pPr>
            <w:r w:rsidRPr="005F4395">
              <w:rPr>
                <w:lang w:val="en-US"/>
              </w:rPr>
              <w:t>I20-I25</w:t>
            </w:r>
          </w:p>
        </w:tc>
        <w:tc>
          <w:tcPr>
            <w:tcW w:w="3864" w:type="dxa"/>
          </w:tcPr>
          <w:p w14:paraId="23CF7567" w14:textId="30B600B8" w:rsidR="00A93526" w:rsidRPr="005F4395" w:rsidRDefault="00A93526" w:rsidP="00A9352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552,605</w:t>
            </w:r>
          </w:p>
        </w:tc>
      </w:tr>
      <w:tr w:rsidR="00A93526" w:rsidRPr="005F4395" w14:paraId="317F8FDC" w14:textId="77777777" w:rsidTr="00273892">
        <w:tc>
          <w:tcPr>
            <w:tcW w:w="5208" w:type="dxa"/>
          </w:tcPr>
          <w:p w14:paraId="2C021E69" w14:textId="1D9B6CA4" w:rsidR="00A93526" w:rsidRPr="005F4395" w:rsidRDefault="00A93526" w:rsidP="00A93526">
            <w:pPr>
              <w:rPr>
                <w:lang w:val="en-US"/>
              </w:rPr>
            </w:pPr>
            <w:r w:rsidRPr="005F4395">
              <w:rPr>
                <w:lang w:val="en-US"/>
              </w:rPr>
              <w:t>I47-I49</w:t>
            </w:r>
          </w:p>
        </w:tc>
        <w:tc>
          <w:tcPr>
            <w:tcW w:w="3864" w:type="dxa"/>
          </w:tcPr>
          <w:p w14:paraId="6855753D" w14:textId="118B77E0" w:rsidR="00A93526" w:rsidRPr="005F4395" w:rsidRDefault="00A93526" w:rsidP="00A9352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401,268</w:t>
            </w:r>
          </w:p>
        </w:tc>
      </w:tr>
      <w:tr w:rsidR="00A93526" w:rsidRPr="005F4395" w14:paraId="08E147BA" w14:textId="77777777" w:rsidTr="00273892">
        <w:tc>
          <w:tcPr>
            <w:tcW w:w="5208" w:type="dxa"/>
            <w:tcBorders>
              <w:bottom w:val="single" w:sz="4" w:space="0" w:color="auto"/>
            </w:tcBorders>
          </w:tcPr>
          <w:p w14:paraId="00955547" w14:textId="4E92D2C4" w:rsidR="00A93526" w:rsidRPr="005F4395" w:rsidRDefault="00A93526" w:rsidP="00A93526">
            <w:pPr>
              <w:rPr>
                <w:lang w:val="en-US"/>
              </w:rPr>
            </w:pPr>
            <w:r w:rsidRPr="005F4395">
              <w:rPr>
                <w:lang w:val="en-US"/>
              </w:rPr>
              <w:t>I50</w:t>
            </w:r>
          </w:p>
        </w:tc>
        <w:tc>
          <w:tcPr>
            <w:tcW w:w="3864" w:type="dxa"/>
            <w:tcBorders>
              <w:bottom w:val="single" w:sz="4" w:space="0" w:color="auto"/>
            </w:tcBorders>
          </w:tcPr>
          <w:p w14:paraId="7BF53438" w14:textId="619D46C7" w:rsidR="00A93526" w:rsidRPr="005F4395" w:rsidRDefault="00A93526" w:rsidP="00A9352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438,257</w:t>
            </w:r>
          </w:p>
        </w:tc>
      </w:tr>
      <w:tr w:rsidR="00A93526" w:rsidRPr="005F4395" w14:paraId="630B1E67" w14:textId="77777777" w:rsidTr="00273892">
        <w:tc>
          <w:tcPr>
            <w:tcW w:w="520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10BAADA" w14:textId="035CA86B" w:rsidR="00A93526" w:rsidRPr="005F4395" w:rsidRDefault="00A93526" w:rsidP="00A93526">
            <w:pPr>
              <w:rPr>
                <w:lang w:val="en-US"/>
              </w:rPr>
            </w:pPr>
            <w:r w:rsidRPr="005F4395">
              <w:rPr>
                <w:lang w:val="en-US"/>
              </w:rPr>
              <w:t>Total</w:t>
            </w:r>
          </w:p>
        </w:tc>
        <w:tc>
          <w:tcPr>
            <w:tcW w:w="386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7A654AD" w14:textId="484B6147" w:rsidR="00A93526" w:rsidRPr="005F4395" w:rsidRDefault="00A93526" w:rsidP="00A9352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1,39</w:t>
            </w:r>
            <w:r w:rsidR="008020B5" w:rsidRPr="005F4395">
              <w:rPr>
                <w:lang w:val="en-US"/>
              </w:rPr>
              <w:t>2</w:t>
            </w:r>
            <w:r w:rsidRPr="005F4395">
              <w:rPr>
                <w:lang w:val="en-US"/>
              </w:rPr>
              <w:t>,130</w:t>
            </w:r>
          </w:p>
        </w:tc>
      </w:tr>
    </w:tbl>
    <w:p w14:paraId="24F732C1" w14:textId="6E1884F5" w:rsidR="00A93526" w:rsidRPr="005F4395" w:rsidRDefault="00DE6152" w:rsidP="00A2583F">
      <w:pPr>
        <w:rPr>
          <w:lang w:val="en-US"/>
        </w:rPr>
      </w:pPr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Source: </w:t>
      </w:r>
      <w:proofErr w:type="spellStart"/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Statistisches</w:t>
      </w:r>
      <w:proofErr w:type="spellEnd"/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</w:t>
      </w:r>
      <w:proofErr w:type="spellStart"/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Bundesamt</w:t>
      </w:r>
      <w:proofErr w:type="spellEnd"/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(</w:t>
      </w:r>
      <w:proofErr w:type="spellStart"/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>Destatis</w:t>
      </w:r>
      <w:proofErr w:type="spellEnd"/>
      <w:r w:rsidRPr="005F4395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), 2023 </w:t>
      </w:r>
      <w:r w:rsidR="007161D3" w:rsidRPr="004C548A">
        <w:rPr>
          <w:rFonts w:ascii="Calibri" w:hAnsi="Calibri" w:cs="Calibri"/>
          <w:color w:val="000000"/>
          <w:sz w:val="18"/>
          <w:szCs w:val="18"/>
        </w:rPr>
        <w:t>[</w:t>
      </w:r>
      <w:r w:rsidR="004C548A">
        <w:rPr>
          <w:rFonts w:ascii="Calibri" w:hAnsi="Calibri" w:cs="Calibri"/>
          <w:color w:val="000000"/>
          <w:sz w:val="18"/>
          <w:szCs w:val="18"/>
        </w:rPr>
        <w:t>5</w:t>
      </w:r>
      <w:r w:rsidR="004C548A" w:rsidRPr="004C548A">
        <w:rPr>
          <w:rFonts w:ascii="Calibri" w:hAnsi="Calibri" w:cs="Calibri"/>
          <w:color w:val="000000"/>
          <w:sz w:val="18"/>
          <w:szCs w:val="18"/>
        </w:rPr>
        <w:t>1</w:t>
      </w:r>
      <w:r w:rsidR="007161D3" w:rsidRPr="004C548A">
        <w:rPr>
          <w:rFonts w:ascii="Calibri" w:hAnsi="Calibri" w:cs="Calibri"/>
          <w:color w:val="000000"/>
          <w:sz w:val="18"/>
          <w:szCs w:val="18"/>
        </w:rPr>
        <w:t>]</w:t>
      </w:r>
    </w:p>
    <w:p w14:paraId="1C44B8A5" w14:textId="77777777" w:rsidR="00727A97" w:rsidRPr="005F4395" w:rsidRDefault="00727A97" w:rsidP="00A2583F">
      <w:pPr>
        <w:rPr>
          <w:lang w:val="en-US"/>
        </w:rPr>
      </w:pPr>
    </w:p>
    <w:p w14:paraId="78973972" w14:textId="5D5B8D33" w:rsidR="00365C2F" w:rsidRPr="005F4395" w:rsidRDefault="0053374F" w:rsidP="00A2583F">
      <w:pPr>
        <w:rPr>
          <w:lang w:val="en-US"/>
        </w:rPr>
      </w:pPr>
      <w:r w:rsidRPr="005F4395">
        <w:rPr>
          <w:lang w:val="en-US"/>
        </w:rPr>
        <w:t>Additional i</w:t>
      </w:r>
      <w:r w:rsidR="0070061C" w:rsidRPr="005F4395">
        <w:rPr>
          <w:lang w:val="en-US"/>
        </w:rPr>
        <w:t>nformation and a</w:t>
      </w:r>
      <w:r w:rsidR="00365C2F" w:rsidRPr="005F4395">
        <w:rPr>
          <w:lang w:val="en-US"/>
        </w:rPr>
        <w:t>ssumptions</w:t>
      </w:r>
      <w:r w:rsidRPr="005F4395">
        <w:rPr>
          <w:lang w:val="en-US"/>
        </w:rPr>
        <w:t>:</w:t>
      </w:r>
      <w:r w:rsidR="0070061C" w:rsidRPr="005F4395">
        <w:rPr>
          <w:lang w:val="en-US"/>
        </w:rPr>
        <w:t xml:space="preserve"> </w:t>
      </w:r>
    </w:p>
    <w:p w14:paraId="217167CA" w14:textId="2630DB71" w:rsidR="00730297" w:rsidRPr="005F4395" w:rsidRDefault="00730297" w:rsidP="00730297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 xml:space="preserve">90% </w:t>
      </w:r>
      <w:r w:rsidR="00E22952" w:rsidRPr="005F4395">
        <w:rPr>
          <w:lang w:val="en-US"/>
        </w:rPr>
        <w:t>of patients are covered by SHI</w:t>
      </w:r>
      <w:r w:rsidR="00B50653" w:rsidRPr="005F4395">
        <w:rPr>
          <w:lang w:val="en-US"/>
        </w:rPr>
        <w:t xml:space="preserve"> </w:t>
      </w:r>
      <w:r w:rsidR="007161D3" w:rsidRPr="007161D3">
        <w:rPr>
          <w:rFonts w:ascii="Calibri" w:hAnsi="Calibri" w:cs="Calibri"/>
          <w:color w:val="000000"/>
          <w:lang w:val="en-US"/>
        </w:rPr>
        <w:t>[22]</w:t>
      </w:r>
      <w:r w:rsidR="00E22952" w:rsidRPr="005F4395">
        <w:rPr>
          <w:lang w:val="en-US"/>
        </w:rPr>
        <w:t>.</w:t>
      </w:r>
    </w:p>
    <w:p w14:paraId="61CB92D8" w14:textId="1D7FFE0D" w:rsidR="00E22952" w:rsidRPr="005F4395" w:rsidRDefault="00E22952" w:rsidP="00730297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 xml:space="preserve">The average number of hospitalizations for patients with CHD, CA, </w:t>
      </w:r>
      <w:r w:rsidR="0070402E" w:rsidRPr="005F4395">
        <w:rPr>
          <w:lang w:val="en-US"/>
        </w:rPr>
        <w:t>or</w:t>
      </w:r>
      <w:r w:rsidRPr="005F4395">
        <w:rPr>
          <w:lang w:val="en-US"/>
        </w:rPr>
        <w:t xml:space="preserve"> HI is independent of the health insurance </w:t>
      </w:r>
      <w:r w:rsidR="009E791F" w:rsidRPr="005F4395">
        <w:rPr>
          <w:lang w:val="en-US"/>
        </w:rPr>
        <w:t>provider</w:t>
      </w:r>
      <w:r w:rsidRPr="005F4395">
        <w:rPr>
          <w:lang w:val="en-US"/>
        </w:rPr>
        <w:t xml:space="preserve"> (private vs. statutory</w:t>
      </w:r>
      <w:r w:rsidR="00B50653" w:rsidRPr="005F4395">
        <w:rPr>
          <w:lang w:val="en-US"/>
        </w:rPr>
        <w:t xml:space="preserve"> health insurance</w:t>
      </w:r>
      <w:r w:rsidRPr="005F4395">
        <w:rPr>
          <w:lang w:val="en-US"/>
        </w:rPr>
        <w:t xml:space="preserve">). </w:t>
      </w:r>
    </w:p>
    <w:p w14:paraId="40CE4F63" w14:textId="064456B2" w:rsidR="00E22952" w:rsidRPr="005F4395" w:rsidRDefault="001B56C9" w:rsidP="00730297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>Initially hospitalized patients</w:t>
      </w:r>
      <w:r w:rsidR="00B50653" w:rsidRPr="005F4395">
        <w:rPr>
          <w:lang w:val="en-US"/>
        </w:rPr>
        <w:t xml:space="preserve"> with CHD, CA, </w:t>
      </w:r>
      <w:r w:rsidR="0070402E" w:rsidRPr="005F4395">
        <w:rPr>
          <w:lang w:val="en-US"/>
        </w:rPr>
        <w:t xml:space="preserve">or </w:t>
      </w:r>
      <w:r w:rsidR="00B50653" w:rsidRPr="005F4395">
        <w:rPr>
          <w:lang w:val="en-US"/>
        </w:rPr>
        <w:t xml:space="preserve">HI </w:t>
      </w:r>
      <w:r w:rsidR="009E791F" w:rsidRPr="005F4395">
        <w:rPr>
          <w:lang w:val="en-US"/>
        </w:rPr>
        <w:t>experience approx. 1.</w:t>
      </w:r>
      <w:r w:rsidR="00C92400" w:rsidRPr="005F4395">
        <w:rPr>
          <w:lang w:val="en-US"/>
        </w:rPr>
        <w:t>4</w:t>
      </w:r>
      <w:r w:rsidR="009E791F" w:rsidRPr="005F4395">
        <w:rPr>
          <w:lang w:val="en-US"/>
        </w:rPr>
        <w:t xml:space="preserve"> </w:t>
      </w:r>
      <w:r w:rsidRPr="005F4395">
        <w:rPr>
          <w:lang w:val="en-US"/>
        </w:rPr>
        <w:t xml:space="preserve">indication-specific </w:t>
      </w:r>
      <w:r w:rsidR="009E791F" w:rsidRPr="005F4395">
        <w:rPr>
          <w:lang w:val="en-US"/>
        </w:rPr>
        <w:t>rehospitalizations within 12-months of the first hospitalization</w:t>
      </w:r>
      <w:r w:rsidRPr="005F4395">
        <w:rPr>
          <w:lang w:val="en-US"/>
        </w:rPr>
        <w:t xml:space="preserve"> (see Table 2), and 2.4 hospitalizations in total. </w:t>
      </w:r>
    </w:p>
    <w:p w14:paraId="693A3000" w14:textId="60738A51" w:rsidR="00452162" w:rsidRPr="005F4395" w:rsidRDefault="001C31B2" w:rsidP="00730297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 xml:space="preserve">20% of </w:t>
      </w:r>
      <w:r w:rsidR="0070402E" w:rsidRPr="005F4395">
        <w:rPr>
          <w:lang w:val="en-US"/>
        </w:rPr>
        <w:t xml:space="preserve">hospitalized </w:t>
      </w:r>
      <w:r w:rsidRPr="005F4395">
        <w:rPr>
          <w:lang w:val="en-US"/>
        </w:rPr>
        <w:t xml:space="preserve">patients with </w:t>
      </w:r>
      <w:r w:rsidR="0070402E" w:rsidRPr="005F4395">
        <w:rPr>
          <w:lang w:val="en-US"/>
        </w:rPr>
        <w:t xml:space="preserve">CHD, CA, or HI are </w:t>
      </w:r>
      <w:r w:rsidR="00490C49" w:rsidRPr="005F4395">
        <w:rPr>
          <w:lang w:val="en-US"/>
        </w:rPr>
        <w:t xml:space="preserve">either not </w:t>
      </w:r>
      <w:r w:rsidR="0070402E" w:rsidRPr="005F4395">
        <w:rPr>
          <w:lang w:val="en-US"/>
        </w:rPr>
        <w:t>eligible for CL care</w:t>
      </w:r>
      <w:r w:rsidR="00490C49" w:rsidRPr="005F4395">
        <w:rPr>
          <w:lang w:val="en-US"/>
        </w:rPr>
        <w:t xml:space="preserve"> due to</w:t>
      </w:r>
      <w:r w:rsidR="0070402E" w:rsidRPr="005F4395">
        <w:rPr>
          <w:lang w:val="en-US"/>
        </w:rPr>
        <w:t xml:space="preserve"> </w:t>
      </w:r>
      <w:r w:rsidR="00490C49" w:rsidRPr="005F4395">
        <w:rPr>
          <w:lang w:val="en-US"/>
        </w:rPr>
        <w:t xml:space="preserve">pre-existing cognitive or severe psychiatric </w:t>
      </w:r>
      <w:r w:rsidR="0070402E" w:rsidRPr="005F4395">
        <w:rPr>
          <w:lang w:val="en-US"/>
        </w:rPr>
        <w:t>disorders</w:t>
      </w:r>
      <w:r w:rsidR="00490C49" w:rsidRPr="005F4395">
        <w:rPr>
          <w:lang w:val="en-US"/>
        </w:rPr>
        <w:t xml:space="preserve"> or</w:t>
      </w:r>
      <w:r w:rsidR="0070402E" w:rsidRPr="005F4395">
        <w:rPr>
          <w:lang w:val="en-US"/>
        </w:rPr>
        <w:t xml:space="preserve"> </w:t>
      </w:r>
      <w:r w:rsidR="00490C49" w:rsidRPr="005F4395">
        <w:rPr>
          <w:lang w:val="en-US"/>
        </w:rPr>
        <w:t xml:space="preserve">living in long-term care facilities, or are not interested in accessing the additional care provided by the CL. </w:t>
      </w:r>
      <w:r w:rsidR="0070402E" w:rsidRPr="005F4395">
        <w:rPr>
          <w:lang w:val="en-US"/>
        </w:rPr>
        <w:t xml:space="preserve"> </w:t>
      </w:r>
    </w:p>
    <w:p w14:paraId="75220CD5" w14:textId="58C2E863" w:rsidR="005433F7" w:rsidRPr="005F4395" w:rsidRDefault="00764286" w:rsidP="003B16F0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>The estimated reduction in the number of indication-specific rehospitalizations due to the CL intervention is 0,1</w:t>
      </w:r>
      <w:r w:rsidR="00C92400" w:rsidRPr="005F4395">
        <w:rPr>
          <w:lang w:val="en-US"/>
        </w:rPr>
        <w:t>3</w:t>
      </w:r>
      <w:r w:rsidR="00A00CF3" w:rsidRPr="005F4395">
        <w:rPr>
          <w:lang w:val="en-US"/>
        </w:rPr>
        <w:t xml:space="preserve"> rehospitalizations per patient</w:t>
      </w:r>
      <w:r w:rsidRPr="005F4395">
        <w:rPr>
          <w:lang w:val="en-US"/>
        </w:rPr>
        <w:t xml:space="preserve"> (see Table 2). </w:t>
      </w:r>
    </w:p>
    <w:p w14:paraId="4A845D45" w14:textId="1B7126D8" w:rsidR="00992CBF" w:rsidRPr="005F4395" w:rsidRDefault="00992CBF" w:rsidP="003B16F0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 xml:space="preserve">The estimated </w:t>
      </w:r>
      <w:r w:rsidR="001F1C81" w:rsidRPr="005F4395">
        <w:rPr>
          <w:lang w:val="en-US"/>
        </w:rPr>
        <w:t>savings in total costs</w:t>
      </w:r>
      <w:r w:rsidR="000A75DA" w:rsidRPr="005F4395">
        <w:rPr>
          <w:lang w:val="en-US"/>
        </w:rPr>
        <w:t xml:space="preserve"> due to the CL intervention</w:t>
      </w:r>
      <w:r w:rsidR="001F1C81" w:rsidRPr="005F4395">
        <w:rPr>
          <w:lang w:val="en-US"/>
        </w:rPr>
        <w:t xml:space="preserve"> are</w:t>
      </w:r>
      <w:r w:rsidR="00A00CF3" w:rsidRPr="005F4395">
        <w:rPr>
          <w:lang w:val="en-US"/>
        </w:rPr>
        <w:t xml:space="preserve"> </w:t>
      </w:r>
      <w:r w:rsidR="00C92400" w:rsidRPr="005F4395">
        <w:rPr>
          <w:lang w:val="en-US"/>
        </w:rPr>
        <w:t>907.17</w:t>
      </w:r>
      <w:r w:rsidR="00A00CF3" w:rsidRPr="005F4395">
        <w:rPr>
          <w:lang w:val="en-US"/>
        </w:rPr>
        <w:t>€</w:t>
      </w:r>
      <w:r w:rsidR="000A75DA" w:rsidRPr="005F4395">
        <w:rPr>
          <w:lang w:val="en-US"/>
        </w:rPr>
        <w:t xml:space="preserve"> per patient (see Table 3)</w:t>
      </w:r>
      <w:r w:rsidR="001F1C81" w:rsidRPr="005F4395">
        <w:rPr>
          <w:lang w:val="en-US"/>
        </w:rPr>
        <w:t xml:space="preserve">. </w:t>
      </w:r>
    </w:p>
    <w:p w14:paraId="31BA9FA9" w14:textId="3E91456C" w:rsidR="00404478" w:rsidRPr="005F4395" w:rsidRDefault="00404478" w:rsidP="003B16F0">
      <w:pPr>
        <w:pStyle w:val="Listenabsatz"/>
        <w:numPr>
          <w:ilvl w:val="0"/>
          <w:numId w:val="21"/>
        </w:numPr>
        <w:rPr>
          <w:lang w:val="en-US"/>
        </w:rPr>
      </w:pPr>
      <w:r w:rsidRPr="005F4395">
        <w:rPr>
          <w:lang w:val="en-US"/>
        </w:rPr>
        <w:t xml:space="preserve">The </w:t>
      </w:r>
      <w:r w:rsidR="00BE2110" w:rsidRPr="005F4395">
        <w:rPr>
          <w:lang w:val="en-US"/>
        </w:rPr>
        <w:t>preparation and</w:t>
      </w:r>
      <w:r w:rsidRPr="005F4395">
        <w:rPr>
          <w:lang w:val="en-US"/>
        </w:rPr>
        <w:t xml:space="preserve"> intervention costs </w:t>
      </w:r>
      <w:r w:rsidR="00C2389F" w:rsidRPr="005F4395">
        <w:rPr>
          <w:lang w:val="en-US"/>
        </w:rPr>
        <w:t>for</w:t>
      </w:r>
      <w:r w:rsidRPr="005F4395">
        <w:rPr>
          <w:lang w:val="en-US"/>
        </w:rPr>
        <w:t xml:space="preserve"> the CL program are covered by SHIs. </w:t>
      </w:r>
    </w:p>
    <w:p w14:paraId="2CA8A8AC" w14:textId="77777777" w:rsidR="00727A97" w:rsidRPr="005F4395" w:rsidRDefault="00727A97" w:rsidP="00730297">
      <w:pPr>
        <w:pStyle w:val="Beschriftung"/>
        <w:keepNext/>
        <w:rPr>
          <w:color w:val="auto"/>
          <w:sz w:val="22"/>
          <w:szCs w:val="22"/>
          <w:lang w:val="en-US"/>
        </w:rPr>
      </w:pPr>
    </w:p>
    <w:p w14:paraId="625E9D21" w14:textId="77D89CD3" w:rsidR="00730297" w:rsidRPr="005F4395" w:rsidRDefault="00730297" w:rsidP="00730297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5F4395">
        <w:rPr>
          <w:color w:val="auto"/>
          <w:sz w:val="22"/>
          <w:szCs w:val="22"/>
          <w:lang w:val="en-US"/>
        </w:rPr>
        <w:t xml:space="preserve">Table SC2: </w:t>
      </w:r>
      <w:r w:rsidR="001B0670" w:rsidRPr="005F4395">
        <w:rPr>
          <w:color w:val="auto"/>
          <w:sz w:val="22"/>
          <w:szCs w:val="22"/>
          <w:lang w:val="en-US"/>
        </w:rPr>
        <w:t xml:space="preserve">Estimated </w:t>
      </w:r>
      <w:r w:rsidR="00FC66B0" w:rsidRPr="005F4395">
        <w:rPr>
          <w:color w:val="auto"/>
          <w:sz w:val="22"/>
          <w:szCs w:val="22"/>
          <w:lang w:val="en-US"/>
        </w:rPr>
        <w:t>number of</w:t>
      </w:r>
      <w:r w:rsidR="0053374F" w:rsidRPr="005F4395">
        <w:rPr>
          <w:color w:val="auto"/>
          <w:sz w:val="22"/>
          <w:szCs w:val="22"/>
          <w:lang w:val="en-US"/>
        </w:rPr>
        <w:t xml:space="preserve"> </w:t>
      </w:r>
      <w:r w:rsidR="00B91E3D" w:rsidRPr="005F4395">
        <w:rPr>
          <w:color w:val="auto"/>
          <w:sz w:val="22"/>
          <w:szCs w:val="22"/>
          <w:lang w:val="en-US"/>
        </w:rPr>
        <w:t xml:space="preserve">annually </w:t>
      </w:r>
      <w:r w:rsidR="0053374F" w:rsidRPr="005F4395">
        <w:rPr>
          <w:color w:val="auto"/>
          <w:sz w:val="22"/>
          <w:szCs w:val="22"/>
          <w:lang w:val="en-US"/>
        </w:rPr>
        <w:t>preventable</w:t>
      </w:r>
      <w:r w:rsidRPr="005F4395">
        <w:rPr>
          <w:color w:val="auto"/>
          <w:sz w:val="22"/>
          <w:szCs w:val="22"/>
          <w:lang w:val="en-US"/>
        </w:rPr>
        <w:t xml:space="preserve"> </w:t>
      </w:r>
      <w:r w:rsidR="001B0670" w:rsidRPr="005F4395">
        <w:rPr>
          <w:color w:val="auto"/>
          <w:sz w:val="22"/>
          <w:szCs w:val="22"/>
          <w:lang w:val="en-US"/>
        </w:rPr>
        <w:t xml:space="preserve">indication-specific </w:t>
      </w:r>
      <w:r w:rsidRPr="005F4395">
        <w:rPr>
          <w:color w:val="auto"/>
          <w:sz w:val="22"/>
          <w:szCs w:val="22"/>
          <w:lang w:val="en-US"/>
        </w:rPr>
        <w:t xml:space="preserve">rehospitalizations </w:t>
      </w:r>
      <w:r w:rsidR="001B0670" w:rsidRPr="005F4395">
        <w:rPr>
          <w:color w:val="auto"/>
          <w:sz w:val="22"/>
          <w:szCs w:val="22"/>
          <w:lang w:val="en-US"/>
        </w:rPr>
        <w:t xml:space="preserve">following </w:t>
      </w:r>
      <w:r w:rsidRPr="005F4395">
        <w:rPr>
          <w:color w:val="auto"/>
          <w:sz w:val="22"/>
          <w:szCs w:val="22"/>
          <w:lang w:val="en-US"/>
        </w:rPr>
        <w:t xml:space="preserve">a nationwide CL implementation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641"/>
        <w:gridCol w:w="3864"/>
      </w:tblGrid>
      <w:tr w:rsidR="007F7CB3" w:rsidRPr="004C548A" w14:paraId="430E3D33" w14:textId="77777777" w:rsidTr="00A63E57">
        <w:tc>
          <w:tcPr>
            <w:tcW w:w="5208" w:type="dxa"/>
            <w:gridSpan w:val="2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A931A46" w14:textId="251DB8C6" w:rsidR="007F7CB3" w:rsidRPr="005F4395" w:rsidRDefault="007F7CB3" w:rsidP="00C11736">
            <w:pPr>
              <w:rPr>
                <w:lang w:val="en-US"/>
              </w:rPr>
            </w:pPr>
          </w:p>
        </w:tc>
        <w:tc>
          <w:tcPr>
            <w:tcW w:w="3864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863ADC6" w14:textId="3D33129D" w:rsidR="007F7CB3" w:rsidRPr="005F4395" w:rsidRDefault="007F7CB3" w:rsidP="00A93526">
            <w:pPr>
              <w:ind w:left="78"/>
              <w:rPr>
                <w:lang w:val="en-US"/>
              </w:rPr>
            </w:pPr>
          </w:p>
        </w:tc>
      </w:tr>
      <w:tr w:rsidR="00792191" w:rsidRPr="005F4395" w14:paraId="7251A29B" w14:textId="77777777" w:rsidTr="00764286">
        <w:tc>
          <w:tcPr>
            <w:tcW w:w="5208" w:type="dxa"/>
            <w:gridSpan w:val="2"/>
          </w:tcPr>
          <w:p w14:paraId="144EB72E" w14:textId="677E4B55" w:rsidR="00792191" w:rsidRPr="005F4395" w:rsidRDefault="00792191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># of cases covered by SHI</w:t>
            </w:r>
          </w:p>
        </w:tc>
        <w:tc>
          <w:tcPr>
            <w:tcW w:w="3864" w:type="dxa"/>
            <w:vAlign w:val="bottom"/>
          </w:tcPr>
          <w:p w14:paraId="2AD61789" w14:textId="1EFBC8AA" w:rsidR="00792191" w:rsidRPr="005F4395" w:rsidRDefault="00792191" w:rsidP="0076428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1,252,917</w:t>
            </w:r>
          </w:p>
        </w:tc>
      </w:tr>
      <w:tr w:rsidR="005875F5" w:rsidRPr="005F4395" w14:paraId="3945F429" w14:textId="77777777" w:rsidTr="004B7DED">
        <w:tc>
          <w:tcPr>
            <w:tcW w:w="5208" w:type="dxa"/>
            <w:gridSpan w:val="2"/>
          </w:tcPr>
          <w:p w14:paraId="40D80B38" w14:textId="6380CC85" w:rsidR="005875F5" w:rsidRPr="005F4395" w:rsidRDefault="005875F5" w:rsidP="004A2F07">
            <w:pPr>
              <w:rPr>
                <w:lang w:val="en-US"/>
              </w:rPr>
            </w:pPr>
            <w:r w:rsidRPr="005F4395">
              <w:rPr>
                <w:lang w:val="en-US"/>
              </w:rPr>
              <w:t># of hospitalized patients with CHD, CA, or HI</w:t>
            </w:r>
          </w:p>
        </w:tc>
        <w:tc>
          <w:tcPr>
            <w:tcW w:w="3864" w:type="dxa"/>
            <w:vAlign w:val="bottom"/>
          </w:tcPr>
          <w:p w14:paraId="3B334760" w14:textId="5E6CAB48" w:rsidR="005875F5" w:rsidRPr="005F4395" w:rsidRDefault="005875F5" w:rsidP="0076428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522,049</w:t>
            </w:r>
          </w:p>
        </w:tc>
      </w:tr>
      <w:tr w:rsidR="00792191" w:rsidRPr="005F4395" w14:paraId="3D999541" w14:textId="77777777" w:rsidTr="00764286">
        <w:tc>
          <w:tcPr>
            <w:tcW w:w="567" w:type="dxa"/>
            <w:tcBorders>
              <w:bottom w:val="single" w:sz="4" w:space="0" w:color="auto"/>
            </w:tcBorders>
          </w:tcPr>
          <w:p w14:paraId="0A9B474B" w14:textId="11DE815E" w:rsidR="00792191" w:rsidRPr="005F4395" w:rsidRDefault="00737F0E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>-</w:t>
            </w:r>
          </w:p>
        </w:tc>
        <w:tc>
          <w:tcPr>
            <w:tcW w:w="4641" w:type="dxa"/>
            <w:tcBorders>
              <w:bottom w:val="single" w:sz="4" w:space="0" w:color="auto"/>
            </w:tcBorders>
          </w:tcPr>
          <w:p w14:paraId="4BB48AE8" w14:textId="09DF4064" w:rsidR="00792191" w:rsidRPr="005F4395" w:rsidRDefault="00792191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 xml:space="preserve"># of </w:t>
            </w:r>
            <w:r w:rsidR="00403159" w:rsidRPr="005F4395">
              <w:rPr>
                <w:lang w:val="en-US"/>
              </w:rPr>
              <w:t>hospitalized</w:t>
            </w:r>
            <w:r w:rsidRPr="005F4395">
              <w:rPr>
                <w:lang w:val="en-US"/>
              </w:rPr>
              <w:t xml:space="preserve"> patients not eligible for/not interested in CL care</w:t>
            </w:r>
          </w:p>
        </w:tc>
        <w:tc>
          <w:tcPr>
            <w:tcW w:w="3864" w:type="dxa"/>
            <w:tcBorders>
              <w:bottom w:val="single" w:sz="4" w:space="0" w:color="auto"/>
            </w:tcBorders>
            <w:vAlign w:val="bottom"/>
          </w:tcPr>
          <w:p w14:paraId="6841C118" w14:textId="0A3D61B6" w:rsidR="00792191" w:rsidRPr="005F4395" w:rsidRDefault="002D61DD" w:rsidP="0076428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1</w:t>
            </w:r>
            <w:r w:rsidR="00403159" w:rsidRPr="005F4395">
              <w:rPr>
                <w:lang w:val="en-US"/>
              </w:rPr>
              <w:t>04</w:t>
            </w:r>
            <w:r w:rsidR="005966D6">
              <w:rPr>
                <w:lang w:val="en-US"/>
              </w:rPr>
              <w:t>,</w:t>
            </w:r>
            <w:r w:rsidR="00403159" w:rsidRPr="005F4395">
              <w:rPr>
                <w:lang w:val="en-US"/>
              </w:rPr>
              <w:t>410</w:t>
            </w:r>
          </w:p>
        </w:tc>
      </w:tr>
      <w:tr w:rsidR="00D17D82" w:rsidRPr="005F4395" w14:paraId="03D990CF" w14:textId="77777777" w:rsidTr="005C7F70">
        <w:tc>
          <w:tcPr>
            <w:tcW w:w="5208" w:type="dxa"/>
            <w:gridSpan w:val="2"/>
            <w:shd w:val="clear" w:color="auto" w:fill="auto"/>
          </w:tcPr>
          <w:p w14:paraId="47FFA8CB" w14:textId="490B8468" w:rsidR="00D17D82" w:rsidRPr="005F4395" w:rsidRDefault="00D17D82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 xml:space="preserve"># of </w:t>
            </w:r>
            <w:r w:rsidR="00403159" w:rsidRPr="005F4395">
              <w:rPr>
                <w:lang w:val="en-US"/>
              </w:rPr>
              <w:t>patients eligible for CL care</w:t>
            </w:r>
            <w:r w:rsidRPr="005F4395">
              <w:rPr>
                <w:lang w:val="en-US"/>
              </w:rPr>
              <w:t xml:space="preserve"> </w:t>
            </w:r>
          </w:p>
        </w:tc>
        <w:tc>
          <w:tcPr>
            <w:tcW w:w="3864" w:type="dxa"/>
            <w:shd w:val="clear" w:color="auto" w:fill="auto"/>
            <w:vAlign w:val="bottom"/>
          </w:tcPr>
          <w:p w14:paraId="35FB46D8" w14:textId="080FE7AF" w:rsidR="00D17D82" w:rsidRPr="005F4395" w:rsidRDefault="005966D6" w:rsidP="007642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7,639</w:t>
            </w:r>
          </w:p>
        </w:tc>
      </w:tr>
      <w:tr w:rsidR="00764286" w:rsidRPr="005F4395" w14:paraId="2B45AE8A" w14:textId="77777777" w:rsidTr="001B0670">
        <w:tc>
          <w:tcPr>
            <w:tcW w:w="567" w:type="dxa"/>
          </w:tcPr>
          <w:p w14:paraId="6E842784" w14:textId="57EA703D" w:rsidR="00764286" w:rsidRPr="005F4395" w:rsidRDefault="00764286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>*</w:t>
            </w:r>
          </w:p>
        </w:tc>
        <w:tc>
          <w:tcPr>
            <w:tcW w:w="4641" w:type="dxa"/>
          </w:tcPr>
          <w:p w14:paraId="754703E2" w14:textId="169F2232" w:rsidR="00764286" w:rsidRPr="005F4395" w:rsidRDefault="00764286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 xml:space="preserve">Estimated reduction of indication-specific rehospitalization </w:t>
            </w:r>
            <w:r w:rsidR="00F1380A" w:rsidRPr="005F4395">
              <w:rPr>
                <w:lang w:val="en-US"/>
              </w:rPr>
              <w:t xml:space="preserve">per patient </w:t>
            </w:r>
            <w:r w:rsidRPr="005F4395">
              <w:rPr>
                <w:lang w:val="en-US"/>
              </w:rPr>
              <w:t>due to the CL implementation</w:t>
            </w:r>
          </w:p>
        </w:tc>
        <w:tc>
          <w:tcPr>
            <w:tcW w:w="3864" w:type="dxa"/>
            <w:vAlign w:val="bottom"/>
          </w:tcPr>
          <w:p w14:paraId="406CDC21" w14:textId="2497D26C" w:rsidR="00764286" w:rsidRPr="005F4395" w:rsidRDefault="00764286" w:rsidP="0076428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0</w:t>
            </w:r>
            <w:r w:rsidR="005966D6">
              <w:rPr>
                <w:lang w:val="en-US"/>
              </w:rPr>
              <w:t>.</w:t>
            </w:r>
            <w:r w:rsidRPr="005F4395">
              <w:rPr>
                <w:lang w:val="en-US"/>
              </w:rPr>
              <w:t>1</w:t>
            </w:r>
            <w:r w:rsidR="00747420" w:rsidRPr="005F4395">
              <w:rPr>
                <w:lang w:val="en-US"/>
              </w:rPr>
              <w:t>3</w:t>
            </w:r>
          </w:p>
        </w:tc>
      </w:tr>
      <w:tr w:rsidR="00C36BC5" w:rsidRPr="005F4395" w14:paraId="15BC3AC7" w14:textId="77777777" w:rsidTr="007F7CB3">
        <w:tc>
          <w:tcPr>
            <w:tcW w:w="5208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62E8D3D" w14:textId="4104504A" w:rsidR="00C36BC5" w:rsidRPr="005F4395" w:rsidRDefault="00C36BC5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 xml:space="preserve"># of </w:t>
            </w:r>
            <w:r w:rsidR="00A00CF3" w:rsidRPr="005F4395">
              <w:rPr>
                <w:lang w:val="en-US"/>
              </w:rPr>
              <w:t xml:space="preserve">preventable </w:t>
            </w:r>
            <w:r w:rsidR="00432B76" w:rsidRPr="005F4395">
              <w:rPr>
                <w:lang w:val="en-US"/>
              </w:rPr>
              <w:t>indication-specific rehospitalizations following a nationwide CL implementation</w:t>
            </w:r>
          </w:p>
        </w:tc>
        <w:tc>
          <w:tcPr>
            <w:tcW w:w="38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2ED53FE" w14:textId="7C38A335" w:rsidR="00C36BC5" w:rsidRPr="005F4395" w:rsidRDefault="00403159" w:rsidP="0076428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5</w:t>
            </w:r>
            <w:r w:rsidR="00747420" w:rsidRPr="005F4395">
              <w:rPr>
                <w:lang w:val="en-US"/>
              </w:rPr>
              <w:t>4</w:t>
            </w:r>
            <w:r w:rsidRPr="005F4395">
              <w:rPr>
                <w:lang w:val="en-US"/>
              </w:rPr>
              <w:t>,</w:t>
            </w:r>
            <w:r w:rsidR="00747420" w:rsidRPr="005F4395">
              <w:rPr>
                <w:lang w:val="en-US"/>
              </w:rPr>
              <w:t>293</w:t>
            </w:r>
          </w:p>
        </w:tc>
      </w:tr>
    </w:tbl>
    <w:p w14:paraId="1BBC130E" w14:textId="77777777" w:rsidR="00727A97" w:rsidRPr="005F4395" w:rsidRDefault="00727A97" w:rsidP="0053374F">
      <w:pPr>
        <w:pStyle w:val="Beschriftung"/>
        <w:keepNext/>
        <w:rPr>
          <w:color w:val="auto"/>
          <w:sz w:val="22"/>
          <w:szCs w:val="22"/>
          <w:lang w:val="en-US"/>
        </w:rPr>
      </w:pPr>
    </w:p>
    <w:p w14:paraId="6FD2A91A" w14:textId="77777777" w:rsidR="00727A97" w:rsidRPr="005F4395" w:rsidRDefault="00727A97">
      <w:pPr>
        <w:rPr>
          <w:i/>
          <w:iCs/>
          <w:lang w:val="en-US"/>
        </w:rPr>
      </w:pPr>
      <w:r w:rsidRPr="005F4395">
        <w:rPr>
          <w:lang w:val="en-US"/>
        </w:rPr>
        <w:br w:type="page"/>
      </w:r>
    </w:p>
    <w:p w14:paraId="0F24CCBD" w14:textId="60A756F2" w:rsidR="0053374F" w:rsidRPr="005F4395" w:rsidRDefault="0053374F" w:rsidP="0053374F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5F4395">
        <w:rPr>
          <w:color w:val="auto"/>
          <w:sz w:val="22"/>
          <w:szCs w:val="22"/>
          <w:lang w:val="en-US"/>
        </w:rPr>
        <w:lastRenderedPageBreak/>
        <w:t>Table SC</w:t>
      </w:r>
      <w:r w:rsidR="007648CA" w:rsidRPr="005F4395">
        <w:rPr>
          <w:color w:val="auto"/>
          <w:sz w:val="22"/>
          <w:szCs w:val="22"/>
          <w:lang w:val="en-US"/>
        </w:rPr>
        <w:t>3</w:t>
      </w:r>
      <w:r w:rsidRPr="005F4395">
        <w:rPr>
          <w:color w:val="auto"/>
          <w:sz w:val="22"/>
          <w:szCs w:val="22"/>
          <w:lang w:val="en-US"/>
        </w:rPr>
        <w:t xml:space="preserve">: Estimated </w:t>
      </w:r>
      <w:r w:rsidR="0031718D" w:rsidRPr="005F4395">
        <w:rPr>
          <w:color w:val="auto"/>
          <w:sz w:val="22"/>
          <w:szCs w:val="22"/>
          <w:lang w:val="en-US"/>
        </w:rPr>
        <w:t xml:space="preserve">annual </w:t>
      </w:r>
      <w:r w:rsidR="00A84764" w:rsidRPr="005F4395">
        <w:rPr>
          <w:color w:val="auto"/>
          <w:sz w:val="22"/>
          <w:szCs w:val="22"/>
          <w:lang w:val="en-US"/>
        </w:rPr>
        <w:t xml:space="preserve">cost savings </w:t>
      </w:r>
      <w:r w:rsidRPr="005F4395">
        <w:rPr>
          <w:color w:val="auto"/>
          <w:sz w:val="22"/>
          <w:szCs w:val="22"/>
          <w:lang w:val="en-US"/>
        </w:rPr>
        <w:t xml:space="preserve">following a nationwide CL implementation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08"/>
        <w:gridCol w:w="3864"/>
      </w:tblGrid>
      <w:tr w:rsidR="00992CBF" w:rsidRPr="004C548A" w14:paraId="70E31964" w14:textId="77777777" w:rsidTr="00C11736">
        <w:tc>
          <w:tcPr>
            <w:tcW w:w="5208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C43173E" w14:textId="77777777" w:rsidR="00992CBF" w:rsidRPr="005F4395" w:rsidRDefault="00992CBF" w:rsidP="00C11736">
            <w:pPr>
              <w:rPr>
                <w:lang w:val="en-US"/>
              </w:rPr>
            </w:pPr>
          </w:p>
        </w:tc>
        <w:tc>
          <w:tcPr>
            <w:tcW w:w="3864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64DF9850" w14:textId="705A2756" w:rsidR="00992CBF" w:rsidRPr="005F4395" w:rsidRDefault="00992CBF" w:rsidP="00C11736">
            <w:pPr>
              <w:ind w:left="78"/>
              <w:rPr>
                <w:lang w:val="en-US"/>
              </w:rPr>
            </w:pPr>
          </w:p>
        </w:tc>
      </w:tr>
      <w:tr w:rsidR="00992CBF" w:rsidRPr="005F4395" w14:paraId="58679A3D" w14:textId="77777777" w:rsidTr="00C11736">
        <w:tc>
          <w:tcPr>
            <w:tcW w:w="5208" w:type="dxa"/>
          </w:tcPr>
          <w:p w14:paraId="5351F37C" w14:textId="404FFF2F" w:rsidR="00992CBF" w:rsidRPr="005F4395" w:rsidRDefault="007F0016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># of preventable indication-specific rehospitalizations following a nationwide CL implementation</w:t>
            </w:r>
          </w:p>
        </w:tc>
        <w:tc>
          <w:tcPr>
            <w:tcW w:w="3864" w:type="dxa"/>
            <w:vAlign w:val="bottom"/>
          </w:tcPr>
          <w:p w14:paraId="09F6B417" w14:textId="23BAEC82" w:rsidR="00992CBF" w:rsidRPr="005F4395" w:rsidRDefault="00747420" w:rsidP="00C1173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54,293</w:t>
            </w:r>
          </w:p>
        </w:tc>
      </w:tr>
      <w:tr w:rsidR="007F0016" w:rsidRPr="005F4395" w14:paraId="05B3B388" w14:textId="77777777" w:rsidTr="00C11736">
        <w:tc>
          <w:tcPr>
            <w:tcW w:w="5208" w:type="dxa"/>
          </w:tcPr>
          <w:p w14:paraId="4E10CB71" w14:textId="4A4A699F" w:rsidR="007F0016" w:rsidRPr="005F4395" w:rsidRDefault="007F0016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>Estimated cost savings</w:t>
            </w:r>
            <w:r w:rsidR="00747420" w:rsidRPr="005F4395">
              <w:rPr>
                <w:lang w:val="en-US"/>
              </w:rPr>
              <w:t xml:space="preserve"> (€)</w:t>
            </w:r>
            <w:r w:rsidRPr="005F4395">
              <w:rPr>
                <w:lang w:val="en-US"/>
              </w:rPr>
              <w:t xml:space="preserve"> per indication-specific rehospitalization prevented</w:t>
            </w:r>
          </w:p>
        </w:tc>
        <w:tc>
          <w:tcPr>
            <w:tcW w:w="3864" w:type="dxa"/>
            <w:vAlign w:val="bottom"/>
          </w:tcPr>
          <w:p w14:paraId="755980EB" w14:textId="253E7658" w:rsidR="007F0016" w:rsidRPr="005F4395" w:rsidRDefault="00747420" w:rsidP="00C1173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6,978.23</w:t>
            </w:r>
          </w:p>
        </w:tc>
      </w:tr>
      <w:tr w:rsidR="00992CBF" w:rsidRPr="005F4395" w14:paraId="09D5495D" w14:textId="77777777" w:rsidTr="00C11736">
        <w:tc>
          <w:tcPr>
            <w:tcW w:w="520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6967FBB" w14:textId="0C466A1A" w:rsidR="00992CBF" w:rsidRPr="005F4395" w:rsidRDefault="00992CBF" w:rsidP="00C11736">
            <w:pPr>
              <w:rPr>
                <w:lang w:val="en-US"/>
              </w:rPr>
            </w:pPr>
            <w:r w:rsidRPr="005F4395">
              <w:rPr>
                <w:lang w:val="en-US"/>
              </w:rPr>
              <w:t xml:space="preserve">Estimated </w:t>
            </w:r>
            <w:r w:rsidR="00EF6F70" w:rsidRPr="005F4395">
              <w:rPr>
                <w:lang w:val="en-US"/>
              </w:rPr>
              <w:t xml:space="preserve">SHI </w:t>
            </w:r>
            <w:r w:rsidR="001F1C81" w:rsidRPr="005F4395">
              <w:rPr>
                <w:lang w:val="en-US"/>
              </w:rPr>
              <w:t xml:space="preserve">savings </w:t>
            </w:r>
            <w:r w:rsidR="00EF6F70" w:rsidRPr="005F4395">
              <w:rPr>
                <w:lang w:val="en-US"/>
              </w:rPr>
              <w:t xml:space="preserve">following a nationwide CL implementation </w:t>
            </w:r>
            <w:r w:rsidR="00747420" w:rsidRPr="005F4395">
              <w:rPr>
                <w:lang w:val="en-US"/>
              </w:rPr>
              <w:t>(€)</w:t>
            </w:r>
          </w:p>
        </w:tc>
        <w:tc>
          <w:tcPr>
            <w:tcW w:w="38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6AF301C" w14:textId="480D294A" w:rsidR="00992CBF" w:rsidRPr="005F4395" w:rsidRDefault="00747420" w:rsidP="00C11736">
            <w:pPr>
              <w:jc w:val="right"/>
              <w:rPr>
                <w:lang w:val="en-US"/>
              </w:rPr>
            </w:pPr>
            <w:r w:rsidRPr="005F4395">
              <w:rPr>
                <w:lang w:val="en-US"/>
              </w:rPr>
              <w:t>378,869,572</w:t>
            </w:r>
          </w:p>
        </w:tc>
      </w:tr>
    </w:tbl>
    <w:p w14:paraId="1EDBAB30" w14:textId="77777777" w:rsidR="00992CBF" w:rsidRPr="005F4395" w:rsidRDefault="00992CBF" w:rsidP="00A2583F">
      <w:pPr>
        <w:rPr>
          <w:lang w:val="en-US"/>
        </w:rPr>
      </w:pPr>
    </w:p>
    <w:p w14:paraId="704F431A" w14:textId="77777777" w:rsidR="00F925C4" w:rsidRDefault="00F925C4">
      <w:pPr>
        <w:rPr>
          <w:lang w:val="en-US"/>
        </w:rPr>
      </w:pPr>
    </w:p>
    <w:sectPr w:rsidR="00F925C4" w:rsidSect="00F71F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92E9DF" w14:textId="77777777" w:rsidR="00E2300A" w:rsidRDefault="00E2300A" w:rsidP="00CD0649">
      <w:pPr>
        <w:spacing w:after="0" w:line="240" w:lineRule="auto"/>
      </w:pPr>
      <w:r>
        <w:separator/>
      </w:r>
    </w:p>
  </w:endnote>
  <w:endnote w:type="continuationSeparator" w:id="0">
    <w:p w14:paraId="5A4703CE" w14:textId="77777777" w:rsidR="00E2300A" w:rsidRDefault="00E2300A" w:rsidP="00CD0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C3B619" w14:textId="77777777" w:rsidR="00F71FF0" w:rsidRDefault="00F71FF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4185344"/>
      <w:docPartObj>
        <w:docPartGallery w:val="Page Numbers (Bottom of Page)"/>
        <w:docPartUnique/>
      </w:docPartObj>
    </w:sdtPr>
    <w:sdtEndPr/>
    <w:sdtContent>
      <w:p w14:paraId="65C96227" w14:textId="77777777" w:rsidR="00F71FF0" w:rsidRDefault="00F71FF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C764A8" w14:textId="77777777" w:rsidR="00F71FF0" w:rsidRDefault="00F71FF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DC3C7D" w14:textId="77777777" w:rsidR="00F71FF0" w:rsidRDefault="00F71F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EEB961" w14:textId="77777777" w:rsidR="00E2300A" w:rsidRDefault="00E2300A" w:rsidP="00CD0649">
      <w:pPr>
        <w:spacing w:after="0" w:line="240" w:lineRule="auto"/>
      </w:pPr>
      <w:r>
        <w:separator/>
      </w:r>
    </w:p>
  </w:footnote>
  <w:footnote w:type="continuationSeparator" w:id="0">
    <w:p w14:paraId="240C6530" w14:textId="77777777" w:rsidR="00E2300A" w:rsidRDefault="00E2300A" w:rsidP="00CD06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C5D3A8" w14:textId="77777777" w:rsidR="00F71FF0" w:rsidRDefault="00F71FF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F0C1B6" w14:textId="77777777" w:rsidR="00F71FF0" w:rsidRDefault="00F71FF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68CA8D" w14:textId="77777777" w:rsidR="00F71FF0" w:rsidRDefault="00F71FF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82672"/>
    <w:multiLevelType w:val="hybridMultilevel"/>
    <w:tmpl w:val="19066758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AFD4D40"/>
    <w:multiLevelType w:val="hybridMultilevel"/>
    <w:tmpl w:val="9FE0BB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20A27"/>
    <w:multiLevelType w:val="hybridMultilevel"/>
    <w:tmpl w:val="0E7ADC00"/>
    <w:lvl w:ilvl="0" w:tplc="583A0F52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B46824"/>
    <w:multiLevelType w:val="hybridMultilevel"/>
    <w:tmpl w:val="00FE479E"/>
    <w:lvl w:ilvl="0" w:tplc="F918C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DE4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8CE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F500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9653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CEE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C22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B25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CEA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1C626B"/>
    <w:multiLevelType w:val="multilevel"/>
    <w:tmpl w:val="D13E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F52FCE"/>
    <w:multiLevelType w:val="hybridMultilevel"/>
    <w:tmpl w:val="564C1E4C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1BCE71F6"/>
    <w:multiLevelType w:val="hybridMultilevel"/>
    <w:tmpl w:val="5984B6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17086"/>
    <w:multiLevelType w:val="hybridMultilevel"/>
    <w:tmpl w:val="4B1E3DB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FF022C"/>
    <w:multiLevelType w:val="hybridMultilevel"/>
    <w:tmpl w:val="03041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3241F"/>
    <w:multiLevelType w:val="hybridMultilevel"/>
    <w:tmpl w:val="F71EB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036558"/>
    <w:multiLevelType w:val="hybridMultilevel"/>
    <w:tmpl w:val="4FAA7B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AE52D8"/>
    <w:multiLevelType w:val="hybridMultilevel"/>
    <w:tmpl w:val="EF5069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051C7F"/>
    <w:multiLevelType w:val="hybridMultilevel"/>
    <w:tmpl w:val="F0BA9A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15310"/>
    <w:multiLevelType w:val="hybridMultilevel"/>
    <w:tmpl w:val="83DAC6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324C5E"/>
    <w:multiLevelType w:val="hybridMultilevel"/>
    <w:tmpl w:val="D4AECD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377007"/>
    <w:multiLevelType w:val="hybridMultilevel"/>
    <w:tmpl w:val="21446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3D2E23"/>
    <w:multiLevelType w:val="hybridMultilevel"/>
    <w:tmpl w:val="BC023D9A"/>
    <w:lvl w:ilvl="0" w:tplc="A08233E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86E8F"/>
    <w:multiLevelType w:val="hybridMultilevel"/>
    <w:tmpl w:val="7F16FC5E"/>
    <w:lvl w:ilvl="0" w:tplc="EA705E42">
      <w:start w:val="67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E339CF"/>
    <w:multiLevelType w:val="multilevel"/>
    <w:tmpl w:val="1488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20D3883"/>
    <w:multiLevelType w:val="hybridMultilevel"/>
    <w:tmpl w:val="546041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8EF350E"/>
    <w:multiLevelType w:val="multilevel"/>
    <w:tmpl w:val="3478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30876199">
    <w:abstractNumId w:val="14"/>
  </w:num>
  <w:num w:numId="2" w16cid:durableId="1068723272">
    <w:abstractNumId w:val="15"/>
  </w:num>
  <w:num w:numId="3" w16cid:durableId="1958441597">
    <w:abstractNumId w:val="7"/>
  </w:num>
  <w:num w:numId="4" w16cid:durableId="147594569">
    <w:abstractNumId w:val="18"/>
  </w:num>
  <w:num w:numId="5" w16cid:durableId="871958285">
    <w:abstractNumId w:val="9"/>
  </w:num>
  <w:num w:numId="6" w16cid:durableId="1183518459">
    <w:abstractNumId w:val="4"/>
  </w:num>
  <w:num w:numId="7" w16cid:durableId="440804344">
    <w:abstractNumId w:val="20"/>
  </w:num>
  <w:num w:numId="8" w16cid:durableId="216015025">
    <w:abstractNumId w:val="6"/>
  </w:num>
  <w:num w:numId="9" w16cid:durableId="1849521297">
    <w:abstractNumId w:val="0"/>
  </w:num>
  <w:num w:numId="10" w16cid:durableId="295070612">
    <w:abstractNumId w:val="5"/>
  </w:num>
  <w:num w:numId="11" w16cid:durableId="59257106">
    <w:abstractNumId w:val="12"/>
  </w:num>
  <w:num w:numId="12" w16cid:durableId="1543784130">
    <w:abstractNumId w:val="19"/>
  </w:num>
  <w:num w:numId="13" w16cid:durableId="130632720">
    <w:abstractNumId w:val="10"/>
  </w:num>
  <w:num w:numId="14" w16cid:durableId="808323388">
    <w:abstractNumId w:val="11"/>
  </w:num>
  <w:num w:numId="15" w16cid:durableId="403843395">
    <w:abstractNumId w:val="8"/>
  </w:num>
  <w:num w:numId="16" w16cid:durableId="457528954">
    <w:abstractNumId w:val="13"/>
  </w:num>
  <w:num w:numId="17" w16cid:durableId="564417642">
    <w:abstractNumId w:val="17"/>
  </w:num>
  <w:num w:numId="18" w16cid:durableId="106892809">
    <w:abstractNumId w:val="3"/>
  </w:num>
  <w:num w:numId="19" w16cid:durableId="1454010974">
    <w:abstractNumId w:val="16"/>
  </w:num>
  <w:num w:numId="20" w16cid:durableId="158814350">
    <w:abstractNumId w:val="2"/>
  </w:num>
  <w:num w:numId="21" w16cid:durableId="2146703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-Porto::GUID" w:val="{ffdf3050-3013-440d-8833-44303bacd39c}"/>
  </w:docVars>
  <w:rsids>
    <w:rsidRoot w:val="007823AD"/>
    <w:rsid w:val="00000728"/>
    <w:rsid w:val="000013FB"/>
    <w:rsid w:val="00001476"/>
    <w:rsid w:val="000014AC"/>
    <w:rsid w:val="00001B40"/>
    <w:rsid w:val="00001B9B"/>
    <w:rsid w:val="00002729"/>
    <w:rsid w:val="000037C4"/>
    <w:rsid w:val="00004078"/>
    <w:rsid w:val="000045FF"/>
    <w:rsid w:val="0000526E"/>
    <w:rsid w:val="000054DB"/>
    <w:rsid w:val="00005B27"/>
    <w:rsid w:val="00005E56"/>
    <w:rsid w:val="000065F4"/>
    <w:rsid w:val="000067FB"/>
    <w:rsid w:val="00007177"/>
    <w:rsid w:val="00007483"/>
    <w:rsid w:val="0000788F"/>
    <w:rsid w:val="00007CC4"/>
    <w:rsid w:val="00010B70"/>
    <w:rsid w:val="0001238C"/>
    <w:rsid w:val="00013C05"/>
    <w:rsid w:val="000145D6"/>
    <w:rsid w:val="000149BB"/>
    <w:rsid w:val="00014B2B"/>
    <w:rsid w:val="0001599E"/>
    <w:rsid w:val="00016022"/>
    <w:rsid w:val="00016775"/>
    <w:rsid w:val="00016E6D"/>
    <w:rsid w:val="00017128"/>
    <w:rsid w:val="00020B19"/>
    <w:rsid w:val="00022431"/>
    <w:rsid w:val="00022D0F"/>
    <w:rsid w:val="00024D1D"/>
    <w:rsid w:val="00024EEE"/>
    <w:rsid w:val="0002550C"/>
    <w:rsid w:val="00030790"/>
    <w:rsid w:val="00031227"/>
    <w:rsid w:val="000312D4"/>
    <w:rsid w:val="0003165C"/>
    <w:rsid w:val="000321A8"/>
    <w:rsid w:val="000332B9"/>
    <w:rsid w:val="000338AB"/>
    <w:rsid w:val="00033BDB"/>
    <w:rsid w:val="000344A4"/>
    <w:rsid w:val="00036012"/>
    <w:rsid w:val="000370E3"/>
    <w:rsid w:val="0003756B"/>
    <w:rsid w:val="0003796F"/>
    <w:rsid w:val="000414A7"/>
    <w:rsid w:val="00044243"/>
    <w:rsid w:val="0004429C"/>
    <w:rsid w:val="00044CF3"/>
    <w:rsid w:val="00044D73"/>
    <w:rsid w:val="00045A35"/>
    <w:rsid w:val="000501E5"/>
    <w:rsid w:val="0005159F"/>
    <w:rsid w:val="00051968"/>
    <w:rsid w:val="000538B7"/>
    <w:rsid w:val="00053B35"/>
    <w:rsid w:val="00053D57"/>
    <w:rsid w:val="00054F40"/>
    <w:rsid w:val="00057539"/>
    <w:rsid w:val="0006088A"/>
    <w:rsid w:val="0006111B"/>
    <w:rsid w:val="00061DC2"/>
    <w:rsid w:val="00061E1B"/>
    <w:rsid w:val="00064075"/>
    <w:rsid w:val="00064151"/>
    <w:rsid w:val="00064814"/>
    <w:rsid w:val="00064CD6"/>
    <w:rsid w:val="00065776"/>
    <w:rsid w:val="0006667C"/>
    <w:rsid w:val="00067782"/>
    <w:rsid w:val="00067CDC"/>
    <w:rsid w:val="00067E70"/>
    <w:rsid w:val="00070114"/>
    <w:rsid w:val="000705AA"/>
    <w:rsid w:val="00070EE0"/>
    <w:rsid w:val="00070F14"/>
    <w:rsid w:val="00070F4E"/>
    <w:rsid w:val="00071287"/>
    <w:rsid w:val="0007176F"/>
    <w:rsid w:val="000744DC"/>
    <w:rsid w:val="00074AF5"/>
    <w:rsid w:val="000750DE"/>
    <w:rsid w:val="000752ED"/>
    <w:rsid w:val="00075E39"/>
    <w:rsid w:val="00076227"/>
    <w:rsid w:val="00076425"/>
    <w:rsid w:val="00077708"/>
    <w:rsid w:val="00081A8F"/>
    <w:rsid w:val="00082281"/>
    <w:rsid w:val="00082BF5"/>
    <w:rsid w:val="000839FC"/>
    <w:rsid w:val="00083F8F"/>
    <w:rsid w:val="0008413C"/>
    <w:rsid w:val="00084E93"/>
    <w:rsid w:val="000857AA"/>
    <w:rsid w:val="0009062D"/>
    <w:rsid w:val="00091530"/>
    <w:rsid w:val="00092340"/>
    <w:rsid w:val="00093175"/>
    <w:rsid w:val="0009491F"/>
    <w:rsid w:val="00095A09"/>
    <w:rsid w:val="0009728C"/>
    <w:rsid w:val="000A0BB6"/>
    <w:rsid w:val="000A0ED7"/>
    <w:rsid w:val="000A571D"/>
    <w:rsid w:val="000A75DA"/>
    <w:rsid w:val="000B0276"/>
    <w:rsid w:val="000B02C7"/>
    <w:rsid w:val="000B0C00"/>
    <w:rsid w:val="000B2181"/>
    <w:rsid w:val="000B244C"/>
    <w:rsid w:val="000B29EB"/>
    <w:rsid w:val="000B4146"/>
    <w:rsid w:val="000B4267"/>
    <w:rsid w:val="000B48C4"/>
    <w:rsid w:val="000B5201"/>
    <w:rsid w:val="000B6653"/>
    <w:rsid w:val="000B6C1F"/>
    <w:rsid w:val="000B7FF8"/>
    <w:rsid w:val="000C0DD5"/>
    <w:rsid w:val="000C30D4"/>
    <w:rsid w:val="000C3D68"/>
    <w:rsid w:val="000C4EC0"/>
    <w:rsid w:val="000C658D"/>
    <w:rsid w:val="000C67A2"/>
    <w:rsid w:val="000C742B"/>
    <w:rsid w:val="000C78D4"/>
    <w:rsid w:val="000C7EE3"/>
    <w:rsid w:val="000D09AB"/>
    <w:rsid w:val="000D19ED"/>
    <w:rsid w:val="000D1EFA"/>
    <w:rsid w:val="000D267C"/>
    <w:rsid w:val="000D3916"/>
    <w:rsid w:val="000D3E68"/>
    <w:rsid w:val="000D3F82"/>
    <w:rsid w:val="000D4BD1"/>
    <w:rsid w:val="000D4C3A"/>
    <w:rsid w:val="000D4C5B"/>
    <w:rsid w:val="000D55D3"/>
    <w:rsid w:val="000D6132"/>
    <w:rsid w:val="000D6C70"/>
    <w:rsid w:val="000D7A61"/>
    <w:rsid w:val="000E093B"/>
    <w:rsid w:val="000E0A9D"/>
    <w:rsid w:val="000E10FA"/>
    <w:rsid w:val="000E173E"/>
    <w:rsid w:val="000E2608"/>
    <w:rsid w:val="000E2B23"/>
    <w:rsid w:val="000E348E"/>
    <w:rsid w:val="000E3B4C"/>
    <w:rsid w:val="000E3CF5"/>
    <w:rsid w:val="000E482F"/>
    <w:rsid w:val="000E4830"/>
    <w:rsid w:val="000E4D14"/>
    <w:rsid w:val="000E5013"/>
    <w:rsid w:val="000E522A"/>
    <w:rsid w:val="000E541F"/>
    <w:rsid w:val="000E566F"/>
    <w:rsid w:val="000E5F58"/>
    <w:rsid w:val="000E7C45"/>
    <w:rsid w:val="000F0270"/>
    <w:rsid w:val="000F07E1"/>
    <w:rsid w:val="000F0897"/>
    <w:rsid w:val="000F23C9"/>
    <w:rsid w:val="000F5006"/>
    <w:rsid w:val="000F5929"/>
    <w:rsid w:val="000F63E9"/>
    <w:rsid w:val="000F6E52"/>
    <w:rsid w:val="000F7CF6"/>
    <w:rsid w:val="000F7FE9"/>
    <w:rsid w:val="00100B51"/>
    <w:rsid w:val="00101173"/>
    <w:rsid w:val="0010154A"/>
    <w:rsid w:val="0010367D"/>
    <w:rsid w:val="00107606"/>
    <w:rsid w:val="001076B9"/>
    <w:rsid w:val="0011138A"/>
    <w:rsid w:val="0011392B"/>
    <w:rsid w:val="00113B63"/>
    <w:rsid w:val="00113BA1"/>
    <w:rsid w:val="00113E79"/>
    <w:rsid w:val="001140BC"/>
    <w:rsid w:val="0011425B"/>
    <w:rsid w:val="00114291"/>
    <w:rsid w:val="00114630"/>
    <w:rsid w:val="00117667"/>
    <w:rsid w:val="00117AC6"/>
    <w:rsid w:val="001207A3"/>
    <w:rsid w:val="00120EE7"/>
    <w:rsid w:val="00121845"/>
    <w:rsid w:val="00121AE7"/>
    <w:rsid w:val="0012279D"/>
    <w:rsid w:val="00122A07"/>
    <w:rsid w:val="00123383"/>
    <w:rsid w:val="00124C24"/>
    <w:rsid w:val="00124D4E"/>
    <w:rsid w:val="00124F68"/>
    <w:rsid w:val="0012510B"/>
    <w:rsid w:val="001252FC"/>
    <w:rsid w:val="00126CE7"/>
    <w:rsid w:val="00126D5B"/>
    <w:rsid w:val="00127271"/>
    <w:rsid w:val="001302EA"/>
    <w:rsid w:val="0013065D"/>
    <w:rsid w:val="001309BA"/>
    <w:rsid w:val="001309CF"/>
    <w:rsid w:val="00131163"/>
    <w:rsid w:val="00131F8A"/>
    <w:rsid w:val="00132BEF"/>
    <w:rsid w:val="00133079"/>
    <w:rsid w:val="001335E1"/>
    <w:rsid w:val="001367E1"/>
    <w:rsid w:val="00140053"/>
    <w:rsid w:val="00140BD9"/>
    <w:rsid w:val="00141F72"/>
    <w:rsid w:val="001424E9"/>
    <w:rsid w:val="001428C9"/>
    <w:rsid w:val="00142B7D"/>
    <w:rsid w:val="001435B8"/>
    <w:rsid w:val="00143798"/>
    <w:rsid w:val="00143A7D"/>
    <w:rsid w:val="00143E93"/>
    <w:rsid w:val="00145175"/>
    <w:rsid w:val="001459E4"/>
    <w:rsid w:val="001468C9"/>
    <w:rsid w:val="00146C98"/>
    <w:rsid w:val="00146D30"/>
    <w:rsid w:val="00147046"/>
    <w:rsid w:val="00147DFF"/>
    <w:rsid w:val="001504B3"/>
    <w:rsid w:val="00152D03"/>
    <w:rsid w:val="00152DFE"/>
    <w:rsid w:val="00153087"/>
    <w:rsid w:val="0015379E"/>
    <w:rsid w:val="001540E4"/>
    <w:rsid w:val="001544CB"/>
    <w:rsid w:val="00154B49"/>
    <w:rsid w:val="00154F09"/>
    <w:rsid w:val="00155D0A"/>
    <w:rsid w:val="00155DA9"/>
    <w:rsid w:val="00155DF9"/>
    <w:rsid w:val="00155F14"/>
    <w:rsid w:val="00155FB4"/>
    <w:rsid w:val="001562F5"/>
    <w:rsid w:val="00156D30"/>
    <w:rsid w:val="00156E5C"/>
    <w:rsid w:val="00160839"/>
    <w:rsid w:val="001613AD"/>
    <w:rsid w:val="001613C3"/>
    <w:rsid w:val="00162598"/>
    <w:rsid w:val="00162F01"/>
    <w:rsid w:val="00163A4C"/>
    <w:rsid w:val="00163C5F"/>
    <w:rsid w:val="00164F7C"/>
    <w:rsid w:val="001668BC"/>
    <w:rsid w:val="001704FA"/>
    <w:rsid w:val="00170EC0"/>
    <w:rsid w:val="00171B20"/>
    <w:rsid w:val="00171E64"/>
    <w:rsid w:val="001721EC"/>
    <w:rsid w:val="00174865"/>
    <w:rsid w:val="00175EEA"/>
    <w:rsid w:val="0017680D"/>
    <w:rsid w:val="00176C7A"/>
    <w:rsid w:val="00177333"/>
    <w:rsid w:val="001773EE"/>
    <w:rsid w:val="001811B0"/>
    <w:rsid w:val="001820B3"/>
    <w:rsid w:val="001836B2"/>
    <w:rsid w:val="00184F95"/>
    <w:rsid w:val="0018501F"/>
    <w:rsid w:val="00185809"/>
    <w:rsid w:val="00185A91"/>
    <w:rsid w:val="00186563"/>
    <w:rsid w:val="001874D0"/>
    <w:rsid w:val="00191BA0"/>
    <w:rsid w:val="00191E19"/>
    <w:rsid w:val="00192263"/>
    <w:rsid w:val="00192A92"/>
    <w:rsid w:val="00192D22"/>
    <w:rsid w:val="00192DD8"/>
    <w:rsid w:val="001930E8"/>
    <w:rsid w:val="00193425"/>
    <w:rsid w:val="00194040"/>
    <w:rsid w:val="0019581C"/>
    <w:rsid w:val="00195CF8"/>
    <w:rsid w:val="0019711D"/>
    <w:rsid w:val="00197735"/>
    <w:rsid w:val="00197E5F"/>
    <w:rsid w:val="001A00D1"/>
    <w:rsid w:val="001A0678"/>
    <w:rsid w:val="001A1F58"/>
    <w:rsid w:val="001A20AF"/>
    <w:rsid w:val="001A24CC"/>
    <w:rsid w:val="001A256E"/>
    <w:rsid w:val="001A2C9C"/>
    <w:rsid w:val="001A2E66"/>
    <w:rsid w:val="001A309C"/>
    <w:rsid w:val="001A347C"/>
    <w:rsid w:val="001A40E2"/>
    <w:rsid w:val="001A4901"/>
    <w:rsid w:val="001A4ABF"/>
    <w:rsid w:val="001A54D4"/>
    <w:rsid w:val="001A671F"/>
    <w:rsid w:val="001A720F"/>
    <w:rsid w:val="001A72D1"/>
    <w:rsid w:val="001A7439"/>
    <w:rsid w:val="001A74B0"/>
    <w:rsid w:val="001A7636"/>
    <w:rsid w:val="001A7F05"/>
    <w:rsid w:val="001B0670"/>
    <w:rsid w:val="001B0F30"/>
    <w:rsid w:val="001B16AB"/>
    <w:rsid w:val="001B3E11"/>
    <w:rsid w:val="001B56C9"/>
    <w:rsid w:val="001B6CC8"/>
    <w:rsid w:val="001C0D48"/>
    <w:rsid w:val="001C26BA"/>
    <w:rsid w:val="001C28A9"/>
    <w:rsid w:val="001C3198"/>
    <w:rsid w:val="001C31B2"/>
    <w:rsid w:val="001C3917"/>
    <w:rsid w:val="001C3C6E"/>
    <w:rsid w:val="001C4806"/>
    <w:rsid w:val="001C4D61"/>
    <w:rsid w:val="001C4E5C"/>
    <w:rsid w:val="001C4F3A"/>
    <w:rsid w:val="001C67B5"/>
    <w:rsid w:val="001D0CC6"/>
    <w:rsid w:val="001D12E9"/>
    <w:rsid w:val="001D1EE1"/>
    <w:rsid w:val="001D375E"/>
    <w:rsid w:val="001D4287"/>
    <w:rsid w:val="001D4CA7"/>
    <w:rsid w:val="001D5064"/>
    <w:rsid w:val="001D514E"/>
    <w:rsid w:val="001D59DD"/>
    <w:rsid w:val="001D5AEA"/>
    <w:rsid w:val="001D6103"/>
    <w:rsid w:val="001D6503"/>
    <w:rsid w:val="001D67A2"/>
    <w:rsid w:val="001D75EA"/>
    <w:rsid w:val="001E059F"/>
    <w:rsid w:val="001E16FC"/>
    <w:rsid w:val="001E1E40"/>
    <w:rsid w:val="001E2ACD"/>
    <w:rsid w:val="001E3A46"/>
    <w:rsid w:val="001E3A57"/>
    <w:rsid w:val="001E3D3B"/>
    <w:rsid w:val="001E4A99"/>
    <w:rsid w:val="001E60D1"/>
    <w:rsid w:val="001E766F"/>
    <w:rsid w:val="001E7C7D"/>
    <w:rsid w:val="001F0897"/>
    <w:rsid w:val="001F1BE7"/>
    <w:rsid w:val="001F1C81"/>
    <w:rsid w:val="001F1E6C"/>
    <w:rsid w:val="001F1E7E"/>
    <w:rsid w:val="001F26C4"/>
    <w:rsid w:val="001F3502"/>
    <w:rsid w:val="001F40DD"/>
    <w:rsid w:val="001F4232"/>
    <w:rsid w:val="001F4AF9"/>
    <w:rsid w:val="001F4F56"/>
    <w:rsid w:val="001F5F50"/>
    <w:rsid w:val="001F66D3"/>
    <w:rsid w:val="001F67D0"/>
    <w:rsid w:val="001F7175"/>
    <w:rsid w:val="001F7257"/>
    <w:rsid w:val="001F7321"/>
    <w:rsid w:val="00200484"/>
    <w:rsid w:val="00200DD3"/>
    <w:rsid w:val="00202313"/>
    <w:rsid w:val="00203697"/>
    <w:rsid w:val="0020371D"/>
    <w:rsid w:val="00204097"/>
    <w:rsid w:val="00204AEC"/>
    <w:rsid w:val="00205AB6"/>
    <w:rsid w:val="00206411"/>
    <w:rsid w:val="00206DB6"/>
    <w:rsid w:val="002100A3"/>
    <w:rsid w:val="00210A66"/>
    <w:rsid w:val="00211F9A"/>
    <w:rsid w:val="00212ACC"/>
    <w:rsid w:val="002156B6"/>
    <w:rsid w:val="0021588A"/>
    <w:rsid w:val="002159B3"/>
    <w:rsid w:val="002176CA"/>
    <w:rsid w:val="0021793D"/>
    <w:rsid w:val="00220521"/>
    <w:rsid w:val="0022073C"/>
    <w:rsid w:val="00220E74"/>
    <w:rsid w:val="002210F3"/>
    <w:rsid w:val="002213E3"/>
    <w:rsid w:val="002216F8"/>
    <w:rsid w:val="00221EB1"/>
    <w:rsid w:val="002227C9"/>
    <w:rsid w:val="00223238"/>
    <w:rsid w:val="0022349E"/>
    <w:rsid w:val="00224D3C"/>
    <w:rsid w:val="002253AB"/>
    <w:rsid w:val="00230AA1"/>
    <w:rsid w:val="00232D3F"/>
    <w:rsid w:val="00233628"/>
    <w:rsid w:val="002336FB"/>
    <w:rsid w:val="00233B3E"/>
    <w:rsid w:val="00233D36"/>
    <w:rsid w:val="00234986"/>
    <w:rsid w:val="002356A6"/>
    <w:rsid w:val="00235F5D"/>
    <w:rsid w:val="00236BB1"/>
    <w:rsid w:val="002426A4"/>
    <w:rsid w:val="00243202"/>
    <w:rsid w:val="00243DE7"/>
    <w:rsid w:val="0024456D"/>
    <w:rsid w:val="00244B78"/>
    <w:rsid w:val="00245464"/>
    <w:rsid w:val="00245B4F"/>
    <w:rsid w:val="00245D1F"/>
    <w:rsid w:val="002475C3"/>
    <w:rsid w:val="00251894"/>
    <w:rsid w:val="00251E3E"/>
    <w:rsid w:val="00253206"/>
    <w:rsid w:val="00253AAC"/>
    <w:rsid w:val="002547C8"/>
    <w:rsid w:val="00255A93"/>
    <w:rsid w:val="00255B07"/>
    <w:rsid w:val="00256FCD"/>
    <w:rsid w:val="002570DC"/>
    <w:rsid w:val="00257EE7"/>
    <w:rsid w:val="002605C0"/>
    <w:rsid w:val="00260E02"/>
    <w:rsid w:val="00261FFC"/>
    <w:rsid w:val="00262361"/>
    <w:rsid w:val="0026428A"/>
    <w:rsid w:val="002651EF"/>
    <w:rsid w:val="00266617"/>
    <w:rsid w:val="00266F3F"/>
    <w:rsid w:val="00271278"/>
    <w:rsid w:val="00272BA8"/>
    <w:rsid w:val="00273487"/>
    <w:rsid w:val="00273774"/>
    <w:rsid w:val="002743D4"/>
    <w:rsid w:val="00274A78"/>
    <w:rsid w:val="00275A7B"/>
    <w:rsid w:val="00276946"/>
    <w:rsid w:val="0027744F"/>
    <w:rsid w:val="00277866"/>
    <w:rsid w:val="002803E5"/>
    <w:rsid w:val="00280512"/>
    <w:rsid w:val="00281A59"/>
    <w:rsid w:val="002820FB"/>
    <w:rsid w:val="0028232E"/>
    <w:rsid w:val="00282974"/>
    <w:rsid w:val="002861F9"/>
    <w:rsid w:val="0028756C"/>
    <w:rsid w:val="002905FF"/>
    <w:rsid w:val="00291641"/>
    <w:rsid w:val="002922E4"/>
    <w:rsid w:val="00292771"/>
    <w:rsid w:val="002936DC"/>
    <w:rsid w:val="002940CF"/>
    <w:rsid w:val="002943BB"/>
    <w:rsid w:val="00295860"/>
    <w:rsid w:val="00295B2A"/>
    <w:rsid w:val="00297E2A"/>
    <w:rsid w:val="002A18F0"/>
    <w:rsid w:val="002A25E0"/>
    <w:rsid w:val="002A2B1D"/>
    <w:rsid w:val="002A373A"/>
    <w:rsid w:val="002A3D70"/>
    <w:rsid w:val="002A6D75"/>
    <w:rsid w:val="002A74C9"/>
    <w:rsid w:val="002A7F38"/>
    <w:rsid w:val="002B0168"/>
    <w:rsid w:val="002B1106"/>
    <w:rsid w:val="002B19BB"/>
    <w:rsid w:val="002B1C9B"/>
    <w:rsid w:val="002B2574"/>
    <w:rsid w:val="002B265D"/>
    <w:rsid w:val="002B30B8"/>
    <w:rsid w:val="002B3C7F"/>
    <w:rsid w:val="002B3E17"/>
    <w:rsid w:val="002B4C04"/>
    <w:rsid w:val="002B4F18"/>
    <w:rsid w:val="002B5712"/>
    <w:rsid w:val="002B6794"/>
    <w:rsid w:val="002B6F75"/>
    <w:rsid w:val="002B7A04"/>
    <w:rsid w:val="002B7EF5"/>
    <w:rsid w:val="002C257F"/>
    <w:rsid w:val="002C27F8"/>
    <w:rsid w:val="002C29B2"/>
    <w:rsid w:val="002C42D2"/>
    <w:rsid w:val="002C6017"/>
    <w:rsid w:val="002C61B5"/>
    <w:rsid w:val="002C64D4"/>
    <w:rsid w:val="002C6A82"/>
    <w:rsid w:val="002C717F"/>
    <w:rsid w:val="002C79AE"/>
    <w:rsid w:val="002C7C0E"/>
    <w:rsid w:val="002D023A"/>
    <w:rsid w:val="002D0B73"/>
    <w:rsid w:val="002D1461"/>
    <w:rsid w:val="002D16D1"/>
    <w:rsid w:val="002D2FE2"/>
    <w:rsid w:val="002D3E45"/>
    <w:rsid w:val="002D3F08"/>
    <w:rsid w:val="002D53CC"/>
    <w:rsid w:val="002D5787"/>
    <w:rsid w:val="002D57DE"/>
    <w:rsid w:val="002D61DD"/>
    <w:rsid w:val="002D6D18"/>
    <w:rsid w:val="002D6EBA"/>
    <w:rsid w:val="002D6F4F"/>
    <w:rsid w:val="002D7C10"/>
    <w:rsid w:val="002E0E6E"/>
    <w:rsid w:val="002E1DED"/>
    <w:rsid w:val="002E29DF"/>
    <w:rsid w:val="002E5D8A"/>
    <w:rsid w:val="002F0238"/>
    <w:rsid w:val="002F03C7"/>
    <w:rsid w:val="002F0A33"/>
    <w:rsid w:val="002F0A4C"/>
    <w:rsid w:val="002F0DC3"/>
    <w:rsid w:val="002F1396"/>
    <w:rsid w:val="002F1625"/>
    <w:rsid w:val="002F2005"/>
    <w:rsid w:val="002F2DA8"/>
    <w:rsid w:val="002F3757"/>
    <w:rsid w:val="002F47AE"/>
    <w:rsid w:val="002F50A0"/>
    <w:rsid w:val="002F50C7"/>
    <w:rsid w:val="002F515E"/>
    <w:rsid w:val="002F5FB7"/>
    <w:rsid w:val="002F7C07"/>
    <w:rsid w:val="003000A2"/>
    <w:rsid w:val="00300448"/>
    <w:rsid w:val="003007D7"/>
    <w:rsid w:val="003024C3"/>
    <w:rsid w:val="00303579"/>
    <w:rsid w:val="00304563"/>
    <w:rsid w:val="003047C4"/>
    <w:rsid w:val="00304F4D"/>
    <w:rsid w:val="00306FAE"/>
    <w:rsid w:val="00307321"/>
    <w:rsid w:val="003074B5"/>
    <w:rsid w:val="00307577"/>
    <w:rsid w:val="00307D45"/>
    <w:rsid w:val="00310086"/>
    <w:rsid w:val="003101DD"/>
    <w:rsid w:val="00311FA7"/>
    <w:rsid w:val="00312DCB"/>
    <w:rsid w:val="00313859"/>
    <w:rsid w:val="00314F2A"/>
    <w:rsid w:val="0031671C"/>
    <w:rsid w:val="0031718D"/>
    <w:rsid w:val="0031768F"/>
    <w:rsid w:val="003203D5"/>
    <w:rsid w:val="00321124"/>
    <w:rsid w:val="00323861"/>
    <w:rsid w:val="00323FA3"/>
    <w:rsid w:val="003244EB"/>
    <w:rsid w:val="00325467"/>
    <w:rsid w:val="003268D7"/>
    <w:rsid w:val="0032755A"/>
    <w:rsid w:val="0032758B"/>
    <w:rsid w:val="00327840"/>
    <w:rsid w:val="00330603"/>
    <w:rsid w:val="00330843"/>
    <w:rsid w:val="00330E42"/>
    <w:rsid w:val="00330ECC"/>
    <w:rsid w:val="00331B7E"/>
    <w:rsid w:val="00331F2A"/>
    <w:rsid w:val="003327A6"/>
    <w:rsid w:val="00332DCB"/>
    <w:rsid w:val="00333181"/>
    <w:rsid w:val="003342FF"/>
    <w:rsid w:val="00334712"/>
    <w:rsid w:val="003349DB"/>
    <w:rsid w:val="00335619"/>
    <w:rsid w:val="00335ADC"/>
    <w:rsid w:val="0033631F"/>
    <w:rsid w:val="00336AE8"/>
    <w:rsid w:val="00336FBD"/>
    <w:rsid w:val="00337D84"/>
    <w:rsid w:val="00337DCB"/>
    <w:rsid w:val="00340572"/>
    <w:rsid w:val="00340DEA"/>
    <w:rsid w:val="00341584"/>
    <w:rsid w:val="00341D16"/>
    <w:rsid w:val="00341DC5"/>
    <w:rsid w:val="003423C8"/>
    <w:rsid w:val="00342E66"/>
    <w:rsid w:val="003433A4"/>
    <w:rsid w:val="00343597"/>
    <w:rsid w:val="00343778"/>
    <w:rsid w:val="00343A76"/>
    <w:rsid w:val="00344EB7"/>
    <w:rsid w:val="003456BD"/>
    <w:rsid w:val="003459B3"/>
    <w:rsid w:val="00345B2C"/>
    <w:rsid w:val="00345DF6"/>
    <w:rsid w:val="003460F6"/>
    <w:rsid w:val="00347434"/>
    <w:rsid w:val="00347511"/>
    <w:rsid w:val="00347C8B"/>
    <w:rsid w:val="00352F9D"/>
    <w:rsid w:val="00353627"/>
    <w:rsid w:val="003547B5"/>
    <w:rsid w:val="0035622D"/>
    <w:rsid w:val="003569DB"/>
    <w:rsid w:val="00356DB7"/>
    <w:rsid w:val="00360477"/>
    <w:rsid w:val="00360569"/>
    <w:rsid w:val="00360E77"/>
    <w:rsid w:val="0036177C"/>
    <w:rsid w:val="00361E26"/>
    <w:rsid w:val="00362152"/>
    <w:rsid w:val="00362973"/>
    <w:rsid w:val="00362E2A"/>
    <w:rsid w:val="003630F3"/>
    <w:rsid w:val="00363AF9"/>
    <w:rsid w:val="00363FBB"/>
    <w:rsid w:val="00364B2A"/>
    <w:rsid w:val="00365C2F"/>
    <w:rsid w:val="00365C32"/>
    <w:rsid w:val="0036623D"/>
    <w:rsid w:val="00366EE9"/>
    <w:rsid w:val="0036726B"/>
    <w:rsid w:val="00367489"/>
    <w:rsid w:val="003676F4"/>
    <w:rsid w:val="00370392"/>
    <w:rsid w:val="003719A7"/>
    <w:rsid w:val="0037289A"/>
    <w:rsid w:val="00372EF4"/>
    <w:rsid w:val="003748A3"/>
    <w:rsid w:val="00374D2C"/>
    <w:rsid w:val="003756E3"/>
    <w:rsid w:val="00376B06"/>
    <w:rsid w:val="00377DE3"/>
    <w:rsid w:val="0038069B"/>
    <w:rsid w:val="00382234"/>
    <w:rsid w:val="003846DD"/>
    <w:rsid w:val="00385A10"/>
    <w:rsid w:val="00385DCC"/>
    <w:rsid w:val="003865AD"/>
    <w:rsid w:val="00386732"/>
    <w:rsid w:val="00387D5A"/>
    <w:rsid w:val="0039111A"/>
    <w:rsid w:val="00391FE9"/>
    <w:rsid w:val="00392216"/>
    <w:rsid w:val="0039366E"/>
    <w:rsid w:val="00394411"/>
    <w:rsid w:val="003945BD"/>
    <w:rsid w:val="003950A8"/>
    <w:rsid w:val="003959CA"/>
    <w:rsid w:val="00395D6D"/>
    <w:rsid w:val="00396432"/>
    <w:rsid w:val="003A045B"/>
    <w:rsid w:val="003A0AD6"/>
    <w:rsid w:val="003A78D7"/>
    <w:rsid w:val="003B0F66"/>
    <w:rsid w:val="003B16F0"/>
    <w:rsid w:val="003B1899"/>
    <w:rsid w:val="003B1DE4"/>
    <w:rsid w:val="003B2096"/>
    <w:rsid w:val="003B2A43"/>
    <w:rsid w:val="003B33FD"/>
    <w:rsid w:val="003B3748"/>
    <w:rsid w:val="003B404B"/>
    <w:rsid w:val="003B4657"/>
    <w:rsid w:val="003B4A3E"/>
    <w:rsid w:val="003B65ED"/>
    <w:rsid w:val="003B7467"/>
    <w:rsid w:val="003B7499"/>
    <w:rsid w:val="003B7926"/>
    <w:rsid w:val="003B7BB1"/>
    <w:rsid w:val="003C1278"/>
    <w:rsid w:val="003C2067"/>
    <w:rsid w:val="003C22C8"/>
    <w:rsid w:val="003C4734"/>
    <w:rsid w:val="003C4DE6"/>
    <w:rsid w:val="003C5BCD"/>
    <w:rsid w:val="003C773D"/>
    <w:rsid w:val="003C7C1D"/>
    <w:rsid w:val="003D032B"/>
    <w:rsid w:val="003D105C"/>
    <w:rsid w:val="003D14C6"/>
    <w:rsid w:val="003D253D"/>
    <w:rsid w:val="003D2541"/>
    <w:rsid w:val="003D2EF2"/>
    <w:rsid w:val="003D3388"/>
    <w:rsid w:val="003D3E38"/>
    <w:rsid w:val="003D47C0"/>
    <w:rsid w:val="003D7CFA"/>
    <w:rsid w:val="003E0954"/>
    <w:rsid w:val="003E2508"/>
    <w:rsid w:val="003E470A"/>
    <w:rsid w:val="003E4D80"/>
    <w:rsid w:val="003E5061"/>
    <w:rsid w:val="003E6953"/>
    <w:rsid w:val="003E738A"/>
    <w:rsid w:val="003E7DC2"/>
    <w:rsid w:val="003F05BB"/>
    <w:rsid w:val="003F28BC"/>
    <w:rsid w:val="003F2C43"/>
    <w:rsid w:val="003F409A"/>
    <w:rsid w:val="003F5F44"/>
    <w:rsid w:val="003F6C2C"/>
    <w:rsid w:val="003F781D"/>
    <w:rsid w:val="00401641"/>
    <w:rsid w:val="004021A3"/>
    <w:rsid w:val="004024A5"/>
    <w:rsid w:val="004027A7"/>
    <w:rsid w:val="00402E7F"/>
    <w:rsid w:val="00403159"/>
    <w:rsid w:val="00403F45"/>
    <w:rsid w:val="00404478"/>
    <w:rsid w:val="00404981"/>
    <w:rsid w:val="00404AA0"/>
    <w:rsid w:val="00404AE6"/>
    <w:rsid w:val="00404D1B"/>
    <w:rsid w:val="004051D8"/>
    <w:rsid w:val="004060B3"/>
    <w:rsid w:val="00406E07"/>
    <w:rsid w:val="00406EE6"/>
    <w:rsid w:val="00411950"/>
    <w:rsid w:val="00412CB0"/>
    <w:rsid w:val="004133A4"/>
    <w:rsid w:val="00413FB0"/>
    <w:rsid w:val="00414100"/>
    <w:rsid w:val="004145FB"/>
    <w:rsid w:val="004149B5"/>
    <w:rsid w:val="004155BF"/>
    <w:rsid w:val="00416285"/>
    <w:rsid w:val="004208C0"/>
    <w:rsid w:val="00421199"/>
    <w:rsid w:val="00421B95"/>
    <w:rsid w:val="004235DF"/>
    <w:rsid w:val="004236EB"/>
    <w:rsid w:val="00423ADE"/>
    <w:rsid w:val="004240C0"/>
    <w:rsid w:val="00424AD4"/>
    <w:rsid w:val="00425942"/>
    <w:rsid w:val="00430CF5"/>
    <w:rsid w:val="00431206"/>
    <w:rsid w:val="00431E4C"/>
    <w:rsid w:val="00432524"/>
    <w:rsid w:val="00432B76"/>
    <w:rsid w:val="00433ADB"/>
    <w:rsid w:val="00433FA8"/>
    <w:rsid w:val="004349F8"/>
    <w:rsid w:val="004366C3"/>
    <w:rsid w:val="00436B8F"/>
    <w:rsid w:val="00437DF9"/>
    <w:rsid w:val="0044377B"/>
    <w:rsid w:val="00443C8B"/>
    <w:rsid w:val="00443F64"/>
    <w:rsid w:val="00445361"/>
    <w:rsid w:val="00447695"/>
    <w:rsid w:val="00447C09"/>
    <w:rsid w:val="00447E70"/>
    <w:rsid w:val="004506D1"/>
    <w:rsid w:val="004512AC"/>
    <w:rsid w:val="00451C66"/>
    <w:rsid w:val="00451C74"/>
    <w:rsid w:val="00452162"/>
    <w:rsid w:val="00452497"/>
    <w:rsid w:val="00454934"/>
    <w:rsid w:val="00455ED4"/>
    <w:rsid w:val="0045666B"/>
    <w:rsid w:val="0045687A"/>
    <w:rsid w:val="00456FCF"/>
    <w:rsid w:val="00457382"/>
    <w:rsid w:val="00457602"/>
    <w:rsid w:val="004606F1"/>
    <w:rsid w:val="004610B8"/>
    <w:rsid w:val="00464822"/>
    <w:rsid w:val="004658D7"/>
    <w:rsid w:val="004660A7"/>
    <w:rsid w:val="00466235"/>
    <w:rsid w:val="00467025"/>
    <w:rsid w:val="00467CEE"/>
    <w:rsid w:val="00470590"/>
    <w:rsid w:val="00470704"/>
    <w:rsid w:val="00470C6D"/>
    <w:rsid w:val="00470E26"/>
    <w:rsid w:val="00470F40"/>
    <w:rsid w:val="00471125"/>
    <w:rsid w:val="0047226D"/>
    <w:rsid w:val="004744D5"/>
    <w:rsid w:val="00474710"/>
    <w:rsid w:val="00474B09"/>
    <w:rsid w:val="00475323"/>
    <w:rsid w:val="00475519"/>
    <w:rsid w:val="0047560D"/>
    <w:rsid w:val="00475D95"/>
    <w:rsid w:val="00475EAA"/>
    <w:rsid w:val="00476203"/>
    <w:rsid w:val="00476796"/>
    <w:rsid w:val="00477083"/>
    <w:rsid w:val="004777B0"/>
    <w:rsid w:val="00477EE3"/>
    <w:rsid w:val="00481999"/>
    <w:rsid w:val="00482F1B"/>
    <w:rsid w:val="004841FA"/>
    <w:rsid w:val="0048452F"/>
    <w:rsid w:val="00484619"/>
    <w:rsid w:val="00484E66"/>
    <w:rsid w:val="0048554C"/>
    <w:rsid w:val="004858B7"/>
    <w:rsid w:val="00485EFC"/>
    <w:rsid w:val="004863E6"/>
    <w:rsid w:val="00486CDB"/>
    <w:rsid w:val="004870CA"/>
    <w:rsid w:val="004878D2"/>
    <w:rsid w:val="00490544"/>
    <w:rsid w:val="00490602"/>
    <w:rsid w:val="00490C49"/>
    <w:rsid w:val="004912D1"/>
    <w:rsid w:val="00491C40"/>
    <w:rsid w:val="00493331"/>
    <w:rsid w:val="0049378D"/>
    <w:rsid w:val="00494303"/>
    <w:rsid w:val="00494F97"/>
    <w:rsid w:val="0049613D"/>
    <w:rsid w:val="004969B5"/>
    <w:rsid w:val="004971FF"/>
    <w:rsid w:val="0049748F"/>
    <w:rsid w:val="0049749B"/>
    <w:rsid w:val="004A0359"/>
    <w:rsid w:val="004A0736"/>
    <w:rsid w:val="004A1464"/>
    <w:rsid w:val="004A1B76"/>
    <w:rsid w:val="004A239F"/>
    <w:rsid w:val="004A2A3D"/>
    <w:rsid w:val="004A2F07"/>
    <w:rsid w:val="004A4779"/>
    <w:rsid w:val="004A5AD7"/>
    <w:rsid w:val="004A5B95"/>
    <w:rsid w:val="004A5E70"/>
    <w:rsid w:val="004A6349"/>
    <w:rsid w:val="004A707F"/>
    <w:rsid w:val="004A79BF"/>
    <w:rsid w:val="004B0AEC"/>
    <w:rsid w:val="004B108C"/>
    <w:rsid w:val="004B2E2D"/>
    <w:rsid w:val="004B3DE1"/>
    <w:rsid w:val="004B424B"/>
    <w:rsid w:val="004B4D36"/>
    <w:rsid w:val="004B547F"/>
    <w:rsid w:val="004B5C48"/>
    <w:rsid w:val="004B5F70"/>
    <w:rsid w:val="004B61A9"/>
    <w:rsid w:val="004B641D"/>
    <w:rsid w:val="004B7C19"/>
    <w:rsid w:val="004C03DB"/>
    <w:rsid w:val="004C054B"/>
    <w:rsid w:val="004C0A95"/>
    <w:rsid w:val="004C114F"/>
    <w:rsid w:val="004C1712"/>
    <w:rsid w:val="004C18DB"/>
    <w:rsid w:val="004C2D9F"/>
    <w:rsid w:val="004C38BE"/>
    <w:rsid w:val="004C3E2E"/>
    <w:rsid w:val="004C42C5"/>
    <w:rsid w:val="004C52F1"/>
    <w:rsid w:val="004C548A"/>
    <w:rsid w:val="004C699F"/>
    <w:rsid w:val="004C78D5"/>
    <w:rsid w:val="004D00B7"/>
    <w:rsid w:val="004D4A1F"/>
    <w:rsid w:val="004D4DE8"/>
    <w:rsid w:val="004D527D"/>
    <w:rsid w:val="004D5293"/>
    <w:rsid w:val="004D63EA"/>
    <w:rsid w:val="004E00E9"/>
    <w:rsid w:val="004E0584"/>
    <w:rsid w:val="004E069A"/>
    <w:rsid w:val="004E11E2"/>
    <w:rsid w:val="004E122D"/>
    <w:rsid w:val="004E14AF"/>
    <w:rsid w:val="004E165C"/>
    <w:rsid w:val="004E3A9A"/>
    <w:rsid w:val="004E691B"/>
    <w:rsid w:val="004E6A6E"/>
    <w:rsid w:val="004E6FCD"/>
    <w:rsid w:val="004E780D"/>
    <w:rsid w:val="004F03B9"/>
    <w:rsid w:val="004F2BD9"/>
    <w:rsid w:val="004F2EC8"/>
    <w:rsid w:val="004F3C23"/>
    <w:rsid w:val="004F5249"/>
    <w:rsid w:val="004F5BF0"/>
    <w:rsid w:val="004F5CB7"/>
    <w:rsid w:val="004F7516"/>
    <w:rsid w:val="004F7644"/>
    <w:rsid w:val="004F7866"/>
    <w:rsid w:val="0050021F"/>
    <w:rsid w:val="00500F4B"/>
    <w:rsid w:val="00501A09"/>
    <w:rsid w:val="00501A57"/>
    <w:rsid w:val="00501E5E"/>
    <w:rsid w:val="0050248E"/>
    <w:rsid w:val="0050324D"/>
    <w:rsid w:val="0050449B"/>
    <w:rsid w:val="00504F00"/>
    <w:rsid w:val="00505DB6"/>
    <w:rsid w:val="0050695B"/>
    <w:rsid w:val="00506985"/>
    <w:rsid w:val="00506C5B"/>
    <w:rsid w:val="00506D63"/>
    <w:rsid w:val="005075A5"/>
    <w:rsid w:val="005075A7"/>
    <w:rsid w:val="00507B3A"/>
    <w:rsid w:val="00510052"/>
    <w:rsid w:val="00510079"/>
    <w:rsid w:val="00511FA7"/>
    <w:rsid w:val="0051281F"/>
    <w:rsid w:val="0051322D"/>
    <w:rsid w:val="00514284"/>
    <w:rsid w:val="00514609"/>
    <w:rsid w:val="005146B4"/>
    <w:rsid w:val="00514C2B"/>
    <w:rsid w:val="00514FD0"/>
    <w:rsid w:val="00515860"/>
    <w:rsid w:val="00516660"/>
    <w:rsid w:val="00516AF4"/>
    <w:rsid w:val="00517595"/>
    <w:rsid w:val="00517836"/>
    <w:rsid w:val="00517EEC"/>
    <w:rsid w:val="0052065B"/>
    <w:rsid w:val="00521CF5"/>
    <w:rsid w:val="00522374"/>
    <w:rsid w:val="00524963"/>
    <w:rsid w:val="00524F7C"/>
    <w:rsid w:val="00524F84"/>
    <w:rsid w:val="00525A9D"/>
    <w:rsid w:val="00530104"/>
    <w:rsid w:val="00530A90"/>
    <w:rsid w:val="00531E28"/>
    <w:rsid w:val="00532E80"/>
    <w:rsid w:val="0053374F"/>
    <w:rsid w:val="00533756"/>
    <w:rsid w:val="00533866"/>
    <w:rsid w:val="0053392F"/>
    <w:rsid w:val="005357D3"/>
    <w:rsid w:val="00535EF8"/>
    <w:rsid w:val="00536EE5"/>
    <w:rsid w:val="005404D6"/>
    <w:rsid w:val="005407B4"/>
    <w:rsid w:val="00540D06"/>
    <w:rsid w:val="00541020"/>
    <w:rsid w:val="00541B24"/>
    <w:rsid w:val="00541EDE"/>
    <w:rsid w:val="00542A86"/>
    <w:rsid w:val="00543152"/>
    <w:rsid w:val="005433F7"/>
    <w:rsid w:val="0054352D"/>
    <w:rsid w:val="005435EC"/>
    <w:rsid w:val="005443E0"/>
    <w:rsid w:val="005444FE"/>
    <w:rsid w:val="00544B0C"/>
    <w:rsid w:val="0054536B"/>
    <w:rsid w:val="00545577"/>
    <w:rsid w:val="005459FC"/>
    <w:rsid w:val="005464F5"/>
    <w:rsid w:val="00547554"/>
    <w:rsid w:val="00550E16"/>
    <w:rsid w:val="0055157B"/>
    <w:rsid w:val="00552C9F"/>
    <w:rsid w:val="00553427"/>
    <w:rsid w:val="005535C1"/>
    <w:rsid w:val="005535E3"/>
    <w:rsid w:val="005538DD"/>
    <w:rsid w:val="00553BA8"/>
    <w:rsid w:val="0055431E"/>
    <w:rsid w:val="005553EE"/>
    <w:rsid w:val="005556DA"/>
    <w:rsid w:val="005567D9"/>
    <w:rsid w:val="00556D50"/>
    <w:rsid w:val="005570AA"/>
    <w:rsid w:val="00557B1A"/>
    <w:rsid w:val="00557E99"/>
    <w:rsid w:val="00557F47"/>
    <w:rsid w:val="00557F4A"/>
    <w:rsid w:val="005600D4"/>
    <w:rsid w:val="005603FD"/>
    <w:rsid w:val="005610CA"/>
    <w:rsid w:val="00561C63"/>
    <w:rsid w:val="00562BAD"/>
    <w:rsid w:val="00563C54"/>
    <w:rsid w:val="00565DBB"/>
    <w:rsid w:val="00566590"/>
    <w:rsid w:val="005677A3"/>
    <w:rsid w:val="00570456"/>
    <w:rsid w:val="00571318"/>
    <w:rsid w:val="0057174B"/>
    <w:rsid w:val="005724BB"/>
    <w:rsid w:val="005769BE"/>
    <w:rsid w:val="00580A9C"/>
    <w:rsid w:val="005815D2"/>
    <w:rsid w:val="0058183E"/>
    <w:rsid w:val="005827A9"/>
    <w:rsid w:val="00582F8A"/>
    <w:rsid w:val="00583758"/>
    <w:rsid w:val="00583B11"/>
    <w:rsid w:val="0058420D"/>
    <w:rsid w:val="0058445D"/>
    <w:rsid w:val="00584D8C"/>
    <w:rsid w:val="0058592C"/>
    <w:rsid w:val="005861FC"/>
    <w:rsid w:val="005875F5"/>
    <w:rsid w:val="00587885"/>
    <w:rsid w:val="00590663"/>
    <w:rsid w:val="00590BEB"/>
    <w:rsid w:val="00590E77"/>
    <w:rsid w:val="005920FF"/>
    <w:rsid w:val="00592B5A"/>
    <w:rsid w:val="00592C85"/>
    <w:rsid w:val="00592E24"/>
    <w:rsid w:val="005938A1"/>
    <w:rsid w:val="00593A01"/>
    <w:rsid w:val="00594D46"/>
    <w:rsid w:val="00595136"/>
    <w:rsid w:val="0059559F"/>
    <w:rsid w:val="00595E7F"/>
    <w:rsid w:val="005966D6"/>
    <w:rsid w:val="00596C82"/>
    <w:rsid w:val="00597994"/>
    <w:rsid w:val="005A0156"/>
    <w:rsid w:val="005A0956"/>
    <w:rsid w:val="005A0BD7"/>
    <w:rsid w:val="005A1CA5"/>
    <w:rsid w:val="005A26BD"/>
    <w:rsid w:val="005A26FE"/>
    <w:rsid w:val="005A30EE"/>
    <w:rsid w:val="005A3EFE"/>
    <w:rsid w:val="005A7048"/>
    <w:rsid w:val="005A714D"/>
    <w:rsid w:val="005A75E6"/>
    <w:rsid w:val="005A7679"/>
    <w:rsid w:val="005A7856"/>
    <w:rsid w:val="005A7E51"/>
    <w:rsid w:val="005B0A90"/>
    <w:rsid w:val="005B0D4E"/>
    <w:rsid w:val="005B148E"/>
    <w:rsid w:val="005B26A2"/>
    <w:rsid w:val="005B2C6B"/>
    <w:rsid w:val="005B2DCB"/>
    <w:rsid w:val="005B3540"/>
    <w:rsid w:val="005B4C0A"/>
    <w:rsid w:val="005B5460"/>
    <w:rsid w:val="005B5AB2"/>
    <w:rsid w:val="005B5AF3"/>
    <w:rsid w:val="005B60AD"/>
    <w:rsid w:val="005B6215"/>
    <w:rsid w:val="005B7521"/>
    <w:rsid w:val="005B78E9"/>
    <w:rsid w:val="005C09C6"/>
    <w:rsid w:val="005C10DB"/>
    <w:rsid w:val="005C1335"/>
    <w:rsid w:val="005C3E79"/>
    <w:rsid w:val="005C4928"/>
    <w:rsid w:val="005C4E0A"/>
    <w:rsid w:val="005C5386"/>
    <w:rsid w:val="005C67CC"/>
    <w:rsid w:val="005C7F70"/>
    <w:rsid w:val="005D2259"/>
    <w:rsid w:val="005D2DD8"/>
    <w:rsid w:val="005D3B95"/>
    <w:rsid w:val="005D5D9A"/>
    <w:rsid w:val="005D6322"/>
    <w:rsid w:val="005D6E6E"/>
    <w:rsid w:val="005D7024"/>
    <w:rsid w:val="005D7F80"/>
    <w:rsid w:val="005E0420"/>
    <w:rsid w:val="005E0DE1"/>
    <w:rsid w:val="005E1DFE"/>
    <w:rsid w:val="005E1E03"/>
    <w:rsid w:val="005E1F8C"/>
    <w:rsid w:val="005E2853"/>
    <w:rsid w:val="005E379A"/>
    <w:rsid w:val="005E5EB2"/>
    <w:rsid w:val="005E6096"/>
    <w:rsid w:val="005F05FA"/>
    <w:rsid w:val="005F0823"/>
    <w:rsid w:val="005F0F4B"/>
    <w:rsid w:val="005F10A5"/>
    <w:rsid w:val="005F2DD4"/>
    <w:rsid w:val="005F38E1"/>
    <w:rsid w:val="005F4395"/>
    <w:rsid w:val="005F4DE6"/>
    <w:rsid w:val="005F4EA4"/>
    <w:rsid w:val="005F6254"/>
    <w:rsid w:val="005F64C9"/>
    <w:rsid w:val="005F6820"/>
    <w:rsid w:val="005F6CD5"/>
    <w:rsid w:val="005F728A"/>
    <w:rsid w:val="005F7309"/>
    <w:rsid w:val="006016C9"/>
    <w:rsid w:val="00601BB7"/>
    <w:rsid w:val="006039EA"/>
    <w:rsid w:val="00603ADF"/>
    <w:rsid w:val="00604115"/>
    <w:rsid w:val="006045F5"/>
    <w:rsid w:val="006050F6"/>
    <w:rsid w:val="00605EC6"/>
    <w:rsid w:val="0060707B"/>
    <w:rsid w:val="00610223"/>
    <w:rsid w:val="00610EEF"/>
    <w:rsid w:val="00611121"/>
    <w:rsid w:val="006117E6"/>
    <w:rsid w:val="00612F59"/>
    <w:rsid w:val="0061352E"/>
    <w:rsid w:val="0061369B"/>
    <w:rsid w:val="00613C19"/>
    <w:rsid w:val="006144A1"/>
    <w:rsid w:val="0061510C"/>
    <w:rsid w:val="006165A8"/>
    <w:rsid w:val="00616A03"/>
    <w:rsid w:val="00625A80"/>
    <w:rsid w:val="00626AB8"/>
    <w:rsid w:val="00627309"/>
    <w:rsid w:val="00627FD3"/>
    <w:rsid w:val="00630D29"/>
    <w:rsid w:val="00630E5A"/>
    <w:rsid w:val="006313D6"/>
    <w:rsid w:val="006313F6"/>
    <w:rsid w:val="0063151D"/>
    <w:rsid w:val="0063182D"/>
    <w:rsid w:val="00631D7C"/>
    <w:rsid w:val="006329EA"/>
    <w:rsid w:val="00632DF0"/>
    <w:rsid w:val="006334BA"/>
    <w:rsid w:val="006341A1"/>
    <w:rsid w:val="0063506E"/>
    <w:rsid w:val="00635FD6"/>
    <w:rsid w:val="00637896"/>
    <w:rsid w:val="00640FC3"/>
    <w:rsid w:val="00642913"/>
    <w:rsid w:val="00642FDB"/>
    <w:rsid w:val="006431DA"/>
    <w:rsid w:val="006436DF"/>
    <w:rsid w:val="00643806"/>
    <w:rsid w:val="00644A07"/>
    <w:rsid w:val="006450B7"/>
    <w:rsid w:val="00645689"/>
    <w:rsid w:val="00647DD9"/>
    <w:rsid w:val="00647EE6"/>
    <w:rsid w:val="00647F3D"/>
    <w:rsid w:val="0065022F"/>
    <w:rsid w:val="006504C9"/>
    <w:rsid w:val="00650D4E"/>
    <w:rsid w:val="00652270"/>
    <w:rsid w:val="00652792"/>
    <w:rsid w:val="006540F4"/>
    <w:rsid w:val="006546DC"/>
    <w:rsid w:val="0065479D"/>
    <w:rsid w:val="00654D66"/>
    <w:rsid w:val="0065528D"/>
    <w:rsid w:val="00655DC6"/>
    <w:rsid w:val="00657818"/>
    <w:rsid w:val="00660B3A"/>
    <w:rsid w:val="006612DE"/>
    <w:rsid w:val="006619AB"/>
    <w:rsid w:val="00661C17"/>
    <w:rsid w:val="00662FE7"/>
    <w:rsid w:val="006630E5"/>
    <w:rsid w:val="00663698"/>
    <w:rsid w:val="00664549"/>
    <w:rsid w:val="0066563A"/>
    <w:rsid w:val="006658A2"/>
    <w:rsid w:val="00665C28"/>
    <w:rsid w:val="00665D7D"/>
    <w:rsid w:val="00665F71"/>
    <w:rsid w:val="00666D01"/>
    <w:rsid w:val="00667F6F"/>
    <w:rsid w:val="006702DC"/>
    <w:rsid w:val="00670514"/>
    <w:rsid w:val="006708E4"/>
    <w:rsid w:val="00670AFA"/>
    <w:rsid w:val="00670D4E"/>
    <w:rsid w:val="006712A7"/>
    <w:rsid w:val="006722F1"/>
    <w:rsid w:val="006729A3"/>
    <w:rsid w:val="00672B86"/>
    <w:rsid w:val="00672F54"/>
    <w:rsid w:val="00675C15"/>
    <w:rsid w:val="00676758"/>
    <w:rsid w:val="00676F03"/>
    <w:rsid w:val="00677778"/>
    <w:rsid w:val="00680336"/>
    <w:rsid w:val="00681027"/>
    <w:rsid w:val="0068126D"/>
    <w:rsid w:val="0068134E"/>
    <w:rsid w:val="0068144B"/>
    <w:rsid w:val="00681F00"/>
    <w:rsid w:val="00682D9F"/>
    <w:rsid w:val="006840D4"/>
    <w:rsid w:val="00685648"/>
    <w:rsid w:val="00686475"/>
    <w:rsid w:val="00686AB3"/>
    <w:rsid w:val="00686C72"/>
    <w:rsid w:val="00687803"/>
    <w:rsid w:val="0069005E"/>
    <w:rsid w:val="00690E07"/>
    <w:rsid w:val="00691116"/>
    <w:rsid w:val="00691D5C"/>
    <w:rsid w:val="006927F8"/>
    <w:rsid w:val="00692826"/>
    <w:rsid w:val="00693F7A"/>
    <w:rsid w:val="00694C05"/>
    <w:rsid w:val="00695046"/>
    <w:rsid w:val="00695291"/>
    <w:rsid w:val="00696805"/>
    <w:rsid w:val="0069682E"/>
    <w:rsid w:val="00697AFB"/>
    <w:rsid w:val="006A000E"/>
    <w:rsid w:val="006A0852"/>
    <w:rsid w:val="006A12CA"/>
    <w:rsid w:val="006A2C1C"/>
    <w:rsid w:val="006A314E"/>
    <w:rsid w:val="006A41DC"/>
    <w:rsid w:val="006A46F4"/>
    <w:rsid w:val="006A48C7"/>
    <w:rsid w:val="006A4928"/>
    <w:rsid w:val="006A4B8C"/>
    <w:rsid w:val="006A4ED1"/>
    <w:rsid w:val="006A6D57"/>
    <w:rsid w:val="006A70D7"/>
    <w:rsid w:val="006A778D"/>
    <w:rsid w:val="006A7E07"/>
    <w:rsid w:val="006B08FE"/>
    <w:rsid w:val="006B0E3B"/>
    <w:rsid w:val="006B253B"/>
    <w:rsid w:val="006B451E"/>
    <w:rsid w:val="006B4722"/>
    <w:rsid w:val="006B49E1"/>
    <w:rsid w:val="006B4C44"/>
    <w:rsid w:val="006B55A3"/>
    <w:rsid w:val="006B662E"/>
    <w:rsid w:val="006B6C65"/>
    <w:rsid w:val="006B710D"/>
    <w:rsid w:val="006B786F"/>
    <w:rsid w:val="006C004F"/>
    <w:rsid w:val="006C0ED8"/>
    <w:rsid w:val="006C14D5"/>
    <w:rsid w:val="006C2D88"/>
    <w:rsid w:val="006C3562"/>
    <w:rsid w:val="006C56B3"/>
    <w:rsid w:val="006C58FF"/>
    <w:rsid w:val="006C5BD5"/>
    <w:rsid w:val="006C62CF"/>
    <w:rsid w:val="006C738E"/>
    <w:rsid w:val="006D01D8"/>
    <w:rsid w:val="006D07E4"/>
    <w:rsid w:val="006D1502"/>
    <w:rsid w:val="006D168B"/>
    <w:rsid w:val="006D2B9A"/>
    <w:rsid w:val="006D396A"/>
    <w:rsid w:val="006D428E"/>
    <w:rsid w:val="006D517C"/>
    <w:rsid w:val="006D51F3"/>
    <w:rsid w:val="006D54C2"/>
    <w:rsid w:val="006D6B31"/>
    <w:rsid w:val="006D7252"/>
    <w:rsid w:val="006D735D"/>
    <w:rsid w:val="006E0463"/>
    <w:rsid w:val="006E100F"/>
    <w:rsid w:val="006E17F8"/>
    <w:rsid w:val="006E291D"/>
    <w:rsid w:val="006E3DD0"/>
    <w:rsid w:val="006E4F65"/>
    <w:rsid w:val="006E51D8"/>
    <w:rsid w:val="006E53AC"/>
    <w:rsid w:val="006E5E3D"/>
    <w:rsid w:val="006E70F9"/>
    <w:rsid w:val="006E7F6F"/>
    <w:rsid w:val="006F2A85"/>
    <w:rsid w:val="006F3594"/>
    <w:rsid w:val="006F4610"/>
    <w:rsid w:val="006F61E1"/>
    <w:rsid w:val="006F63EA"/>
    <w:rsid w:val="006F6A1E"/>
    <w:rsid w:val="006F6B23"/>
    <w:rsid w:val="006F6D87"/>
    <w:rsid w:val="0070061C"/>
    <w:rsid w:val="007023AC"/>
    <w:rsid w:val="0070402E"/>
    <w:rsid w:val="00704209"/>
    <w:rsid w:val="00705457"/>
    <w:rsid w:val="007055AC"/>
    <w:rsid w:val="007060CF"/>
    <w:rsid w:val="00706831"/>
    <w:rsid w:val="00706FEE"/>
    <w:rsid w:val="00710439"/>
    <w:rsid w:val="007106AD"/>
    <w:rsid w:val="0071231B"/>
    <w:rsid w:val="00712D0D"/>
    <w:rsid w:val="00713E4F"/>
    <w:rsid w:val="007150B3"/>
    <w:rsid w:val="007161D3"/>
    <w:rsid w:val="00716D08"/>
    <w:rsid w:val="00716EC3"/>
    <w:rsid w:val="0071719C"/>
    <w:rsid w:val="007172DC"/>
    <w:rsid w:val="0071760D"/>
    <w:rsid w:val="0071785E"/>
    <w:rsid w:val="00717BF6"/>
    <w:rsid w:val="0072061B"/>
    <w:rsid w:val="00721146"/>
    <w:rsid w:val="00721407"/>
    <w:rsid w:val="00723919"/>
    <w:rsid w:val="00723D3B"/>
    <w:rsid w:val="00723ECD"/>
    <w:rsid w:val="007241F0"/>
    <w:rsid w:val="00725657"/>
    <w:rsid w:val="0072635B"/>
    <w:rsid w:val="00727A97"/>
    <w:rsid w:val="00730220"/>
    <w:rsid w:val="00730297"/>
    <w:rsid w:val="007305B2"/>
    <w:rsid w:val="00731163"/>
    <w:rsid w:val="00731D49"/>
    <w:rsid w:val="007325A7"/>
    <w:rsid w:val="007333E4"/>
    <w:rsid w:val="0073397C"/>
    <w:rsid w:val="00733ECC"/>
    <w:rsid w:val="00735068"/>
    <w:rsid w:val="00736039"/>
    <w:rsid w:val="00736728"/>
    <w:rsid w:val="00737F0E"/>
    <w:rsid w:val="00740477"/>
    <w:rsid w:val="00740DD1"/>
    <w:rsid w:val="00741DC5"/>
    <w:rsid w:val="00741FB9"/>
    <w:rsid w:val="00742279"/>
    <w:rsid w:val="0074256A"/>
    <w:rsid w:val="00742C40"/>
    <w:rsid w:val="0074336B"/>
    <w:rsid w:val="00744B06"/>
    <w:rsid w:val="00745894"/>
    <w:rsid w:val="007463CF"/>
    <w:rsid w:val="00747420"/>
    <w:rsid w:val="00747C0D"/>
    <w:rsid w:val="00750165"/>
    <w:rsid w:val="00750D8F"/>
    <w:rsid w:val="00752088"/>
    <w:rsid w:val="00752818"/>
    <w:rsid w:val="00752849"/>
    <w:rsid w:val="00752B08"/>
    <w:rsid w:val="00752C4D"/>
    <w:rsid w:val="00753044"/>
    <w:rsid w:val="0075343E"/>
    <w:rsid w:val="007535CE"/>
    <w:rsid w:val="00753666"/>
    <w:rsid w:val="00756008"/>
    <w:rsid w:val="0076007D"/>
    <w:rsid w:val="00760384"/>
    <w:rsid w:val="00760DF7"/>
    <w:rsid w:val="00761BAC"/>
    <w:rsid w:val="00761EFF"/>
    <w:rsid w:val="00762007"/>
    <w:rsid w:val="007633E7"/>
    <w:rsid w:val="00764286"/>
    <w:rsid w:val="0076437B"/>
    <w:rsid w:val="00764396"/>
    <w:rsid w:val="007648CA"/>
    <w:rsid w:val="007676E4"/>
    <w:rsid w:val="00767E34"/>
    <w:rsid w:val="007703D9"/>
    <w:rsid w:val="00771622"/>
    <w:rsid w:val="00772B6A"/>
    <w:rsid w:val="0077320F"/>
    <w:rsid w:val="00773A92"/>
    <w:rsid w:val="00774AEE"/>
    <w:rsid w:val="007762CB"/>
    <w:rsid w:val="007766E2"/>
    <w:rsid w:val="007768F5"/>
    <w:rsid w:val="00776F2D"/>
    <w:rsid w:val="00780869"/>
    <w:rsid w:val="00781136"/>
    <w:rsid w:val="0078165F"/>
    <w:rsid w:val="0078214E"/>
    <w:rsid w:val="007823AD"/>
    <w:rsid w:val="00782583"/>
    <w:rsid w:val="00783609"/>
    <w:rsid w:val="00783A73"/>
    <w:rsid w:val="00783EDF"/>
    <w:rsid w:val="00784003"/>
    <w:rsid w:val="0078479E"/>
    <w:rsid w:val="00785199"/>
    <w:rsid w:val="007859EE"/>
    <w:rsid w:val="0078681E"/>
    <w:rsid w:val="00790290"/>
    <w:rsid w:val="00790432"/>
    <w:rsid w:val="00792191"/>
    <w:rsid w:val="007936A2"/>
    <w:rsid w:val="00795842"/>
    <w:rsid w:val="00796F77"/>
    <w:rsid w:val="00796F90"/>
    <w:rsid w:val="00797824"/>
    <w:rsid w:val="007A0122"/>
    <w:rsid w:val="007A0639"/>
    <w:rsid w:val="007A0F00"/>
    <w:rsid w:val="007A19F0"/>
    <w:rsid w:val="007A39A4"/>
    <w:rsid w:val="007A49CB"/>
    <w:rsid w:val="007A4D88"/>
    <w:rsid w:val="007A5DCE"/>
    <w:rsid w:val="007A7282"/>
    <w:rsid w:val="007A7A9D"/>
    <w:rsid w:val="007B1CFF"/>
    <w:rsid w:val="007B2062"/>
    <w:rsid w:val="007B29A0"/>
    <w:rsid w:val="007B2A67"/>
    <w:rsid w:val="007B318E"/>
    <w:rsid w:val="007B36B1"/>
    <w:rsid w:val="007B3C89"/>
    <w:rsid w:val="007B3D8C"/>
    <w:rsid w:val="007B43BF"/>
    <w:rsid w:val="007B44ED"/>
    <w:rsid w:val="007B4E0F"/>
    <w:rsid w:val="007B4F3D"/>
    <w:rsid w:val="007B6476"/>
    <w:rsid w:val="007B72C9"/>
    <w:rsid w:val="007C133F"/>
    <w:rsid w:val="007C196D"/>
    <w:rsid w:val="007C1CBE"/>
    <w:rsid w:val="007C1E99"/>
    <w:rsid w:val="007C2240"/>
    <w:rsid w:val="007C2243"/>
    <w:rsid w:val="007C2B10"/>
    <w:rsid w:val="007C2BF9"/>
    <w:rsid w:val="007C3DBB"/>
    <w:rsid w:val="007C407F"/>
    <w:rsid w:val="007C4596"/>
    <w:rsid w:val="007C5607"/>
    <w:rsid w:val="007C6C55"/>
    <w:rsid w:val="007C7648"/>
    <w:rsid w:val="007D07D1"/>
    <w:rsid w:val="007D0D4A"/>
    <w:rsid w:val="007D0F24"/>
    <w:rsid w:val="007D300E"/>
    <w:rsid w:val="007D3D00"/>
    <w:rsid w:val="007D5396"/>
    <w:rsid w:val="007D616D"/>
    <w:rsid w:val="007D64CA"/>
    <w:rsid w:val="007D6654"/>
    <w:rsid w:val="007D6787"/>
    <w:rsid w:val="007D69E2"/>
    <w:rsid w:val="007D7CD4"/>
    <w:rsid w:val="007E1A89"/>
    <w:rsid w:val="007E27AE"/>
    <w:rsid w:val="007E27B4"/>
    <w:rsid w:val="007E333A"/>
    <w:rsid w:val="007E3818"/>
    <w:rsid w:val="007E3926"/>
    <w:rsid w:val="007E4626"/>
    <w:rsid w:val="007E5C95"/>
    <w:rsid w:val="007E7196"/>
    <w:rsid w:val="007E7A08"/>
    <w:rsid w:val="007F0016"/>
    <w:rsid w:val="007F0079"/>
    <w:rsid w:val="007F092C"/>
    <w:rsid w:val="007F0CBF"/>
    <w:rsid w:val="007F1FD3"/>
    <w:rsid w:val="007F2E7C"/>
    <w:rsid w:val="007F33D8"/>
    <w:rsid w:val="007F370E"/>
    <w:rsid w:val="007F3AC5"/>
    <w:rsid w:val="007F4989"/>
    <w:rsid w:val="007F4FFA"/>
    <w:rsid w:val="007F5624"/>
    <w:rsid w:val="007F7CB3"/>
    <w:rsid w:val="007F7CDD"/>
    <w:rsid w:val="007F7D6B"/>
    <w:rsid w:val="008000D5"/>
    <w:rsid w:val="00800687"/>
    <w:rsid w:val="00800CB2"/>
    <w:rsid w:val="00800FAF"/>
    <w:rsid w:val="0080188B"/>
    <w:rsid w:val="00802014"/>
    <w:rsid w:val="008020B5"/>
    <w:rsid w:val="00803347"/>
    <w:rsid w:val="0080367D"/>
    <w:rsid w:val="00804D16"/>
    <w:rsid w:val="00806346"/>
    <w:rsid w:val="0080711B"/>
    <w:rsid w:val="008102C2"/>
    <w:rsid w:val="00810C95"/>
    <w:rsid w:val="0081107C"/>
    <w:rsid w:val="00812733"/>
    <w:rsid w:val="00813809"/>
    <w:rsid w:val="008139A9"/>
    <w:rsid w:val="00815175"/>
    <w:rsid w:val="00815338"/>
    <w:rsid w:val="008201B5"/>
    <w:rsid w:val="0082068D"/>
    <w:rsid w:val="00822717"/>
    <w:rsid w:val="00822966"/>
    <w:rsid w:val="00822B2F"/>
    <w:rsid w:val="00822BA7"/>
    <w:rsid w:val="00823B06"/>
    <w:rsid w:val="00823E35"/>
    <w:rsid w:val="00824AAE"/>
    <w:rsid w:val="00824E60"/>
    <w:rsid w:val="00826864"/>
    <w:rsid w:val="00826A14"/>
    <w:rsid w:val="008275B9"/>
    <w:rsid w:val="00827E85"/>
    <w:rsid w:val="008303E3"/>
    <w:rsid w:val="008305A2"/>
    <w:rsid w:val="008320D1"/>
    <w:rsid w:val="00832882"/>
    <w:rsid w:val="0083313E"/>
    <w:rsid w:val="0083359E"/>
    <w:rsid w:val="0083384A"/>
    <w:rsid w:val="0083384D"/>
    <w:rsid w:val="00833E2A"/>
    <w:rsid w:val="00834920"/>
    <w:rsid w:val="00835689"/>
    <w:rsid w:val="0083592F"/>
    <w:rsid w:val="00835D4B"/>
    <w:rsid w:val="008376BE"/>
    <w:rsid w:val="00841C45"/>
    <w:rsid w:val="00842044"/>
    <w:rsid w:val="00842421"/>
    <w:rsid w:val="00842BAB"/>
    <w:rsid w:val="0084313B"/>
    <w:rsid w:val="008434B9"/>
    <w:rsid w:val="00843F40"/>
    <w:rsid w:val="00845342"/>
    <w:rsid w:val="00845776"/>
    <w:rsid w:val="008501CC"/>
    <w:rsid w:val="008501E1"/>
    <w:rsid w:val="00850B8F"/>
    <w:rsid w:val="00850BAA"/>
    <w:rsid w:val="00850F92"/>
    <w:rsid w:val="008518C7"/>
    <w:rsid w:val="00852035"/>
    <w:rsid w:val="0085242D"/>
    <w:rsid w:val="008530D9"/>
    <w:rsid w:val="008541EE"/>
    <w:rsid w:val="008546C0"/>
    <w:rsid w:val="008564C2"/>
    <w:rsid w:val="008564D1"/>
    <w:rsid w:val="008578A8"/>
    <w:rsid w:val="008621C7"/>
    <w:rsid w:val="00862692"/>
    <w:rsid w:val="00862881"/>
    <w:rsid w:val="008638A8"/>
    <w:rsid w:val="00863C2A"/>
    <w:rsid w:val="00863F36"/>
    <w:rsid w:val="0086426B"/>
    <w:rsid w:val="00864378"/>
    <w:rsid w:val="00864DB0"/>
    <w:rsid w:val="00865D0D"/>
    <w:rsid w:val="008662D0"/>
    <w:rsid w:val="00867031"/>
    <w:rsid w:val="008673FE"/>
    <w:rsid w:val="0087039B"/>
    <w:rsid w:val="008711F5"/>
    <w:rsid w:val="00872039"/>
    <w:rsid w:val="00872647"/>
    <w:rsid w:val="00872F7F"/>
    <w:rsid w:val="00873BB0"/>
    <w:rsid w:val="0087408E"/>
    <w:rsid w:val="00874305"/>
    <w:rsid w:val="00874E2B"/>
    <w:rsid w:val="008758D6"/>
    <w:rsid w:val="00875E3D"/>
    <w:rsid w:val="00875EEF"/>
    <w:rsid w:val="00875F4D"/>
    <w:rsid w:val="00876153"/>
    <w:rsid w:val="008761A4"/>
    <w:rsid w:val="00876587"/>
    <w:rsid w:val="00877884"/>
    <w:rsid w:val="00880460"/>
    <w:rsid w:val="008814AD"/>
    <w:rsid w:val="00881C1E"/>
    <w:rsid w:val="00882B87"/>
    <w:rsid w:val="00883424"/>
    <w:rsid w:val="008841EF"/>
    <w:rsid w:val="00884B63"/>
    <w:rsid w:val="008853A8"/>
    <w:rsid w:val="008857BD"/>
    <w:rsid w:val="00885A0F"/>
    <w:rsid w:val="008860DD"/>
    <w:rsid w:val="0088632A"/>
    <w:rsid w:val="0088632B"/>
    <w:rsid w:val="00887013"/>
    <w:rsid w:val="008872B5"/>
    <w:rsid w:val="00890619"/>
    <w:rsid w:val="00890D9F"/>
    <w:rsid w:val="00890FDF"/>
    <w:rsid w:val="00891EFD"/>
    <w:rsid w:val="008925A0"/>
    <w:rsid w:val="0089378C"/>
    <w:rsid w:val="008942CE"/>
    <w:rsid w:val="00895046"/>
    <w:rsid w:val="0089668B"/>
    <w:rsid w:val="00897278"/>
    <w:rsid w:val="008A05BD"/>
    <w:rsid w:val="008A112D"/>
    <w:rsid w:val="008A1682"/>
    <w:rsid w:val="008A1CCB"/>
    <w:rsid w:val="008A3682"/>
    <w:rsid w:val="008A4303"/>
    <w:rsid w:val="008A510B"/>
    <w:rsid w:val="008A551D"/>
    <w:rsid w:val="008A5CB3"/>
    <w:rsid w:val="008A6B06"/>
    <w:rsid w:val="008B1540"/>
    <w:rsid w:val="008B1869"/>
    <w:rsid w:val="008B4193"/>
    <w:rsid w:val="008B44B3"/>
    <w:rsid w:val="008B4F12"/>
    <w:rsid w:val="008B50B7"/>
    <w:rsid w:val="008B52C3"/>
    <w:rsid w:val="008B5970"/>
    <w:rsid w:val="008B5D27"/>
    <w:rsid w:val="008B711D"/>
    <w:rsid w:val="008C0850"/>
    <w:rsid w:val="008C0B0A"/>
    <w:rsid w:val="008C1183"/>
    <w:rsid w:val="008C14C9"/>
    <w:rsid w:val="008C2A89"/>
    <w:rsid w:val="008C3245"/>
    <w:rsid w:val="008C3DD9"/>
    <w:rsid w:val="008C443C"/>
    <w:rsid w:val="008C4904"/>
    <w:rsid w:val="008C51E3"/>
    <w:rsid w:val="008C6A8E"/>
    <w:rsid w:val="008C6F60"/>
    <w:rsid w:val="008C770D"/>
    <w:rsid w:val="008C7A1B"/>
    <w:rsid w:val="008D04E0"/>
    <w:rsid w:val="008D12E6"/>
    <w:rsid w:val="008D2404"/>
    <w:rsid w:val="008D3B61"/>
    <w:rsid w:val="008D42B1"/>
    <w:rsid w:val="008D4960"/>
    <w:rsid w:val="008D51BA"/>
    <w:rsid w:val="008D7543"/>
    <w:rsid w:val="008E03DC"/>
    <w:rsid w:val="008E177C"/>
    <w:rsid w:val="008E3A04"/>
    <w:rsid w:val="008E3AD0"/>
    <w:rsid w:val="008E4507"/>
    <w:rsid w:val="008E4828"/>
    <w:rsid w:val="008E4924"/>
    <w:rsid w:val="008E4BFA"/>
    <w:rsid w:val="008E51DB"/>
    <w:rsid w:val="008E6630"/>
    <w:rsid w:val="008E7E01"/>
    <w:rsid w:val="008F01FB"/>
    <w:rsid w:val="008F0371"/>
    <w:rsid w:val="008F068E"/>
    <w:rsid w:val="008F1386"/>
    <w:rsid w:val="008F197E"/>
    <w:rsid w:val="008F1AC1"/>
    <w:rsid w:val="008F2029"/>
    <w:rsid w:val="008F2253"/>
    <w:rsid w:val="008F3268"/>
    <w:rsid w:val="008F3E4F"/>
    <w:rsid w:val="008F48B7"/>
    <w:rsid w:val="008F4A25"/>
    <w:rsid w:val="008F5294"/>
    <w:rsid w:val="008F65F9"/>
    <w:rsid w:val="0090114A"/>
    <w:rsid w:val="0090129C"/>
    <w:rsid w:val="009012D7"/>
    <w:rsid w:val="009013CA"/>
    <w:rsid w:val="00901EB0"/>
    <w:rsid w:val="009022E0"/>
    <w:rsid w:val="00902BCE"/>
    <w:rsid w:val="00904A07"/>
    <w:rsid w:val="00905832"/>
    <w:rsid w:val="0090768A"/>
    <w:rsid w:val="00907E26"/>
    <w:rsid w:val="00910018"/>
    <w:rsid w:val="00910F7A"/>
    <w:rsid w:val="0091119C"/>
    <w:rsid w:val="00911648"/>
    <w:rsid w:val="00912075"/>
    <w:rsid w:val="0091277D"/>
    <w:rsid w:val="00912FB7"/>
    <w:rsid w:val="00914D30"/>
    <w:rsid w:val="00915011"/>
    <w:rsid w:val="00916839"/>
    <w:rsid w:val="00916D34"/>
    <w:rsid w:val="0091753F"/>
    <w:rsid w:val="00920B72"/>
    <w:rsid w:val="009229EC"/>
    <w:rsid w:val="0092362D"/>
    <w:rsid w:val="009259CC"/>
    <w:rsid w:val="00926D2B"/>
    <w:rsid w:val="0092719F"/>
    <w:rsid w:val="0092757C"/>
    <w:rsid w:val="00927DD0"/>
    <w:rsid w:val="009303A6"/>
    <w:rsid w:val="009303AC"/>
    <w:rsid w:val="009307D7"/>
    <w:rsid w:val="00933599"/>
    <w:rsid w:val="009344D9"/>
    <w:rsid w:val="00934B13"/>
    <w:rsid w:val="00935029"/>
    <w:rsid w:val="00935B47"/>
    <w:rsid w:val="00936B7B"/>
    <w:rsid w:val="00936D05"/>
    <w:rsid w:val="0093787E"/>
    <w:rsid w:val="0094018A"/>
    <w:rsid w:val="0094072D"/>
    <w:rsid w:val="00940992"/>
    <w:rsid w:val="00940A77"/>
    <w:rsid w:val="009416AC"/>
    <w:rsid w:val="009426F5"/>
    <w:rsid w:val="00942EE5"/>
    <w:rsid w:val="00943009"/>
    <w:rsid w:val="0094335C"/>
    <w:rsid w:val="0094359F"/>
    <w:rsid w:val="0094404B"/>
    <w:rsid w:val="0094455B"/>
    <w:rsid w:val="00945E60"/>
    <w:rsid w:val="0094619A"/>
    <w:rsid w:val="00946A05"/>
    <w:rsid w:val="00946C26"/>
    <w:rsid w:val="00947683"/>
    <w:rsid w:val="00947AC3"/>
    <w:rsid w:val="009501E2"/>
    <w:rsid w:val="00950535"/>
    <w:rsid w:val="0095173A"/>
    <w:rsid w:val="009523F4"/>
    <w:rsid w:val="009525BA"/>
    <w:rsid w:val="00954D03"/>
    <w:rsid w:val="00956E8F"/>
    <w:rsid w:val="009571C9"/>
    <w:rsid w:val="009577D6"/>
    <w:rsid w:val="00960046"/>
    <w:rsid w:val="00962BBB"/>
    <w:rsid w:val="00963A0B"/>
    <w:rsid w:val="00964134"/>
    <w:rsid w:val="00965BF4"/>
    <w:rsid w:val="00965F58"/>
    <w:rsid w:val="00967875"/>
    <w:rsid w:val="00970088"/>
    <w:rsid w:val="00971254"/>
    <w:rsid w:val="00971604"/>
    <w:rsid w:val="0097357C"/>
    <w:rsid w:val="00974A01"/>
    <w:rsid w:val="00974A14"/>
    <w:rsid w:val="00976B56"/>
    <w:rsid w:val="00977754"/>
    <w:rsid w:val="009802F7"/>
    <w:rsid w:val="00981442"/>
    <w:rsid w:val="0098221D"/>
    <w:rsid w:val="009829D4"/>
    <w:rsid w:val="00983572"/>
    <w:rsid w:val="009838F6"/>
    <w:rsid w:val="00983C62"/>
    <w:rsid w:val="0098550F"/>
    <w:rsid w:val="00986544"/>
    <w:rsid w:val="009867B0"/>
    <w:rsid w:val="00986B4C"/>
    <w:rsid w:val="00986EC5"/>
    <w:rsid w:val="00987547"/>
    <w:rsid w:val="009875BF"/>
    <w:rsid w:val="00990B19"/>
    <w:rsid w:val="009910D6"/>
    <w:rsid w:val="00991490"/>
    <w:rsid w:val="009914DD"/>
    <w:rsid w:val="00991C73"/>
    <w:rsid w:val="009920BA"/>
    <w:rsid w:val="00992CBF"/>
    <w:rsid w:val="0099476C"/>
    <w:rsid w:val="00994A21"/>
    <w:rsid w:val="00994B6D"/>
    <w:rsid w:val="00994B8E"/>
    <w:rsid w:val="00996D5A"/>
    <w:rsid w:val="00997502"/>
    <w:rsid w:val="00997E11"/>
    <w:rsid w:val="00997FD2"/>
    <w:rsid w:val="009A1443"/>
    <w:rsid w:val="009A19B1"/>
    <w:rsid w:val="009A3068"/>
    <w:rsid w:val="009A3A24"/>
    <w:rsid w:val="009A4868"/>
    <w:rsid w:val="009A4B70"/>
    <w:rsid w:val="009A5F43"/>
    <w:rsid w:val="009B0AAA"/>
    <w:rsid w:val="009B110E"/>
    <w:rsid w:val="009B1953"/>
    <w:rsid w:val="009B1E33"/>
    <w:rsid w:val="009B2685"/>
    <w:rsid w:val="009B4C0C"/>
    <w:rsid w:val="009B5016"/>
    <w:rsid w:val="009B6A29"/>
    <w:rsid w:val="009B701B"/>
    <w:rsid w:val="009B7675"/>
    <w:rsid w:val="009C03BE"/>
    <w:rsid w:val="009C047D"/>
    <w:rsid w:val="009C2103"/>
    <w:rsid w:val="009C3037"/>
    <w:rsid w:val="009C34D2"/>
    <w:rsid w:val="009C3711"/>
    <w:rsid w:val="009C384A"/>
    <w:rsid w:val="009C418A"/>
    <w:rsid w:val="009C4251"/>
    <w:rsid w:val="009C481A"/>
    <w:rsid w:val="009C54C3"/>
    <w:rsid w:val="009C6BCC"/>
    <w:rsid w:val="009C6BDF"/>
    <w:rsid w:val="009D0507"/>
    <w:rsid w:val="009D0FEC"/>
    <w:rsid w:val="009D1966"/>
    <w:rsid w:val="009D2794"/>
    <w:rsid w:val="009D292B"/>
    <w:rsid w:val="009D321A"/>
    <w:rsid w:val="009D327B"/>
    <w:rsid w:val="009D3D18"/>
    <w:rsid w:val="009D3D7A"/>
    <w:rsid w:val="009D3E01"/>
    <w:rsid w:val="009D4408"/>
    <w:rsid w:val="009D4DB6"/>
    <w:rsid w:val="009D50AB"/>
    <w:rsid w:val="009D52A1"/>
    <w:rsid w:val="009D65B7"/>
    <w:rsid w:val="009D66CD"/>
    <w:rsid w:val="009D676A"/>
    <w:rsid w:val="009D753A"/>
    <w:rsid w:val="009D7913"/>
    <w:rsid w:val="009D7C2C"/>
    <w:rsid w:val="009E03C1"/>
    <w:rsid w:val="009E14B2"/>
    <w:rsid w:val="009E3194"/>
    <w:rsid w:val="009E370F"/>
    <w:rsid w:val="009E3A6E"/>
    <w:rsid w:val="009E4FBE"/>
    <w:rsid w:val="009E5857"/>
    <w:rsid w:val="009E5B2C"/>
    <w:rsid w:val="009E791F"/>
    <w:rsid w:val="009E7C6C"/>
    <w:rsid w:val="009F01F3"/>
    <w:rsid w:val="009F2155"/>
    <w:rsid w:val="009F29C5"/>
    <w:rsid w:val="009F597B"/>
    <w:rsid w:val="009F5E90"/>
    <w:rsid w:val="00A006CC"/>
    <w:rsid w:val="00A00CF3"/>
    <w:rsid w:val="00A01641"/>
    <w:rsid w:val="00A02A2B"/>
    <w:rsid w:val="00A03921"/>
    <w:rsid w:val="00A03B8F"/>
    <w:rsid w:val="00A05093"/>
    <w:rsid w:val="00A05544"/>
    <w:rsid w:val="00A06631"/>
    <w:rsid w:val="00A066F3"/>
    <w:rsid w:val="00A06DB5"/>
    <w:rsid w:val="00A07010"/>
    <w:rsid w:val="00A072A1"/>
    <w:rsid w:val="00A0742B"/>
    <w:rsid w:val="00A07F83"/>
    <w:rsid w:val="00A110CC"/>
    <w:rsid w:val="00A1155C"/>
    <w:rsid w:val="00A1341B"/>
    <w:rsid w:val="00A142BC"/>
    <w:rsid w:val="00A14418"/>
    <w:rsid w:val="00A14DA8"/>
    <w:rsid w:val="00A16ABB"/>
    <w:rsid w:val="00A17E45"/>
    <w:rsid w:val="00A205D5"/>
    <w:rsid w:val="00A21C61"/>
    <w:rsid w:val="00A221E3"/>
    <w:rsid w:val="00A22924"/>
    <w:rsid w:val="00A2373E"/>
    <w:rsid w:val="00A24192"/>
    <w:rsid w:val="00A25737"/>
    <w:rsid w:val="00A2583F"/>
    <w:rsid w:val="00A26A08"/>
    <w:rsid w:val="00A30723"/>
    <w:rsid w:val="00A30C6E"/>
    <w:rsid w:val="00A310AF"/>
    <w:rsid w:val="00A327C8"/>
    <w:rsid w:val="00A32A85"/>
    <w:rsid w:val="00A32AC6"/>
    <w:rsid w:val="00A33578"/>
    <w:rsid w:val="00A33992"/>
    <w:rsid w:val="00A33C97"/>
    <w:rsid w:val="00A342DA"/>
    <w:rsid w:val="00A34301"/>
    <w:rsid w:val="00A34636"/>
    <w:rsid w:val="00A35696"/>
    <w:rsid w:val="00A357FA"/>
    <w:rsid w:val="00A35B77"/>
    <w:rsid w:val="00A369F2"/>
    <w:rsid w:val="00A36C76"/>
    <w:rsid w:val="00A40ADD"/>
    <w:rsid w:val="00A41AFA"/>
    <w:rsid w:val="00A41DF3"/>
    <w:rsid w:val="00A4259A"/>
    <w:rsid w:val="00A4262E"/>
    <w:rsid w:val="00A45D40"/>
    <w:rsid w:val="00A45EB0"/>
    <w:rsid w:val="00A4680D"/>
    <w:rsid w:val="00A46C62"/>
    <w:rsid w:val="00A46F24"/>
    <w:rsid w:val="00A4743D"/>
    <w:rsid w:val="00A478F8"/>
    <w:rsid w:val="00A506CA"/>
    <w:rsid w:val="00A5167A"/>
    <w:rsid w:val="00A51DA8"/>
    <w:rsid w:val="00A526E2"/>
    <w:rsid w:val="00A5294A"/>
    <w:rsid w:val="00A52BC7"/>
    <w:rsid w:val="00A52F61"/>
    <w:rsid w:val="00A53682"/>
    <w:rsid w:val="00A53C96"/>
    <w:rsid w:val="00A53EC0"/>
    <w:rsid w:val="00A54590"/>
    <w:rsid w:val="00A57281"/>
    <w:rsid w:val="00A572E4"/>
    <w:rsid w:val="00A608F4"/>
    <w:rsid w:val="00A60D45"/>
    <w:rsid w:val="00A61F09"/>
    <w:rsid w:val="00A638F3"/>
    <w:rsid w:val="00A64F2D"/>
    <w:rsid w:val="00A70C95"/>
    <w:rsid w:val="00A71161"/>
    <w:rsid w:val="00A71979"/>
    <w:rsid w:val="00A721B4"/>
    <w:rsid w:val="00A743EF"/>
    <w:rsid w:val="00A744E4"/>
    <w:rsid w:val="00A757AC"/>
    <w:rsid w:val="00A76956"/>
    <w:rsid w:val="00A77C63"/>
    <w:rsid w:val="00A77E05"/>
    <w:rsid w:val="00A80378"/>
    <w:rsid w:val="00A8315E"/>
    <w:rsid w:val="00A8331A"/>
    <w:rsid w:val="00A83897"/>
    <w:rsid w:val="00A83DD0"/>
    <w:rsid w:val="00A83FD6"/>
    <w:rsid w:val="00A844C2"/>
    <w:rsid w:val="00A8457B"/>
    <w:rsid w:val="00A84764"/>
    <w:rsid w:val="00A84B72"/>
    <w:rsid w:val="00A84DA9"/>
    <w:rsid w:val="00A856B5"/>
    <w:rsid w:val="00A872BC"/>
    <w:rsid w:val="00A877F7"/>
    <w:rsid w:val="00A87C68"/>
    <w:rsid w:val="00A90600"/>
    <w:rsid w:val="00A9110C"/>
    <w:rsid w:val="00A912CA"/>
    <w:rsid w:val="00A91E61"/>
    <w:rsid w:val="00A92497"/>
    <w:rsid w:val="00A9351C"/>
    <w:rsid w:val="00A93526"/>
    <w:rsid w:val="00A937A9"/>
    <w:rsid w:val="00A9594D"/>
    <w:rsid w:val="00A95AD0"/>
    <w:rsid w:val="00A95CB2"/>
    <w:rsid w:val="00A96A9A"/>
    <w:rsid w:val="00A97136"/>
    <w:rsid w:val="00A97683"/>
    <w:rsid w:val="00A97D83"/>
    <w:rsid w:val="00AA0A5E"/>
    <w:rsid w:val="00AA0C1D"/>
    <w:rsid w:val="00AA0F69"/>
    <w:rsid w:val="00AA1016"/>
    <w:rsid w:val="00AA14C9"/>
    <w:rsid w:val="00AA2435"/>
    <w:rsid w:val="00AA2D63"/>
    <w:rsid w:val="00AA3063"/>
    <w:rsid w:val="00AA3242"/>
    <w:rsid w:val="00AA32C9"/>
    <w:rsid w:val="00AA4EB5"/>
    <w:rsid w:val="00AA51E1"/>
    <w:rsid w:val="00AA632C"/>
    <w:rsid w:val="00AA6EF6"/>
    <w:rsid w:val="00AA70AB"/>
    <w:rsid w:val="00AA71BD"/>
    <w:rsid w:val="00AB069D"/>
    <w:rsid w:val="00AB0DE9"/>
    <w:rsid w:val="00AB27C3"/>
    <w:rsid w:val="00AB343D"/>
    <w:rsid w:val="00AB3837"/>
    <w:rsid w:val="00AB3BD1"/>
    <w:rsid w:val="00AB4EC8"/>
    <w:rsid w:val="00AB5271"/>
    <w:rsid w:val="00AB7858"/>
    <w:rsid w:val="00AC0AAF"/>
    <w:rsid w:val="00AC1754"/>
    <w:rsid w:val="00AC17BA"/>
    <w:rsid w:val="00AC182F"/>
    <w:rsid w:val="00AC1884"/>
    <w:rsid w:val="00AC1C02"/>
    <w:rsid w:val="00AC1C20"/>
    <w:rsid w:val="00AC259F"/>
    <w:rsid w:val="00AC2D4A"/>
    <w:rsid w:val="00AC2F74"/>
    <w:rsid w:val="00AC33F7"/>
    <w:rsid w:val="00AC4296"/>
    <w:rsid w:val="00AC4409"/>
    <w:rsid w:val="00AC4755"/>
    <w:rsid w:val="00AC4BA2"/>
    <w:rsid w:val="00AC4FFB"/>
    <w:rsid w:val="00AC532D"/>
    <w:rsid w:val="00AC5F3C"/>
    <w:rsid w:val="00AC6D38"/>
    <w:rsid w:val="00AC78CB"/>
    <w:rsid w:val="00AC7C78"/>
    <w:rsid w:val="00AD1777"/>
    <w:rsid w:val="00AD21A0"/>
    <w:rsid w:val="00AD3E6D"/>
    <w:rsid w:val="00AD3F83"/>
    <w:rsid w:val="00AD4040"/>
    <w:rsid w:val="00AD4332"/>
    <w:rsid w:val="00AD4E7D"/>
    <w:rsid w:val="00AD58A2"/>
    <w:rsid w:val="00AD610F"/>
    <w:rsid w:val="00AD6A5F"/>
    <w:rsid w:val="00AD6C6C"/>
    <w:rsid w:val="00AD7F16"/>
    <w:rsid w:val="00AE0A8B"/>
    <w:rsid w:val="00AE0AA2"/>
    <w:rsid w:val="00AE1322"/>
    <w:rsid w:val="00AE1F39"/>
    <w:rsid w:val="00AE1F68"/>
    <w:rsid w:val="00AE3127"/>
    <w:rsid w:val="00AE3369"/>
    <w:rsid w:val="00AE3457"/>
    <w:rsid w:val="00AE38F8"/>
    <w:rsid w:val="00AE3A05"/>
    <w:rsid w:val="00AE3F8B"/>
    <w:rsid w:val="00AE42FB"/>
    <w:rsid w:val="00AE4995"/>
    <w:rsid w:val="00AE4B66"/>
    <w:rsid w:val="00AE7A81"/>
    <w:rsid w:val="00AF0D78"/>
    <w:rsid w:val="00AF0FE4"/>
    <w:rsid w:val="00AF2F30"/>
    <w:rsid w:val="00AF3F3E"/>
    <w:rsid w:val="00AF41EB"/>
    <w:rsid w:val="00AF4CC9"/>
    <w:rsid w:val="00AF57DC"/>
    <w:rsid w:val="00AF6F87"/>
    <w:rsid w:val="00AF716F"/>
    <w:rsid w:val="00AF75EF"/>
    <w:rsid w:val="00AF789A"/>
    <w:rsid w:val="00AF7E50"/>
    <w:rsid w:val="00B0015F"/>
    <w:rsid w:val="00B004BF"/>
    <w:rsid w:val="00B007E1"/>
    <w:rsid w:val="00B0162C"/>
    <w:rsid w:val="00B02782"/>
    <w:rsid w:val="00B02979"/>
    <w:rsid w:val="00B02C59"/>
    <w:rsid w:val="00B050D7"/>
    <w:rsid w:val="00B05FE7"/>
    <w:rsid w:val="00B061F6"/>
    <w:rsid w:val="00B06539"/>
    <w:rsid w:val="00B0705D"/>
    <w:rsid w:val="00B0739B"/>
    <w:rsid w:val="00B10F72"/>
    <w:rsid w:val="00B1136E"/>
    <w:rsid w:val="00B11782"/>
    <w:rsid w:val="00B1310F"/>
    <w:rsid w:val="00B13558"/>
    <w:rsid w:val="00B14002"/>
    <w:rsid w:val="00B144CE"/>
    <w:rsid w:val="00B15A24"/>
    <w:rsid w:val="00B16158"/>
    <w:rsid w:val="00B162AE"/>
    <w:rsid w:val="00B17CBF"/>
    <w:rsid w:val="00B20107"/>
    <w:rsid w:val="00B2052D"/>
    <w:rsid w:val="00B20AB7"/>
    <w:rsid w:val="00B20B4E"/>
    <w:rsid w:val="00B20B4F"/>
    <w:rsid w:val="00B20EED"/>
    <w:rsid w:val="00B21ACA"/>
    <w:rsid w:val="00B22A59"/>
    <w:rsid w:val="00B2394A"/>
    <w:rsid w:val="00B24478"/>
    <w:rsid w:val="00B24A18"/>
    <w:rsid w:val="00B24B57"/>
    <w:rsid w:val="00B24DC9"/>
    <w:rsid w:val="00B26091"/>
    <w:rsid w:val="00B26529"/>
    <w:rsid w:val="00B267B5"/>
    <w:rsid w:val="00B26971"/>
    <w:rsid w:val="00B2718B"/>
    <w:rsid w:val="00B27FFE"/>
    <w:rsid w:val="00B30C5A"/>
    <w:rsid w:val="00B31AF6"/>
    <w:rsid w:val="00B31FE6"/>
    <w:rsid w:val="00B32485"/>
    <w:rsid w:val="00B33997"/>
    <w:rsid w:val="00B35327"/>
    <w:rsid w:val="00B362C6"/>
    <w:rsid w:val="00B3680E"/>
    <w:rsid w:val="00B4012D"/>
    <w:rsid w:val="00B4047D"/>
    <w:rsid w:val="00B40F7A"/>
    <w:rsid w:val="00B424D9"/>
    <w:rsid w:val="00B439C5"/>
    <w:rsid w:val="00B440D8"/>
    <w:rsid w:val="00B44EF7"/>
    <w:rsid w:val="00B45087"/>
    <w:rsid w:val="00B450F6"/>
    <w:rsid w:val="00B46E35"/>
    <w:rsid w:val="00B47787"/>
    <w:rsid w:val="00B4778E"/>
    <w:rsid w:val="00B5042C"/>
    <w:rsid w:val="00B50653"/>
    <w:rsid w:val="00B51F96"/>
    <w:rsid w:val="00B53051"/>
    <w:rsid w:val="00B53AB1"/>
    <w:rsid w:val="00B53D58"/>
    <w:rsid w:val="00B53D9E"/>
    <w:rsid w:val="00B543A1"/>
    <w:rsid w:val="00B5459C"/>
    <w:rsid w:val="00B54DA2"/>
    <w:rsid w:val="00B54FF8"/>
    <w:rsid w:val="00B566CE"/>
    <w:rsid w:val="00B567F1"/>
    <w:rsid w:val="00B5757F"/>
    <w:rsid w:val="00B60847"/>
    <w:rsid w:val="00B60FD8"/>
    <w:rsid w:val="00B61495"/>
    <w:rsid w:val="00B615BB"/>
    <w:rsid w:val="00B62077"/>
    <w:rsid w:val="00B62146"/>
    <w:rsid w:val="00B626A0"/>
    <w:rsid w:val="00B63272"/>
    <w:rsid w:val="00B6338F"/>
    <w:rsid w:val="00B636D8"/>
    <w:rsid w:val="00B640B2"/>
    <w:rsid w:val="00B64A57"/>
    <w:rsid w:val="00B67157"/>
    <w:rsid w:val="00B6718D"/>
    <w:rsid w:val="00B700D5"/>
    <w:rsid w:val="00B70214"/>
    <w:rsid w:val="00B7077A"/>
    <w:rsid w:val="00B71723"/>
    <w:rsid w:val="00B720A5"/>
    <w:rsid w:val="00B720F6"/>
    <w:rsid w:val="00B7236B"/>
    <w:rsid w:val="00B72529"/>
    <w:rsid w:val="00B72DB3"/>
    <w:rsid w:val="00B73458"/>
    <w:rsid w:val="00B741B8"/>
    <w:rsid w:val="00B75AC1"/>
    <w:rsid w:val="00B75B9D"/>
    <w:rsid w:val="00B7619C"/>
    <w:rsid w:val="00B762B8"/>
    <w:rsid w:val="00B76BB2"/>
    <w:rsid w:val="00B76BC2"/>
    <w:rsid w:val="00B77D7F"/>
    <w:rsid w:val="00B807E7"/>
    <w:rsid w:val="00B80DEE"/>
    <w:rsid w:val="00B80E73"/>
    <w:rsid w:val="00B80FF2"/>
    <w:rsid w:val="00B81003"/>
    <w:rsid w:val="00B81492"/>
    <w:rsid w:val="00B817A0"/>
    <w:rsid w:val="00B81CDC"/>
    <w:rsid w:val="00B81FA8"/>
    <w:rsid w:val="00B83329"/>
    <w:rsid w:val="00B83C6A"/>
    <w:rsid w:val="00B85D0E"/>
    <w:rsid w:val="00B87572"/>
    <w:rsid w:val="00B905B2"/>
    <w:rsid w:val="00B90636"/>
    <w:rsid w:val="00B91E3D"/>
    <w:rsid w:val="00B94142"/>
    <w:rsid w:val="00B94193"/>
    <w:rsid w:val="00B94E13"/>
    <w:rsid w:val="00B94F46"/>
    <w:rsid w:val="00B9531A"/>
    <w:rsid w:val="00B95ABF"/>
    <w:rsid w:val="00B95BDA"/>
    <w:rsid w:val="00B965B7"/>
    <w:rsid w:val="00B9743E"/>
    <w:rsid w:val="00BA031B"/>
    <w:rsid w:val="00BA0F37"/>
    <w:rsid w:val="00BA1B28"/>
    <w:rsid w:val="00BA1F3F"/>
    <w:rsid w:val="00BA357B"/>
    <w:rsid w:val="00BA3D61"/>
    <w:rsid w:val="00BA7405"/>
    <w:rsid w:val="00BA74FA"/>
    <w:rsid w:val="00BA7973"/>
    <w:rsid w:val="00BA7A87"/>
    <w:rsid w:val="00BA7D0F"/>
    <w:rsid w:val="00BB0144"/>
    <w:rsid w:val="00BB0DEA"/>
    <w:rsid w:val="00BB0FE8"/>
    <w:rsid w:val="00BB10B4"/>
    <w:rsid w:val="00BB16CE"/>
    <w:rsid w:val="00BB201F"/>
    <w:rsid w:val="00BB273E"/>
    <w:rsid w:val="00BB27DA"/>
    <w:rsid w:val="00BB3687"/>
    <w:rsid w:val="00BB3F97"/>
    <w:rsid w:val="00BB4409"/>
    <w:rsid w:val="00BB6069"/>
    <w:rsid w:val="00BB610B"/>
    <w:rsid w:val="00BB781B"/>
    <w:rsid w:val="00BC058C"/>
    <w:rsid w:val="00BC35D2"/>
    <w:rsid w:val="00BC48D5"/>
    <w:rsid w:val="00BC4E0E"/>
    <w:rsid w:val="00BC4F63"/>
    <w:rsid w:val="00BC5624"/>
    <w:rsid w:val="00BC59EC"/>
    <w:rsid w:val="00BC63D2"/>
    <w:rsid w:val="00BC6438"/>
    <w:rsid w:val="00BC6479"/>
    <w:rsid w:val="00BC6D6C"/>
    <w:rsid w:val="00BC738F"/>
    <w:rsid w:val="00BC7B94"/>
    <w:rsid w:val="00BD01C2"/>
    <w:rsid w:val="00BD1247"/>
    <w:rsid w:val="00BD1C26"/>
    <w:rsid w:val="00BD2516"/>
    <w:rsid w:val="00BD26FC"/>
    <w:rsid w:val="00BD3078"/>
    <w:rsid w:val="00BD3A53"/>
    <w:rsid w:val="00BD4813"/>
    <w:rsid w:val="00BD49A6"/>
    <w:rsid w:val="00BD4DEA"/>
    <w:rsid w:val="00BD4F4C"/>
    <w:rsid w:val="00BD5E53"/>
    <w:rsid w:val="00BD66B2"/>
    <w:rsid w:val="00BD7366"/>
    <w:rsid w:val="00BD79A3"/>
    <w:rsid w:val="00BD7AF8"/>
    <w:rsid w:val="00BE0FBF"/>
    <w:rsid w:val="00BE15C8"/>
    <w:rsid w:val="00BE1A0B"/>
    <w:rsid w:val="00BE1D7D"/>
    <w:rsid w:val="00BE2110"/>
    <w:rsid w:val="00BE26C7"/>
    <w:rsid w:val="00BE37F7"/>
    <w:rsid w:val="00BE3929"/>
    <w:rsid w:val="00BE395A"/>
    <w:rsid w:val="00BE3AB2"/>
    <w:rsid w:val="00BE3C70"/>
    <w:rsid w:val="00BE462D"/>
    <w:rsid w:val="00BE5054"/>
    <w:rsid w:val="00BE516A"/>
    <w:rsid w:val="00BE5F72"/>
    <w:rsid w:val="00BE6122"/>
    <w:rsid w:val="00BE668A"/>
    <w:rsid w:val="00BE7F59"/>
    <w:rsid w:val="00BF00C8"/>
    <w:rsid w:val="00BF07D4"/>
    <w:rsid w:val="00BF11F2"/>
    <w:rsid w:val="00BF198F"/>
    <w:rsid w:val="00BF286B"/>
    <w:rsid w:val="00BF2EC9"/>
    <w:rsid w:val="00BF2F06"/>
    <w:rsid w:val="00BF2F7A"/>
    <w:rsid w:val="00BF32A7"/>
    <w:rsid w:val="00BF3C6E"/>
    <w:rsid w:val="00BF3E7D"/>
    <w:rsid w:val="00BF46B6"/>
    <w:rsid w:val="00BF4860"/>
    <w:rsid w:val="00BF4AA6"/>
    <w:rsid w:val="00BF521B"/>
    <w:rsid w:val="00BF58E6"/>
    <w:rsid w:val="00BF5BEB"/>
    <w:rsid w:val="00BF6C19"/>
    <w:rsid w:val="00BF6DCD"/>
    <w:rsid w:val="00BF6E1F"/>
    <w:rsid w:val="00BF6E41"/>
    <w:rsid w:val="00BF7788"/>
    <w:rsid w:val="00BF7B67"/>
    <w:rsid w:val="00BF7D3B"/>
    <w:rsid w:val="00C00C56"/>
    <w:rsid w:val="00C011FD"/>
    <w:rsid w:val="00C025A4"/>
    <w:rsid w:val="00C02C8E"/>
    <w:rsid w:val="00C03578"/>
    <w:rsid w:val="00C03B03"/>
    <w:rsid w:val="00C03D88"/>
    <w:rsid w:val="00C04D9F"/>
    <w:rsid w:val="00C0514C"/>
    <w:rsid w:val="00C05762"/>
    <w:rsid w:val="00C075E3"/>
    <w:rsid w:val="00C103C4"/>
    <w:rsid w:val="00C116F6"/>
    <w:rsid w:val="00C124C8"/>
    <w:rsid w:val="00C12617"/>
    <w:rsid w:val="00C12B7C"/>
    <w:rsid w:val="00C12EA7"/>
    <w:rsid w:val="00C14E52"/>
    <w:rsid w:val="00C15000"/>
    <w:rsid w:val="00C150AF"/>
    <w:rsid w:val="00C15133"/>
    <w:rsid w:val="00C15170"/>
    <w:rsid w:val="00C154E3"/>
    <w:rsid w:val="00C1571D"/>
    <w:rsid w:val="00C1575E"/>
    <w:rsid w:val="00C15D4D"/>
    <w:rsid w:val="00C165D9"/>
    <w:rsid w:val="00C16786"/>
    <w:rsid w:val="00C2208C"/>
    <w:rsid w:val="00C2241F"/>
    <w:rsid w:val="00C229FD"/>
    <w:rsid w:val="00C22D3F"/>
    <w:rsid w:val="00C22FDE"/>
    <w:rsid w:val="00C23611"/>
    <w:rsid w:val="00C2389F"/>
    <w:rsid w:val="00C242DF"/>
    <w:rsid w:val="00C24373"/>
    <w:rsid w:val="00C24A0A"/>
    <w:rsid w:val="00C27956"/>
    <w:rsid w:val="00C300F8"/>
    <w:rsid w:val="00C30FBF"/>
    <w:rsid w:val="00C31020"/>
    <w:rsid w:val="00C31398"/>
    <w:rsid w:val="00C3167B"/>
    <w:rsid w:val="00C32146"/>
    <w:rsid w:val="00C33A47"/>
    <w:rsid w:val="00C34210"/>
    <w:rsid w:val="00C36BC5"/>
    <w:rsid w:val="00C37186"/>
    <w:rsid w:val="00C40F41"/>
    <w:rsid w:val="00C437D8"/>
    <w:rsid w:val="00C43986"/>
    <w:rsid w:val="00C43DEB"/>
    <w:rsid w:val="00C44485"/>
    <w:rsid w:val="00C451DA"/>
    <w:rsid w:val="00C45A46"/>
    <w:rsid w:val="00C45E0A"/>
    <w:rsid w:val="00C46308"/>
    <w:rsid w:val="00C46EBF"/>
    <w:rsid w:val="00C50190"/>
    <w:rsid w:val="00C51682"/>
    <w:rsid w:val="00C52D48"/>
    <w:rsid w:val="00C53244"/>
    <w:rsid w:val="00C533EC"/>
    <w:rsid w:val="00C53A33"/>
    <w:rsid w:val="00C55AFF"/>
    <w:rsid w:val="00C56447"/>
    <w:rsid w:val="00C56877"/>
    <w:rsid w:val="00C5771B"/>
    <w:rsid w:val="00C57E8A"/>
    <w:rsid w:val="00C60111"/>
    <w:rsid w:val="00C61740"/>
    <w:rsid w:val="00C62508"/>
    <w:rsid w:val="00C62C74"/>
    <w:rsid w:val="00C63942"/>
    <w:rsid w:val="00C63ED2"/>
    <w:rsid w:val="00C644D7"/>
    <w:rsid w:val="00C64B57"/>
    <w:rsid w:val="00C64C07"/>
    <w:rsid w:val="00C65F48"/>
    <w:rsid w:val="00C65F4A"/>
    <w:rsid w:val="00C6635F"/>
    <w:rsid w:val="00C667ED"/>
    <w:rsid w:val="00C668F3"/>
    <w:rsid w:val="00C670B2"/>
    <w:rsid w:val="00C67898"/>
    <w:rsid w:val="00C7051B"/>
    <w:rsid w:val="00C70717"/>
    <w:rsid w:val="00C72336"/>
    <w:rsid w:val="00C72A6C"/>
    <w:rsid w:val="00C7382D"/>
    <w:rsid w:val="00C73D21"/>
    <w:rsid w:val="00C74383"/>
    <w:rsid w:val="00C74A1E"/>
    <w:rsid w:val="00C75DC9"/>
    <w:rsid w:val="00C768C4"/>
    <w:rsid w:val="00C76B6D"/>
    <w:rsid w:val="00C77298"/>
    <w:rsid w:val="00C8049A"/>
    <w:rsid w:val="00C80586"/>
    <w:rsid w:val="00C805ED"/>
    <w:rsid w:val="00C80849"/>
    <w:rsid w:val="00C80BD8"/>
    <w:rsid w:val="00C81DF1"/>
    <w:rsid w:val="00C81E8E"/>
    <w:rsid w:val="00C82017"/>
    <w:rsid w:val="00C83DE6"/>
    <w:rsid w:val="00C83F20"/>
    <w:rsid w:val="00C8463C"/>
    <w:rsid w:val="00C84A92"/>
    <w:rsid w:val="00C84BE3"/>
    <w:rsid w:val="00C86880"/>
    <w:rsid w:val="00C86CA6"/>
    <w:rsid w:val="00C86E9B"/>
    <w:rsid w:val="00C86FEB"/>
    <w:rsid w:val="00C872C1"/>
    <w:rsid w:val="00C91DF4"/>
    <w:rsid w:val="00C92400"/>
    <w:rsid w:val="00C93041"/>
    <w:rsid w:val="00C93205"/>
    <w:rsid w:val="00C935A8"/>
    <w:rsid w:val="00C93D60"/>
    <w:rsid w:val="00C9422E"/>
    <w:rsid w:val="00C954D1"/>
    <w:rsid w:val="00CA2BFF"/>
    <w:rsid w:val="00CA31AC"/>
    <w:rsid w:val="00CA3612"/>
    <w:rsid w:val="00CA454F"/>
    <w:rsid w:val="00CB0086"/>
    <w:rsid w:val="00CB091F"/>
    <w:rsid w:val="00CB0D48"/>
    <w:rsid w:val="00CB13EF"/>
    <w:rsid w:val="00CB1DCF"/>
    <w:rsid w:val="00CB3317"/>
    <w:rsid w:val="00CB38D0"/>
    <w:rsid w:val="00CB3B64"/>
    <w:rsid w:val="00CB3DF1"/>
    <w:rsid w:val="00CB3F79"/>
    <w:rsid w:val="00CB467D"/>
    <w:rsid w:val="00CB57AE"/>
    <w:rsid w:val="00CB6138"/>
    <w:rsid w:val="00CB6C16"/>
    <w:rsid w:val="00CB7F5A"/>
    <w:rsid w:val="00CC0938"/>
    <w:rsid w:val="00CC16A6"/>
    <w:rsid w:val="00CC1A4F"/>
    <w:rsid w:val="00CC215C"/>
    <w:rsid w:val="00CC2F7E"/>
    <w:rsid w:val="00CC30FC"/>
    <w:rsid w:val="00CC36B0"/>
    <w:rsid w:val="00CC3B07"/>
    <w:rsid w:val="00CC3DF8"/>
    <w:rsid w:val="00CC4527"/>
    <w:rsid w:val="00CC4DE5"/>
    <w:rsid w:val="00CC5C94"/>
    <w:rsid w:val="00CC622F"/>
    <w:rsid w:val="00CC684E"/>
    <w:rsid w:val="00CC6A13"/>
    <w:rsid w:val="00CC724D"/>
    <w:rsid w:val="00CC729F"/>
    <w:rsid w:val="00CD0649"/>
    <w:rsid w:val="00CD0984"/>
    <w:rsid w:val="00CD1065"/>
    <w:rsid w:val="00CD1466"/>
    <w:rsid w:val="00CD153C"/>
    <w:rsid w:val="00CD1635"/>
    <w:rsid w:val="00CD34E7"/>
    <w:rsid w:val="00CD40E2"/>
    <w:rsid w:val="00CD43CB"/>
    <w:rsid w:val="00CD483D"/>
    <w:rsid w:val="00CD7582"/>
    <w:rsid w:val="00CE099F"/>
    <w:rsid w:val="00CE18B6"/>
    <w:rsid w:val="00CE2A4F"/>
    <w:rsid w:val="00CE475C"/>
    <w:rsid w:val="00CE4D4D"/>
    <w:rsid w:val="00CE5209"/>
    <w:rsid w:val="00CE6BF5"/>
    <w:rsid w:val="00CE7B57"/>
    <w:rsid w:val="00CF0004"/>
    <w:rsid w:val="00CF1C3F"/>
    <w:rsid w:val="00CF2570"/>
    <w:rsid w:val="00CF2A6B"/>
    <w:rsid w:val="00CF3A06"/>
    <w:rsid w:val="00CF3BF0"/>
    <w:rsid w:val="00CF4B64"/>
    <w:rsid w:val="00CF64A8"/>
    <w:rsid w:val="00CF67C4"/>
    <w:rsid w:val="00CF6850"/>
    <w:rsid w:val="00CF6CE9"/>
    <w:rsid w:val="00CF70D2"/>
    <w:rsid w:val="00D010C5"/>
    <w:rsid w:val="00D01546"/>
    <w:rsid w:val="00D019C8"/>
    <w:rsid w:val="00D020F3"/>
    <w:rsid w:val="00D021C1"/>
    <w:rsid w:val="00D0468C"/>
    <w:rsid w:val="00D046A0"/>
    <w:rsid w:val="00D04A4C"/>
    <w:rsid w:val="00D0507D"/>
    <w:rsid w:val="00D05459"/>
    <w:rsid w:val="00D05495"/>
    <w:rsid w:val="00D077A9"/>
    <w:rsid w:val="00D10AAC"/>
    <w:rsid w:val="00D10B30"/>
    <w:rsid w:val="00D10FA9"/>
    <w:rsid w:val="00D11648"/>
    <w:rsid w:val="00D11B3F"/>
    <w:rsid w:val="00D1200B"/>
    <w:rsid w:val="00D1216F"/>
    <w:rsid w:val="00D12608"/>
    <w:rsid w:val="00D13219"/>
    <w:rsid w:val="00D132D8"/>
    <w:rsid w:val="00D143E7"/>
    <w:rsid w:val="00D14554"/>
    <w:rsid w:val="00D1476C"/>
    <w:rsid w:val="00D14F03"/>
    <w:rsid w:val="00D15259"/>
    <w:rsid w:val="00D155BE"/>
    <w:rsid w:val="00D1668D"/>
    <w:rsid w:val="00D16ABA"/>
    <w:rsid w:val="00D17D82"/>
    <w:rsid w:val="00D21018"/>
    <w:rsid w:val="00D21066"/>
    <w:rsid w:val="00D213E8"/>
    <w:rsid w:val="00D21496"/>
    <w:rsid w:val="00D24D1B"/>
    <w:rsid w:val="00D2536F"/>
    <w:rsid w:val="00D262B1"/>
    <w:rsid w:val="00D269B1"/>
    <w:rsid w:val="00D2700D"/>
    <w:rsid w:val="00D3176E"/>
    <w:rsid w:val="00D31DAF"/>
    <w:rsid w:val="00D325EE"/>
    <w:rsid w:val="00D32680"/>
    <w:rsid w:val="00D32E07"/>
    <w:rsid w:val="00D34B94"/>
    <w:rsid w:val="00D35247"/>
    <w:rsid w:val="00D35446"/>
    <w:rsid w:val="00D356EE"/>
    <w:rsid w:val="00D35AA7"/>
    <w:rsid w:val="00D3652E"/>
    <w:rsid w:val="00D367EE"/>
    <w:rsid w:val="00D37266"/>
    <w:rsid w:val="00D40359"/>
    <w:rsid w:val="00D4087C"/>
    <w:rsid w:val="00D40E9B"/>
    <w:rsid w:val="00D41832"/>
    <w:rsid w:val="00D420F1"/>
    <w:rsid w:val="00D42A9E"/>
    <w:rsid w:val="00D431B1"/>
    <w:rsid w:val="00D44420"/>
    <w:rsid w:val="00D44586"/>
    <w:rsid w:val="00D45172"/>
    <w:rsid w:val="00D45B88"/>
    <w:rsid w:val="00D46370"/>
    <w:rsid w:val="00D46753"/>
    <w:rsid w:val="00D469A4"/>
    <w:rsid w:val="00D47FA0"/>
    <w:rsid w:val="00D5125D"/>
    <w:rsid w:val="00D52342"/>
    <w:rsid w:val="00D53CBA"/>
    <w:rsid w:val="00D54521"/>
    <w:rsid w:val="00D5488B"/>
    <w:rsid w:val="00D549DF"/>
    <w:rsid w:val="00D5526F"/>
    <w:rsid w:val="00D56071"/>
    <w:rsid w:val="00D57EB8"/>
    <w:rsid w:val="00D612DF"/>
    <w:rsid w:val="00D615B6"/>
    <w:rsid w:val="00D615EB"/>
    <w:rsid w:val="00D617B3"/>
    <w:rsid w:val="00D619D3"/>
    <w:rsid w:val="00D619F5"/>
    <w:rsid w:val="00D624EB"/>
    <w:rsid w:val="00D62830"/>
    <w:rsid w:val="00D62FE9"/>
    <w:rsid w:val="00D6332B"/>
    <w:rsid w:val="00D6584F"/>
    <w:rsid w:val="00D66C3A"/>
    <w:rsid w:val="00D67978"/>
    <w:rsid w:val="00D67A6F"/>
    <w:rsid w:val="00D7030D"/>
    <w:rsid w:val="00D703C4"/>
    <w:rsid w:val="00D70AD9"/>
    <w:rsid w:val="00D70E3E"/>
    <w:rsid w:val="00D71CE3"/>
    <w:rsid w:val="00D742FF"/>
    <w:rsid w:val="00D74C01"/>
    <w:rsid w:val="00D755EB"/>
    <w:rsid w:val="00D75788"/>
    <w:rsid w:val="00D75F53"/>
    <w:rsid w:val="00D7770A"/>
    <w:rsid w:val="00D77E09"/>
    <w:rsid w:val="00D77F72"/>
    <w:rsid w:val="00D80165"/>
    <w:rsid w:val="00D805BA"/>
    <w:rsid w:val="00D805DF"/>
    <w:rsid w:val="00D80B48"/>
    <w:rsid w:val="00D8161F"/>
    <w:rsid w:val="00D816E1"/>
    <w:rsid w:val="00D81DCC"/>
    <w:rsid w:val="00D82483"/>
    <w:rsid w:val="00D8298A"/>
    <w:rsid w:val="00D83993"/>
    <w:rsid w:val="00D841F3"/>
    <w:rsid w:val="00D847E9"/>
    <w:rsid w:val="00D8694A"/>
    <w:rsid w:val="00D871B2"/>
    <w:rsid w:val="00D87950"/>
    <w:rsid w:val="00D87D2C"/>
    <w:rsid w:val="00D91954"/>
    <w:rsid w:val="00D92524"/>
    <w:rsid w:val="00D9278E"/>
    <w:rsid w:val="00D92AC9"/>
    <w:rsid w:val="00D92EAA"/>
    <w:rsid w:val="00D93133"/>
    <w:rsid w:val="00D93EC1"/>
    <w:rsid w:val="00D954F8"/>
    <w:rsid w:val="00D95D0D"/>
    <w:rsid w:val="00D9645A"/>
    <w:rsid w:val="00D97960"/>
    <w:rsid w:val="00D97B28"/>
    <w:rsid w:val="00DA0B26"/>
    <w:rsid w:val="00DA2771"/>
    <w:rsid w:val="00DA306F"/>
    <w:rsid w:val="00DA393C"/>
    <w:rsid w:val="00DA3BDB"/>
    <w:rsid w:val="00DA43B5"/>
    <w:rsid w:val="00DA5BCF"/>
    <w:rsid w:val="00DB1807"/>
    <w:rsid w:val="00DB1BC7"/>
    <w:rsid w:val="00DB1BDF"/>
    <w:rsid w:val="00DB23FA"/>
    <w:rsid w:val="00DB2B34"/>
    <w:rsid w:val="00DB2EB2"/>
    <w:rsid w:val="00DB3E4B"/>
    <w:rsid w:val="00DB43E0"/>
    <w:rsid w:val="00DB5135"/>
    <w:rsid w:val="00DB5BF6"/>
    <w:rsid w:val="00DB68AC"/>
    <w:rsid w:val="00DB7F2C"/>
    <w:rsid w:val="00DC27DE"/>
    <w:rsid w:val="00DC2C59"/>
    <w:rsid w:val="00DC2EC4"/>
    <w:rsid w:val="00DC38D7"/>
    <w:rsid w:val="00DC3E47"/>
    <w:rsid w:val="00DC5043"/>
    <w:rsid w:val="00DC731A"/>
    <w:rsid w:val="00DC7669"/>
    <w:rsid w:val="00DC7D33"/>
    <w:rsid w:val="00DD1046"/>
    <w:rsid w:val="00DD1C22"/>
    <w:rsid w:val="00DD1D39"/>
    <w:rsid w:val="00DD1F28"/>
    <w:rsid w:val="00DD20B4"/>
    <w:rsid w:val="00DD251B"/>
    <w:rsid w:val="00DD3C31"/>
    <w:rsid w:val="00DD401E"/>
    <w:rsid w:val="00DD41B0"/>
    <w:rsid w:val="00DD4E79"/>
    <w:rsid w:val="00DD5E4B"/>
    <w:rsid w:val="00DD6E90"/>
    <w:rsid w:val="00DE0344"/>
    <w:rsid w:val="00DE216D"/>
    <w:rsid w:val="00DE31E3"/>
    <w:rsid w:val="00DE3927"/>
    <w:rsid w:val="00DE3AA4"/>
    <w:rsid w:val="00DE3ED1"/>
    <w:rsid w:val="00DE56EA"/>
    <w:rsid w:val="00DE5AD7"/>
    <w:rsid w:val="00DE5B38"/>
    <w:rsid w:val="00DE6152"/>
    <w:rsid w:val="00DE6C04"/>
    <w:rsid w:val="00DE6C3A"/>
    <w:rsid w:val="00DF006F"/>
    <w:rsid w:val="00DF0C4A"/>
    <w:rsid w:val="00DF0ED4"/>
    <w:rsid w:val="00DF12EB"/>
    <w:rsid w:val="00DF15D4"/>
    <w:rsid w:val="00DF1989"/>
    <w:rsid w:val="00DF19AC"/>
    <w:rsid w:val="00DF1B99"/>
    <w:rsid w:val="00DF1CF2"/>
    <w:rsid w:val="00DF1FD5"/>
    <w:rsid w:val="00DF2B6C"/>
    <w:rsid w:val="00DF30C0"/>
    <w:rsid w:val="00DF37FC"/>
    <w:rsid w:val="00DF3DE9"/>
    <w:rsid w:val="00DF4542"/>
    <w:rsid w:val="00DF4639"/>
    <w:rsid w:val="00DF6A4B"/>
    <w:rsid w:val="00DF6CCD"/>
    <w:rsid w:val="00DF730A"/>
    <w:rsid w:val="00DF73D9"/>
    <w:rsid w:val="00E008D5"/>
    <w:rsid w:val="00E009BA"/>
    <w:rsid w:val="00E012B0"/>
    <w:rsid w:val="00E017CC"/>
    <w:rsid w:val="00E0242C"/>
    <w:rsid w:val="00E029E9"/>
    <w:rsid w:val="00E02F89"/>
    <w:rsid w:val="00E0317D"/>
    <w:rsid w:val="00E03B49"/>
    <w:rsid w:val="00E070D4"/>
    <w:rsid w:val="00E0740A"/>
    <w:rsid w:val="00E104BA"/>
    <w:rsid w:val="00E1058B"/>
    <w:rsid w:val="00E10730"/>
    <w:rsid w:val="00E10D5F"/>
    <w:rsid w:val="00E12138"/>
    <w:rsid w:val="00E129F3"/>
    <w:rsid w:val="00E12D17"/>
    <w:rsid w:val="00E131D2"/>
    <w:rsid w:val="00E135DE"/>
    <w:rsid w:val="00E13B66"/>
    <w:rsid w:val="00E1564C"/>
    <w:rsid w:val="00E15AF9"/>
    <w:rsid w:val="00E15FAA"/>
    <w:rsid w:val="00E167EC"/>
    <w:rsid w:val="00E20A60"/>
    <w:rsid w:val="00E20FD8"/>
    <w:rsid w:val="00E211C2"/>
    <w:rsid w:val="00E21AB8"/>
    <w:rsid w:val="00E2254A"/>
    <w:rsid w:val="00E226D3"/>
    <w:rsid w:val="00E22952"/>
    <w:rsid w:val="00E2300A"/>
    <w:rsid w:val="00E25C62"/>
    <w:rsid w:val="00E27314"/>
    <w:rsid w:val="00E27A91"/>
    <w:rsid w:val="00E27C37"/>
    <w:rsid w:val="00E31553"/>
    <w:rsid w:val="00E31A09"/>
    <w:rsid w:val="00E32F9C"/>
    <w:rsid w:val="00E333A5"/>
    <w:rsid w:val="00E3651E"/>
    <w:rsid w:val="00E36B43"/>
    <w:rsid w:val="00E370F2"/>
    <w:rsid w:val="00E37718"/>
    <w:rsid w:val="00E37A38"/>
    <w:rsid w:val="00E37C19"/>
    <w:rsid w:val="00E403F8"/>
    <w:rsid w:val="00E40FB2"/>
    <w:rsid w:val="00E41428"/>
    <w:rsid w:val="00E41BE1"/>
    <w:rsid w:val="00E42B82"/>
    <w:rsid w:val="00E42BC2"/>
    <w:rsid w:val="00E42DDA"/>
    <w:rsid w:val="00E43605"/>
    <w:rsid w:val="00E43610"/>
    <w:rsid w:val="00E44F44"/>
    <w:rsid w:val="00E45510"/>
    <w:rsid w:val="00E462E2"/>
    <w:rsid w:val="00E46EB1"/>
    <w:rsid w:val="00E47221"/>
    <w:rsid w:val="00E4786C"/>
    <w:rsid w:val="00E502AD"/>
    <w:rsid w:val="00E5134C"/>
    <w:rsid w:val="00E514F1"/>
    <w:rsid w:val="00E51552"/>
    <w:rsid w:val="00E51DFA"/>
    <w:rsid w:val="00E520D7"/>
    <w:rsid w:val="00E5348A"/>
    <w:rsid w:val="00E54AD7"/>
    <w:rsid w:val="00E54D0B"/>
    <w:rsid w:val="00E55003"/>
    <w:rsid w:val="00E577E4"/>
    <w:rsid w:val="00E61729"/>
    <w:rsid w:val="00E61CDE"/>
    <w:rsid w:val="00E62324"/>
    <w:rsid w:val="00E62801"/>
    <w:rsid w:val="00E62F48"/>
    <w:rsid w:val="00E63769"/>
    <w:rsid w:val="00E63895"/>
    <w:rsid w:val="00E63FC1"/>
    <w:rsid w:val="00E651F1"/>
    <w:rsid w:val="00E66062"/>
    <w:rsid w:val="00E66273"/>
    <w:rsid w:val="00E70C0B"/>
    <w:rsid w:val="00E71024"/>
    <w:rsid w:val="00E7162A"/>
    <w:rsid w:val="00E72084"/>
    <w:rsid w:val="00E72118"/>
    <w:rsid w:val="00E72D77"/>
    <w:rsid w:val="00E7342F"/>
    <w:rsid w:val="00E734C9"/>
    <w:rsid w:val="00E7446E"/>
    <w:rsid w:val="00E7514D"/>
    <w:rsid w:val="00E752F8"/>
    <w:rsid w:val="00E75493"/>
    <w:rsid w:val="00E75553"/>
    <w:rsid w:val="00E75FEE"/>
    <w:rsid w:val="00E76F10"/>
    <w:rsid w:val="00E7704A"/>
    <w:rsid w:val="00E77B3E"/>
    <w:rsid w:val="00E81200"/>
    <w:rsid w:val="00E819BB"/>
    <w:rsid w:val="00E81B93"/>
    <w:rsid w:val="00E81FA0"/>
    <w:rsid w:val="00E8200D"/>
    <w:rsid w:val="00E820FB"/>
    <w:rsid w:val="00E82131"/>
    <w:rsid w:val="00E83252"/>
    <w:rsid w:val="00E83D0A"/>
    <w:rsid w:val="00E83E24"/>
    <w:rsid w:val="00E8468B"/>
    <w:rsid w:val="00E8524D"/>
    <w:rsid w:val="00E85EAD"/>
    <w:rsid w:val="00E86B25"/>
    <w:rsid w:val="00E874A3"/>
    <w:rsid w:val="00E87614"/>
    <w:rsid w:val="00E90D44"/>
    <w:rsid w:val="00E9547A"/>
    <w:rsid w:val="00E9596C"/>
    <w:rsid w:val="00E96463"/>
    <w:rsid w:val="00E9722D"/>
    <w:rsid w:val="00E97305"/>
    <w:rsid w:val="00E9780A"/>
    <w:rsid w:val="00EA0853"/>
    <w:rsid w:val="00EA15A4"/>
    <w:rsid w:val="00EA21EB"/>
    <w:rsid w:val="00EA2298"/>
    <w:rsid w:val="00EA2782"/>
    <w:rsid w:val="00EA2EE6"/>
    <w:rsid w:val="00EA2F29"/>
    <w:rsid w:val="00EA4011"/>
    <w:rsid w:val="00EA4257"/>
    <w:rsid w:val="00EA4B1C"/>
    <w:rsid w:val="00EA4B9D"/>
    <w:rsid w:val="00EA555E"/>
    <w:rsid w:val="00EA55B1"/>
    <w:rsid w:val="00EA5E6B"/>
    <w:rsid w:val="00EA612C"/>
    <w:rsid w:val="00EA61C9"/>
    <w:rsid w:val="00EB034C"/>
    <w:rsid w:val="00EB0BBE"/>
    <w:rsid w:val="00EB1864"/>
    <w:rsid w:val="00EB19BE"/>
    <w:rsid w:val="00EB2453"/>
    <w:rsid w:val="00EB2961"/>
    <w:rsid w:val="00EB626C"/>
    <w:rsid w:val="00EB64F1"/>
    <w:rsid w:val="00EB6960"/>
    <w:rsid w:val="00EB6EA0"/>
    <w:rsid w:val="00EB7847"/>
    <w:rsid w:val="00EC07BC"/>
    <w:rsid w:val="00EC0846"/>
    <w:rsid w:val="00EC0ABC"/>
    <w:rsid w:val="00EC13AB"/>
    <w:rsid w:val="00EC2E19"/>
    <w:rsid w:val="00EC39DF"/>
    <w:rsid w:val="00EC49AB"/>
    <w:rsid w:val="00EC51C9"/>
    <w:rsid w:val="00EC55AC"/>
    <w:rsid w:val="00EC5EAF"/>
    <w:rsid w:val="00EC67E5"/>
    <w:rsid w:val="00EC75A0"/>
    <w:rsid w:val="00ED11D4"/>
    <w:rsid w:val="00ED139D"/>
    <w:rsid w:val="00ED1C15"/>
    <w:rsid w:val="00ED2951"/>
    <w:rsid w:val="00ED2F45"/>
    <w:rsid w:val="00ED31F2"/>
    <w:rsid w:val="00ED36C4"/>
    <w:rsid w:val="00ED4BD1"/>
    <w:rsid w:val="00ED6398"/>
    <w:rsid w:val="00ED65C6"/>
    <w:rsid w:val="00ED681B"/>
    <w:rsid w:val="00ED695F"/>
    <w:rsid w:val="00ED69BA"/>
    <w:rsid w:val="00ED6D49"/>
    <w:rsid w:val="00ED71C8"/>
    <w:rsid w:val="00ED7ABE"/>
    <w:rsid w:val="00EE035A"/>
    <w:rsid w:val="00EE0649"/>
    <w:rsid w:val="00EE0857"/>
    <w:rsid w:val="00EE148B"/>
    <w:rsid w:val="00EE41B0"/>
    <w:rsid w:val="00EE48E4"/>
    <w:rsid w:val="00EE53C2"/>
    <w:rsid w:val="00EE5983"/>
    <w:rsid w:val="00EF0DB2"/>
    <w:rsid w:val="00EF1339"/>
    <w:rsid w:val="00EF1EA7"/>
    <w:rsid w:val="00EF21DC"/>
    <w:rsid w:val="00EF24CA"/>
    <w:rsid w:val="00EF4055"/>
    <w:rsid w:val="00EF4CD9"/>
    <w:rsid w:val="00EF5E12"/>
    <w:rsid w:val="00EF68E1"/>
    <w:rsid w:val="00EF6BB0"/>
    <w:rsid w:val="00EF6C6E"/>
    <w:rsid w:val="00EF6F70"/>
    <w:rsid w:val="00F00A24"/>
    <w:rsid w:val="00F01BA2"/>
    <w:rsid w:val="00F02B9D"/>
    <w:rsid w:val="00F02FBF"/>
    <w:rsid w:val="00F03055"/>
    <w:rsid w:val="00F03A31"/>
    <w:rsid w:val="00F03DC7"/>
    <w:rsid w:val="00F049E3"/>
    <w:rsid w:val="00F0546A"/>
    <w:rsid w:val="00F05EEC"/>
    <w:rsid w:val="00F06288"/>
    <w:rsid w:val="00F075A0"/>
    <w:rsid w:val="00F108A9"/>
    <w:rsid w:val="00F12087"/>
    <w:rsid w:val="00F12F78"/>
    <w:rsid w:val="00F131CC"/>
    <w:rsid w:val="00F1380A"/>
    <w:rsid w:val="00F13885"/>
    <w:rsid w:val="00F13A38"/>
    <w:rsid w:val="00F13F68"/>
    <w:rsid w:val="00F16845"/>
    <w:rsid w:val="00F16FE2"/>
    <w:rsid w:val="00F17CED"/>
    <w:rsid w:val="00F21093"/>
    <w:rsid w:val="00F2168C"/>
    <w:rsid w:val="00F21AE3"/>
    <w:rsid w:val="00F223E8"/>
    <w:rsid w:val="00F2439C"/>
    <w:rsid w:val="00F25386"/>
    <w:rsid w:val="00F26878"/>
    <w:rsid w:val="00F2704C"/>
    <w:rsid w:val="00F278E6"/>
    <w:rsid w:val="00F3178C"/>
    <w:rsid w:val="00F31840"/>
    <w:rsid w:val="00F3217C"/>
    <w:rsid w:val="00F32FCA"/>
    <w:rsid w:val="00F34036"/>
    <w:rsid w:val="00F3528A"/>
    <w:rsid w:val="00F36010"/>
    <w:rsid w:val="00F36A51"/>
    <w:rsid w:val="00F404E7"/>
    <w:rsid w:val="00F4112C"/>
    <w:rsid w:val="00F412C2"/>
    <w:rsid w:val="00F41E53"/>
    <w:rsid w:val="00F43663"/>
    <w:rsid w:val="00F4383D"/>
    <w:rsid w:val="00F43FC3"/>
    <w:rsid w:val="00F4435F"/>
    <w:rsid w:val="00F4616A"/>
    <w:rsid w:val="00F4675F"/>
    <w:rsid w:val="00F46BD5"/>
    <w:rsid w:val="00F47859"/>
    <w:rsid w:val="00F47E2A"/>
    <w:rsid w:val="00F50233"/>
    <w:rsid w:val="00F5067C"/>
    <w:rsid w:val="00F515E1"/>
    <w:rsid w:val="00F51ABC"/>
    <w:rsid w:val="00F51E44"/>
    <w:rsid w:val="00F52214"/>
    <w:rsid w:val="00F5270C"/>
    <w:rsid w:val="00F54E68"/>
    <w:rsid w:val="00F55966"/>
    <w:rsid w:val="00F55EB9"/>
    <w:rsid w:val="00F562B3"/>
    <w:rsid w:val="00F56BAB"/>
    <w:rsid w:val="00F573D6"/>
    <w:rsid w:val="00F57482"/>
    <w:rsid w:val="00F578F1"/>
    <w:rsid w:val="00F57D74"/>
    <w:rsid w:val="00F6078D"/>
    <w:rsid w:val="00F612DF"/>
    <w:rsid w:val="00F619BC"/>
    <w:rsid w:val="00F64A60"/>
    <w:rsid w:val="00F65913"/>
    <w:rsid w:val="00F65E9B"/>
    <w:rsid w:val="00F673F9"/>
    <w:rsid w:val="00F6779E"/>
    <w:rsid w:val="00F67A89"/>
    <w:rsid w:val="00F70D1F"/>
    <w:rsid w:val="00F71629"/>
    <w:rsid w:val="00F71FF0"/>
    <w:rsid w:val="00F7276B"/>
    <w:rsid w:val="00F73007"/>
    <w:rsid w:val="00F7656D"/>
    <w:rsid w:val="00F76D20"/>
    <w:rsid w:val="00F77505"/>
    <w:rsid w:val="00F77A37"/>
    <w:rsid w:val="00F80122"/>
    <w:rsid w:val="00F80133"/>
    <w:rsid w:val="00F80DFE"/>
    <w:rsid w:val="00F8104B"/>
    <w:rsid w:val="00F81CFD"/>
    <w:rsid w:val="00F82653"/>
    <w:rsid w:val="00F82BD3"/>
    <w:rsid w:val="00F82CE3"/>
    <w:rsid w:val="00F830A7"/>
    <w:rsid w:val="00F84B13"/>
    <w:rsid w:val="00F8508C"/>
    <w:rsid w:val="00F85397"/>
    <w:rsid w:val="00F855BD"/>
    <w:rsid w:val="00F85FF3"/>
    <w:rsid w:val="00F877B0"/>
    <w:rsid w:val="00F87D6E"/>
    <w:rsid w:val="00F9046A"/>
    <w:rsid w:val="00F90D98"/>
    <w:rsid w:val="00F91490"/>
    <w:rsid w:val="00F9246A"/>
    <w:rsid w:val="00F925C4"/>
    <w:rsid w:val="00F9275A"/>
    <w:rsid w:val="00F9280E"/>
    <w:rsid w:val="00F928BB"/>
    <w:rsid w:val="00F9381B"/>
    <w:rsid w:val="00F93FD2"/>
    <w:rsid w:val="00F94095"/>
    <w:rsid w:val="00F94199"/>
    <w:rsid w:val="00F95122"/>
    <w:rsid w:val="00F953B5"/>
    <w:rsid w:val="00F95833"/>
    <w:rsid w:val="00F9611C"/>
    <w:rsid w:val="00F96593"/>
    <w:rsid w:val="00F96B80"/>
    <w:rsid w:val="00F97B58"/>
    <w:rsid w:val="00F97E05"/>
    <w:rsid w:val="00FA0505"/>
    <w:rsid w:val="00FA0A57"/>
    <w:rsid w:val="00FA0A8F"/>
    <w:rsid w:val="00FA1320"/>
    <w:rsid w:val="00FA4E45"/>
    <w:rsid w:val="00FA5C59"/>
    <w:rsid w:val="00FA5C60"/>
    <w:rsid w:val="00FA5DA8"/>
    <w:rsid w:val="00FA62BA"/>
    <w:rsid w:val="00FA6936"/>
    <w:rsid w:val="00FA6C60"/>
    <w:rsid w:val="00FB0C79"/>
    <w:rsid w:val="00FB3583"/>
    <w:rsid w:val="00FB3819"/>
    <w:rsid w:val="00FB412E"/>
    <w:rsid w:val="00FB469B"/>
    <w:rsid w:val="00FB56D8"/>
    <w:rsid w:val="00FB5F66"/>
    <w:rsid w:val="00FB6152"/>
    <w:rsid w:val="00FB77E6"/>
    <w:rsid w:val="00FB7820"/>
    <w:rsid w:val="00FC0023"/>
    <w:rsid w:val="00FC2468"/>
    <w:rsid w:val="00FC3052"/>
    <w:rsid w:val="00FC3AC3"/>
    <w:rsid w:val="00FC463F"/>
    <w:rsid w:val="00FC66B0"/>
    <w:rsid w:val="00FC714E"/>
    <w:rsid w:val="00FC7D7B"/>
    <w:rsid w:val="00FC7E58"/>
    <w:rsid w:val="00FD1DF7"/>
    <w:rsid w:val="00FD23C7"/>
    <w:rsid w:val="00FD23E2"/>
    <w:rsid w:val="00FD2659"/>
    <w:rsid w:val="00FD3556"/>
    <w:rsid w:val="00FD3636"/>
    <w:rsid w:val="00FD3F06"/>
    <w:rsid w:val="00FD4310"/>
    <w:rsid w:val="00FD4BD1"/>
    <w:rsid w:val="00FD5874"/>
    <w:rsid w:val="00FD6729"/>
    <w:rsid w:val="00FD6805"/>
    <w:rsid w:val="00FD6E2D"/>
    <w:rsid w:val="00FD7A0E"/>
    <w:rsid w:val="00FE01CC"/>
    <w:rsid w:val="00FE05EC"/>
    <w:rsid w:val="00FE08C0"/>
    <w:rsid w:val="00FE1918"/>
    <w:rsid w:val="00FE2554"/>
    <w:rsid w:val="00FE3906"/>
    <w:rsid w:val="00FE4147"/>
    <w:rsid w:val="00FE467E"/>
    <w:rsid w:val="00FE5F30"/>
    <w:rsid w:val="00FE6A25"/>
    <w:rsid w:val="00FE6A38"/>
    <w:rsid w:val="00FF0EBA"/>
    <w:rsid w:val="00FF1714"/>
    <w:rsid w:val="00FF2921"/>
    <w:rsid w:val="00FF3546"/>
    <w:rsid w:val="00FF387A"/>
    <w:rsid w:val="00FF40B9"/>
    <w:rsid w:val="00FF5067"/>
    <w:rsid w:val="00FF51DC"/>
    <w:rsid w:val="00FF5809"/>
    <w:rsid w:val="00FF581A"/>
    <w:rsid w:val="00FF5F71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1A307"/>
  <w15:chartTrackingRefBased/>
  <w15:docId w15:val="{2722D3D3-B26F-4D02-ABD0-DB850EC6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4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91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10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10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10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10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10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10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10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4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84E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511FA7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49613D"/>
    <w:pPr>
      <w:tabs>
        <w:tab w:val="right" w:leader="dot" w:pos="9062"/>
      </w:tabs>
      <w:spacing w:after="100"/>
    </w:pPr>
  </w:style>
  <w:style w:type="paragraph" w:styleId="KeinLeerraum">
    <w:name w:val="No Spacing"/>
    <w:link w:val="KeinLeerraumZchn"/>
    <w:uiPriority w:val="1"/>
    <w:qFormat/>
    <w:rsid w:val="00981442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981442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2C7C0E"/>
    <w:rPr>
      <w:color w:val="808080"/>
    </w:rPr>
  </w:style>
  <w:style w:type="paragraph" w:customStyle="1" w:styleId="CitaviBibliographyHeading">
    <w:name w:val="Citavi Bibliography Heading"/>
    <w:basedOn w:val="KeinLeerraum"/>
    <w:link w:val="CitaviBibliographyHeadingZchn"/>
    <w:rsid w:val="002C7C0E"/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C7C0E"/>
  </w:style>
  <w:style w:type="character" w:customStyle="1" w:styleId="CitaviBibliographyHeadingZchn">
    <w:name w:val="Citavi Bibliography Heading Zchn"/>
    <w:basedOn w:val="KeinLeerraumZchn"/>
    <w:link w:val="CitaviBibliographyHeading"/>
    <w:uiPriority w:val="99"/>
    <w:rsid w:val="002C7C0E"/>
    <w:rPr>
      <w:lang w:val="en-US"/>
    </w:rPr>
  </w:style>
  <w:style w:type="paragraph" w:customStyle="1" w:styleId="CitaviBibliographyEntry">
    <w:name w:val="Citavi Bibliography Entry"/>
    <w:basedOn w:val="KeinLeerraum"/>
    <w:link w:val="CitaviBibliographyEntryZchn"/>
    <w:rsid w:val="002C7C0E"/>
    <w:pPr>
      <w:tabs>
        <w:tab w:val="left" w:pos="454"/>
        <w:tab w:val="left" w:pos="510"/>
      </w:tabs>
      <w:ind w:left="510" w:hanging="510"/>
    </w:pPr>
    <w:rPr>
      <w:lang w:val="en-US"/>
    </w:rPr>
  </w:style>
  <w:style w:type="character" w:customStyle="1" w:styleId="CitaviBibliographyEntryZchn">
    <w:name w:val="Citavi Bibliography Entry Zchn"/>
    <w:basedOn w:val="KeinLeerraumZchn"/>
    <w:link w:val="CitaviBibliographyEntry"/>
    <w:uiPriority w:val="99"/>
    <w:rsid w:val="002C7C0E"/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910D6"/>
  </w:style>
  <w:style w:type="character" w:customStyle="1" w:styleId="CitaviChapterBibliographyHeadingZchn">
    <w:name w:val="Citavi Chapter Bibliography Heading Zchn"/>
    <w:basedOn w:val="KeinLeerraumZchn"/>
    <w:link w:val="CitaviChapterBibliographyHeading"/>
    <w:uiPriority w:val="99"/>
    <w:rsid w:val="009910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910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uiPriority w:val="99"/>
    <w:rsid w:val="009910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uiPriority w:val="99"/>
    <w:rsid w:val="009910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10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uiPriority w:val="99"/>
    <w:rsid w:val="009910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10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uiPriority w:val="99"/>
    <w:rsid w:val="009910D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10D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uiPriority w:val="99"/>
    <w:rsid w:val="009910D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10D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uiPriority w:val="99"/>
    <w:rsid w:val="009910D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10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uiPriority w:val="99"/>
    <w:rsid w:val="009910D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10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910D6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uiPriority w:val="99"/>
    <w:rsid w:val="009910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10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3D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162A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162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3D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3DF8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7C1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55D0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D61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0D8F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9320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CD06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0649"/>
  </w:style>
  <w:style w:type="paragraph" w:styleId="Fuzeile">
    <w:name w:val="footer"/>
    <w:basedOn w:val="Standard"/>
    <w:link w:val="FuzeileZchn"/>
    <w:uiPriority w:val="99"/>
    <w:unhideWhenUsed/>
    <w:rsid w:val="00CD06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0649"/>
  </w:style>
  <w:style w:type="character" w:styleId="NichtaufgelsteErwhnung">
    <w:name w:val="Unresolved Mention"/>
    <w:basedOn w:val="Absatz-Standardschriftart"/>
    <w:uiPriority w:val="99"/>
    <w:semiHidden/>
    <w:unhideWhenUsed/>
    <w:rsid w:val="002861F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8C4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0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1F1365-20DB-4C55-B637-833FFD7EF91E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d2d9259f-601f-73a5-fdc1-0ce789657a0c&quot;"/>
    <we:property name="CitaviDocumentProperty_1008" value="&quot;references&quot;"/>
    <we:property name="CitaviDocumentProperty_31" value="&quot;u2jho8xfjf8ajmt396t3swxa57mk85t902ou305lk6rci42nr&quot;"/>
    <we:property name="CitaviDocumentProperty_33" value="&quot;{\&quot;CitationSystem\&quot;:2,\&quot;FileName\&quot;:\&quot;European Journal of Health Economics (2019).ccs\&quot;,\&quot;Name\&quot;:\&quot;European Journal of Health Economics\&quot;,\&quot;Id\&quot;:\&quot;20c39e58-27e2-401c-b992-153ed6646f8a\&quot;,\&quot;Version\&quot;:2,\&quot;preview\&quot;:{\&quot;book\&quot;:\&quot;&lt;div&gt;&lt;p style=\\\&quot;margin:0pt 0pt 0pt 22.7pt; text-indent:-22.7pt\\\&quot;&gt;&lt;span style=\\\&quot;\\\&quot;&gt;1.&lt;/span&gt;&lt;span style=\\\&quot;\\\&quot;&gt;    &lt;/span&gt;&lt;span style=\\\&quot;\\\&quot;&gt;Sukowski, R.W.: Golden rules for writing well, 2nd edn. University Press, Toronto (2009)&lt;/span&gt;&lt;/p&gt;&lt;/div&gt;\&quot;,\&quot;contribution\&quot;:\&quot;&lt;div&gt;&lt;p style=\\\&quot;margin:0pt 0pt 0pt 22.7pt; text-indent:-22.7pt\\\&quot;&gt;&lt;span style=\\\&quot;\\\&quot;&gt;1.&lt;/span&gt;&lt;span style=\\\&quot;\\\&quot;&gt;    &lt;/span&gt;&lt;span style=\\\&quot;\\\&quot;&gt;Twain, E., Singer, P.: Structuring your knowledge. In: Frey, F. (ed.) The art of writing, vol. 1. Scientific Publishing, vol. 14, 2nd edn., pp. 88–170. Quickpress, Sheffield (2004)&lt;/span&gt;&lt;/p&gt;&lt;/div&gt;\&quot;,\&quot;footnote\&quot;:\&quot;\&quot;,\&quot;intext\&quot;:\&quot;&lt;div&gt;&lt;p style=\\\&quot;margin:0pt 0pt 6pt\\\&quot;&gt;&lt;span style=\\\&quot;\\\&quot;&gt;[1]&lt;/span&gt;&lt;/p&gt;&lt;/div&gt;\&quot;,\&quot;article\&quot;:\&quot;&lt;div&gt;&lt;p style=\\\&quot;margin:0pt 0pt 0pt 22.7pt; text-indent:-22.7pt\\\&quot;&gt;&lt;span style=\\\&quot;\\\&quot;&gt;1.&lt;/span&gt;&lt;span style=\\\&quot;\\\&quot;&gt;    &lt;/span&gt;&lt;span style=\\\&quot;\\\&quot;&gt;Brown, C., Trefil, J., Caringella, P.: Citing is easy. Style Review &lt;/span&gt;&lt;span style=\\\&quot;; font-weight:bold\\\&quot;&gt;24&lt;/span&gt;&lt;span style=\\\&quot;\\\&quot;&gt;, 10–19 (2007)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The reference number is used as the citation key in the text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1\\\&quot; field. &lt;/span&gt;&lt;br/&gt;&lt;br/&gt;&lt;span style=\\\&quot;  \\\&quot; class=\\\&quot;ms-fontWeight-semibold\\\&quot;&gt;Source:&lt;/span&gt;&lt;span style=\\\&quot;  font-weight:normal\\\&quot;&gt; &lt;/span&gt;&lt;br style=\\\&quot;\\\&quot;&gt;&lt;a href=\\\&quot;&lt;a class='wordbreak' href=\\\&quot;https://www.springer.com/medicine/health\\\&quot; title=\\\&quot;https://www.springer.com/medicine/health\\\&quot;&gt;https://www.springer.com/medicine/health&lt;/a&gt;+informatics/journal/10198?detailsPage=pltci_1060744\\\&quot; style=\\\&quot;\\\&quot;&gt;&lt;span style=\\\&quot;font-family:'Segoe UI'; font-size:9pt; font-weight:normal\\\&quot;&gt;&lt;a class='wordbreak' href=\\\&quot;https://www.springer.com/medicine/health\\\&quot; title=\\\&quot;https://www.springer.com/medicine/health\\\&quot;&gt;https://www.springer.com/medicine/health&lt;/a&gt;+informatics/journal/10198?detailsPage=pltci_1060744&lt;/span&gt;&lt;/a&gt;&lt;span style=\\\&quot;  font-weight:normal\\\&quot;&gt; (2019-05-08)&lt;/span&gt;&lt;br/&gt;\&quot;}&quot;"/>
    <we:property name="CitaviDocumentProperty_34" value="0"/>
    <we:property name="CitaviDocumentProperty_7" value="&quot;Cardiolotse_GÖA_Papier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30926-B830-46EE-9359-4DC41A053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rs, Marie</dc:creator>
  <cp:keywords/>
  <dc:description/>
  <cp:lastModifiedBy>Marie Coors</cp:lastModifiedBy>
  <cp:revision>119</cp:revision>
  <cp:lastPrinted>2024-01-26T11:37:00Z</cp:lastPrinted>
  <dcterms:created xsi:type="dcterms:W3CDTF">2024-01-26T09:42:00Z</dcterms:created>
  <dcterms:modified xsi:type="dcterms:W3CDTF">2024-08-0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ardiolotse_GÖA_Papier</vt:lpwstr>
  </property>
  <property fmtid="{D5CDD505-2E9C-101B-9397-08002B2CF9AE}" pid="3" name="CitaviDocumentProperty_0">
    <vt:lpwstr>f0f36b3a-9810-4402-88c1-a63937858e72</vt:lpwstr>
  </property>
  <property fmtid="{D5CDD505-2E9C-101B-9397-08002B2CF9AE}" pid="4" name="CitaviDocumentProperty_1">
    <vt:lpwstr>6.14.4.0</vt:lpwstr>
  </property>
  <property fmtid="{D5CDD505-2E9C-101B-9397-08002B2CF9AE}" pid="5" name="CitaviDocumentProperty_8">
    <vt:lpwstr>CloudProjectKey=u2jho8xfjf8ajmt396t3swxa57mk85t902ou305lk6rci42nr; ProjectName=Cardiolotse_GÖA_Papier</vt:lpwstr>
  </property>
  <property fmtid="{D5CDD505-2E9C-101B-9397-08002B2CF9AE}" pid="6" name="CitaviDocumentProperty_6">
    <vt:lpwstr>False</vt:lpwstr>
  </property>
</Properties>
</file>